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1D11F" w14:textId="21A58E3D" w:rsidR="008F7695" w:rsidRDefault="008F7695" w:rsidP="008F7695">
      <w:pPr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bookmarkStart w:id="0" w:name="_Hlk96413064"/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Ultrasound-assessed Diaphragm Dysfunction Predict</w:t>
      </w:r>
      <w:r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Clinical Outcomes in Hemodialysis Patients</w:t>
      </w:r>
      <w:bookmarkEnd w:id="0"/>
    </w:p>
    <w:p w14:paraId="53D09336" w14:textId="77777777" w:rsidR="008F7695" w:rsidRDefault="008F7695" w:rsidP="008F7695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bookmarkStart w:id="1" w:name="_Hlk97503622"/>
      <w:r>
        <w:rPr>
          <w:rFonts w:ascii="Times New Roman" w:hAnsi="Times New Roman" w:cs="Times New Roman"/>
          <w:kern w:val="0"/>
          <w:sz w:val="20"/>
          <w:szCs w:val="20"/>
        </w:rPr>
        <w:t>Jing Zheng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.2</w:t>
      </w:r>
      <w:r>
        <w:rPr>
          <w:rFonts w:ascii="Times New Roman" w:hAnsi="Times New Roman" w:cs="Times New Roman"/>
          <w:kern w:val="0"/>
          <w:sz w:val="20"/>
          <w:szCs w:val="20"/>
        </w:rPr>
        <w:t>, Qing Yin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kern w:val="0"/>
          <w:sz w:val="20"/>
          <w:szCs w:val="20"/>
        </w:rPr>
        <w:t>, Shi-yuan Wang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kern w:val="0"/>
          <w:sz w:val="20"/>
          <w:szCs w:val="20"/>
        </w:rPr>
        <w:t>, Ying-Yan Wang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kern w:val="0"/>
          <w:sz w:val="20"/>
          <w:szCs w:val="20"/>
        </w:rPr>
        <w:t>, Jing-</w:t>
      </w:r>
      <w:proofErr w:type="spellStart"/>
      <w:r>
        <w:rPr>
          <w:rFonts w:ascii="Times New Roman" w:hAnsi="Times New Roman" w:cs="Times New Roman"/>
          <w:kern w:val="0"/>
          <w:sz w:val="20"/>
          <w:szCs w:val="20"/>
        </w:rPr>
        <w:t>jie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 xml:space="preserve"> Xiao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5</w:t>
      </w:r>
      <w:r>
        <w:rPr>
          <w:rFonts w:ascii="Times New Roman" w:hAnsi="Times New Roman" w:cs="Times New Roman"/>
          <w:kern w:val="0"/>
          <w:sz w:val="20"/>
          <w:szCs w:val="20"/>
        </w:rPr>
        <w:t>, Tao-</w:t>
      </w:r>
      <w:proofErr w:type="spellStart"/>
      <w:r>
        <w:rPr>
          <w:rFonts w:ascii="Times New Roman" w:hAnsi="Times New Roman" w:cs="Times New Roman"/>
          <w:kern w:val="0"/>
          <w:sz w:val="20"/>
          <w:szCs w:val="20"/>
        </w:rPr>
        <w:t>tao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 xml:space="preserve"> Tang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kern w:val="0"/>
          <w:sz w:val="20"/>
          <w:szCs w:val="20"/>
        </w:rPr>
        <w:t>, Wei-</w:t>
      </w:r>
      <w:proofErr w:type="spellStart"/>
      <w:r>
        <w:rPr>
          <w:rFonts w:ascii="Times New Roman" w:hAnsi="Times New Roman" w:cs="Times New Roman"/>
          <w:kern w:val="0"/>
          <w:sz w:val="20"/>
          <w:szCs w:val="20"/>
        </w:rPr>
        <w:t>jie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 xml:space="preserve"> Ni</w:t>
      </w:r>
      <w:r w:rsidRPr="00E70A8C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bookmarkStart w:id="2" w:name="OLE_LINK1"/>
      <w:r>
        <w:rPr>
          <w:rFonts w:ascii="Times New Roman" w:hAnsi="Times New Roman" w:cs="Times New Roman"/>
          <w:kern w:val="0"/>
          <w:sz w:val="20"/>
          <w:szCs w:val="20"/>
        </w:rPr>
        <w:t>Li-</w:t>
      </w:r>
      <w:proofErr w:type="spellStart"/>
      <w:r>
        <w:rPr>
          <w:rFonts w:ascii="Times New Roman" w:hAnsi="Times New Roman" w:cs="Times New Roman"/>
          <w:kern w:val="0"/>
          <w:sz w:val="20"/>
          <w:szCs w:val="20"/>
        </w:rPr>
        <w:t>qun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 xml:space="preserve"> Ren</w:t>
      </w:r>
      <w:r w:rsidRPr="002F3E4C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kern w:val="0"/>
          <w:sz w:val="20"/>
          <w:szCs w:val="20"/>
        </w:rPr>
        <w:t>,</w:t>
      </w:r>
      <w:bookmarkEnd w:id="2"/>
      <w:r>
        <w:rPr>
          <w:rFonts w:ascii="Times New Roman" w:hAnsi="Times New Roman" w:cs="Times New Roman"/>
          <w:kern w:val="0"/>
          <w:sz w:val="20"/>
          <w:szCs w:val="20"/>
        </w:rPr>
        <w:t xml:space="preserve"> Hong Liu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kern w:val="0"/>
          <w:sz w:val="20"/>
          <w:szCs w:val="20"/>
        </w:rPr>
        <w:t>, Xiao-liang Zhang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kern w:val="0"/>
          <w:sz w:val="20"/>
          <w:szCs w:val="20"/>
        </w:rPr>
        <w:t>, Bi-Cheng Liu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*</w:t>
      </w:r>
      <w:r>
        <w:rPr>
          <w:rFonts w:ascii="Times New Roman" w:hAnsi="Times New Roman" w:cs="Times New Roman"/>
          <w:kern w:val="0"/>
          <w:sz w:val="20"/>
          <w:szCs w:val="20"/>
        </w:rPr>
        <w:t>&amp; Bin Wang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*</w:t>
      </w:r>
    </w:p>
    <w:p w14:paraId="03AC6FB0" w14:textId="77777777" w:rsidR="008F7695" w:rsidRDefault="008F7695" w:rsidP="008F7695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bookmarkStart w:id="3" w:name="_Hlk79774564"/>
      <w:bookmarkEnd w:id="1"/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kern w:val="0"/>
          <w:sz w:val="20"/>
          <w:szCs w:val="20"/>
        </w:rPr>
        <w:t>Institute of Nephrolog</w:t>
      </w:r>
      <w:bookmarkStart w:id="4" w:name="OLE_LINK15"/>
      <w:bookmarkStart w:id="5" w:name="OLE_LINK14"/>
      <w:r>
        <w:rPr>
          <w:rFonts w:ascii="Times New Roman" w:hAnsi="Times New Roman" w:cs="Times New Roman"/>
          <w:kern w:val="0"/>
          <w:sz w:val="20"/>
          <w:szCs w:val="20"/>
        </w:rPr>
        <w:t>y</w:t>
      </w:r>
      <w:bookmarkEnd w:id="4"/>
      <w:bookmarkEnd w:id="5"/>
      <w:r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Department of Gerontology, 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kern w:val="0"/>
          <w:sz w:val="20"/>
          <w:szCs w:val="20"/>
        </w:rPr>
        <w:t>Department of Ultrasound Medicine, Zhong Da Hospital, Southeast University School of Medicine, Nanjing, Jiangsu, China.</w:t>
      </w:r>
    </w:p>
    <w:bookmarkEnd w:id="3"/>
    <w:p w14:paraId="09456A17" w14:textId="77777777" w:rsidR="008F7695" w:rsidRDefault="008F7695" w:rsidP="008F7695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kern w:val="0"/>
          <w:sz w:val="20"/>
          <w:szCs w:val="20"/>
        </w:rPr>
        <w:t>Department epidemiology &amp; health statistics, Southeast University, Nanjing, Jiangsu, China.</w:t>
      </w:r>
    </w:p>
    <w:p w14:paraId="47039BD8" w14:textId="77777777" w:rsidR="008F7695" w:rsidRDefault="008F7695" w:rsidP="008F7695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5</w:t>
      </w:r>
      <w:r w:rsidRPr="0085164A">
        <w:rPr>
          <w:rFonts w:ascii="Times New Roman" w:hAnsi="Times New Roman" w:cs="Times New Roman"/>
          <w:kern w:val="0"/>
          <w:sz w:val="20"/>
          <w:szCs w:val="20"/>
        </w:rPr>
        <w:t>Covenant Health Palliative Institute</w:t>
      </w:r>
      <w:r>
        <w:rPr>
          <w:rFonts w:ascii="Times New Roman" w:hAnsi="Times New Roman" w:cs="Times New Roman"/>
          <w:kern w:val="0"/>
          <w:sz w:val="20"/>
          <w:szCs w:val="20"/>
        </w:rPr>
        <w:t>, Edmonton, Alberta, Canada.</w:t>
      </w:r>
    </w:p>
    <w:p w14:paraId="707E7CBE" w14:textId="77777777" w:rsidR="008F7695" w:rsidRDefault="008F7695" w:rsidP="008F7695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 xml:space="preserve">Running title: </w:t>
      </w:r>
      <w:bookmarkStart w:id="6" w:name="_Hlk96413437"/>
      <w:r>
        <w:rPr>
          <w:rFonts w:ascii="Times New Roman" w:hAnsi="Times New Roman" w:cs="Times New Roman"/>
          <w:kern w:val="0"/>
          <w:sz w:val="20"/>
          <w:szCs w:val="20"/>
        </w:rPr>
        <w:t>Diaphragm Dysfunction Increases Clinical Events in HD Patients</w:t>
      </w:r>
      <w:bookmarkEnd w:id="6"/>
    </w:p>
    <w:p w14:paraId="3F84659B" w14:textId="77777777" w:rsidR="008F7695" w:rsidRDefault="008F7695" w:rsidP="008F7695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bookmarkStart w:id="7" w:name="_Hlk97503668"/>
      <w:r>
        <w:rPr>
          <w:rFonts w:ascii="Times New Roman" w:hAnsi="Times New Roman" w:cs="Times New Roman"/>
          <w:kern w:val="0"/>
          <w:sz w:val="20"/>
          <w:szCs w:val="20"/>
        </w:rPr>
        <w:t>*Correspondence: Bi-Cheng Liu, MD, PhD &amp; Bin Wang, MD, PhD</w:t>
      </w:r>
    </w:p>
    <w:bookmarkEnd w:id="7"/>
    <w:p w14:paraId="553ACA64" w14:textId="77777777" w:rsidR="008F7695" w:rsidRDefault="008F7695" w:rsidP="008F7695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Institute of Nephrology, Zhong Da Hospital, Southeast University School of Medicine, Nanjing, Jiangsu, China.</w:t>
      </w:r>
    </w:p>
    <w:p w14:paraId="4B734B6C" w14:textId="77777777" w:rsidR="008F7695" w:rsidRDefault="008F7695" w:rsidP="008F7695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 xml:space="preserve">Address: No. 87, </w:t>
      </w:r>
      <w:proofErr w:type="spellStart"/>
      <w:r>
        <w:rPr>
          <w:rFonts w:ascii="Times New Roman" w:hAnsi="Times New Roman" w:cs="Times New Roman"/>
          <w:kern w:val="0"/>
          <w:sz w:val="20"/>
          <w:szCs w:val="20"/>
        </w:rPr>
        <w:t>Dingjiaqiao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 xml:space="preserve"> Road, </w:t>
      </w:r>
      <w:proofErr w:type="spellStart"/>
      <w:r>
        <w:rPr>
          <w:rFonts w:ascii="Times New Roman" w:hAnsi="Times New Roman" w:cs="Times New Roman"/>
          <w:kern w:val="0"/>
          <w:sz w:val="20"/>
          <w:szCs w:val="20"/>
        </w:rPr>
        <w:t>Gulou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 xml:space="preserve"> District, Nanjing, Jiangsu Province, China.</w:t>
      </w:r>
    </w:p>
    <w:p w14:paraId="21215A0F" w14:textId="77777777" w:rsidR="008F7695" w:rsidRDefault="008F7695" w:rsidP="008F7695">
      <w:pPr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bookmarkStart w:id="8" w:name="_Hlk79774888"/>
      <w:bookmarkStart w:id="9" w:name="_Hlk97503683"/>
      <w:r>
        <w:rPr>
          <w:rFonts w:ascii="Times New Roman" w:hAnsi="Times New Roman" w:cs="Times New Roman"/>
          <w:kern w:val="0"/>
          <w:sz w:val="20"/>
          <w:szCs w:val="20"/>
        </w:rPr>
        <w:t>E-mail address:</w:t>
      </w:r>
      <w:bookmarkEnd w:id="8"/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bookmarkStart w:id="10" w:name="_Hlk79774897"/>
      <w:r>
        <w:fldChar w:fldCharType="begin"/>
      </w:r>
      <w:r>
        <w:instrText xml:space="preserve"> HYPERLINK "mailto:wangbinhewei@126.com%20&amp;" </w:instrText>
      </w:r>
      <w:r>
        <w:fldChar w:fldCharType="separate"/>
      </w:r>
      <w:r>
        <w:rPr>
          <w:rStyle w:val="a9"/>
          <w:rFonts w:ascii="Times New Roman" w:hAnsi="Times New Roman" w:cs="Times New Roman"/>
          <w:kern w:val="0"/>
          <w:sz w:val="20"/>
          <w:szCs w:val="20"/>
        </w:rPr>
        <w:t>wangbinhewei@126.com &amp;</w:t>
      </w:r>
      <w:r>
        <w:rPr>
          <w:rStyle w:val="a9"/>
          <w:rFonts w:ascii="Times New Roman" w:hAnsi="Times New Roman" w:cs="Times New Roman"/>
          <w:kern w:val="0"/>
          <w:sz w:val="20"/>
          <w:szCs w:val="20"/>
        </w:rPr>
        <w:fldChar w:fldCharType="end"/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Style w:val="a9"/>
          <w:rFonts w:ascii="Times New Roman" w:hAnsi="Times New Roman" w:cs="Times New Roman"/>
          <w:kern w:val="0"/>
          <w:sz w:val="20"/>
          <w:szCs w:val="20"/>
        </w:rPr>
        <w:t>liubc64@163.com</w:t>
      </w:r>
      <w:bookmarkEnd w:id="9"/>
      <w:bookmarkEnd w:id="10"/>
    </w:p>
    <w:p w14:paraId="1788B38A" w14:textId="77777777" w:rsidR="008F7695" w:rsidRDefault="008F7695" w:rsidP="008F7695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 xml:space="preserve">Tel: </w:t>
      </w:r>
      <w:bookmarkStart w:id="11" w:name="OLE_LINK22"/>
      <w:r>
        <w:rPr>
          <w:rFonts w:ascii="Times New Roman" w:hAnsi="Times New Roman" w:cs="Times New Roman"/>
          <w:kern w:val="0"/>
          <w:sz w:val="20"/>
          <w:szCs w:val="20"/>
        </w:rPr>
        <w:t>0086 25 83262422</w:t>
      </w:r>
      <w:bookmarkEnd w:id="11"/>
    </w:p>
    <w:p w14:paraId="725C708C" w14:textId="77777777" w:rsidR="008F7695" w:rsidRDefault="008F7695" w:rsidP="008F7695">
      <w:pPr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Fax: 0086 25 83262422</w:t>
      </w:r>
    </w:p>
    <w:p w14:paraId="6519864E" w14:textId="6E7A8EF5" w:rsidR="008F7695" w:rsidRDefault="008F7695">
      <w:pP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</w:pPr>
    </w:p>
    <w:p w14:paraId="6ECB2F4F" w14:textId="77777777" w:rsidR="008F7695" w:rsidRDefault="008F7695">
      <w:pP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</w:pPr>
    </w:p>
    <w:p w14:paraId="5D9F0F3A" w14:textId="77777777" w:rsidR="008F7695" w:rsidRDefault="008F7695">
      <w:pP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</w:pPr>
    </w:p>
    <w:p w14:paraId="7006A1A5" w14:textId="77777777" w:rsidR="008F7695" w:rsidRDefault="008F7695">
      <w:pP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</w:pPr>
    </w:p>
    <w:p w14:paraId="4E0BBE25" w14:textId="77777777" w:rsidR="008F7695" w:rsidRDefault="008F7695">
      <w:pP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</w:pPr>
    </w:p>
    <w:p w14:paraId="1911C099" w14:textId="77777777" w:rsidR="008F7695" w:rsidRDefault="008F7695">
      <w:pP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</w:pPr>
    </w:p>
    <w:p w14:paraId="4F087078" w14:textId="77777777" w:rsidR="008F7695" w:rsidRDefault="008F7695">
      <w:pP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</w:pPr>
    </w:p>
    <w:p w14:paraId="628F15DD" w14:textId="77777777" w:rsidR="008F7695" w:rsidRDefault="008F7695">
      <w:pP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</w:pPr>
    </w:p>
    <w:p w14:paraId="37A694D2" w14:textId="77777777" w:rsidR="008F7695" w:rsidRDefault="008F7695">
      <w:pP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</w:pPr>
    </w:p>
    <w:p w14:paraId="047227B4" w14:textId="77777777" w:rsidR="008F7695" w:rsidRDefault="008F7695">
      <w:pP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</w:pPr>
    </w:p>
    <w:p w14:paraId="5CDF0D1C" w14:textId="77777777" w:rsidR="008F7695" w:rsidRDefault="008F7695">
      <w:pP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</w:pPr>
    </w:p>
    <w:p w14:paraId="77FEA45C" w14:textId="77777777" w:rsidR="008F7695" w:rsidRDefault="008F7695">
      <w:pP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</w:pPr>
    </w:p>
    <w:p w14:paraId="5DC68201" w14:textId="77777777" w:rsidR="008F7695" w:rsidRDefault="008F7695">
      <w:pP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</w:pPr>
    </w:p>
    <w:p w14:paraId="44E7B892" w14:textId="7EC16ED9" w:rsidR="005D3525" w:rsidRPr="00562312" w:rsidRDefault="00232A85">
      <w:pP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</w:pPr>
      <w:r w:rsidRPr="00562312"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lastRenderedPageBreak/>
        <w:t>Table</w:t>
      </w:r>
      <w:r w:rsidR="00173123"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S</w:t>
      </w:r>
      <w:r w:rsidRPr="00562312"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 xml:space="preserve">1 </w:t>
      </w:r>
      <w:r w:rsidR="007F75DD" w:rsidRPr="00543B46">
        <w:rPr>
          <w:rFonts w:ascii="Arial" w:eastAsia="宋体" w:hAnsi="Arial" w:cs="Arial"/>
          <w:color w:val="000000"/>
          <w:kern w:val="0"/>
          <w:sz w:val="24"/>
          <w:szCs w:val="24"/>
        </w:rPr>
        <w:t>C</w:t>
      </w:r>
      <w:r w:rsidRPr="00543B46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linical characteristics of all participants according to whether </w:t>
      </w:r>
      <w:r w:rsidR="008C0CC9" w:rsidRPr="00543B46">
        <w:rPr>
          <w:rFonts w:ascii="Arial" w:eastAsia="宋体" w:hAnsi="Arial" w:cs="Arial"/>
          <w:color w:val="000000"/>
          <w:kern w:val="0"/>
          <w:sz w:val="24"/>
          <w:szCs w:val="24"/>
        </w:rPr>
        <w:t>the primary endpoint</w:t>
      </w:r>
      <w:r w:rsidRPr="00543B46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occurred</w:t>
      </w:r>
    </w:p>
    <w:tbl>
      <w:tblPr>
        <w:tblW w:w="836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1985"/>
        <w:gridCol w:w="1842"/>
        <w:gridCol w:w="993"/>
      </w:tblGrid>
      <w:tr w:rsidR="00232A85" w:rsidRPr="00562312" w14:paraId="4BBF0B7D" w14:textId="77777777" w:rsidTr="00A6258F">
        <w:trPr>
          <w:cantSplit/>
          <w:jc w:val="center"/>
        </w:trPr>
        <w:tc>
          <w:tcPr>
            <w:tcW w:w="3544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bottom"/>
            <w:hideMark/>
          </w:tcPr>
          <w:p w14:paraId="0AC14287" w14:textId="77777777" w:rsidR="00232A85" w:rsidRPr="00562312" w:rsidRDefault="00232A85" w:rsidP="008A2804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12" w:name="_Hlk67173990"/>
            <w:r w:rsidRPr="005623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bottom"/>
            <w:hideMark/>
          </w:tcPr>
          <w:p w14:paraId="35CB3489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Non-event group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bottom"/>
            <w:hideMark/>
          </w:tcPr>
          <w:p w14:paraId="4FAB2EE8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Event group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bottom"/>
            <w:hideMark/>
          </w:tcPr>
          <w:p w14:paraId="75334A87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56231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232A85" w:rsidRPr="00562312" w14:paraId="643014D3" w14:textId="77777777" w:rsidTr="00A6258F">
        <w:trPr>
          <w:cantSplit/>
          <w:jc w:val="center"/>
        </w:trPr>
        <w:tc>
          <w:tcPr>
            <w:tcW w:w="354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B288A5B" w14:textId="77777777" w:rsidR="00232A85" w:rsidRPr="00562312" w:rsidRDefault="00232A85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D9599B4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(n=47)</w:t>
            </w:r>
          </w:p>
        </w:tc>
        <w:tc>
          <w:tcPr>
            <w:tcW w:w="1842" w:type="dxa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F3685D3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(n=51)</w:t>
            </w:r>
          </w:p>
        </w:tc>
        <w:tc>
          <w:tcPr>
            <w:tcW w:w="993" w:type="dxa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9B8DE2D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232A85" w:rsidRPr="00562312" w14:paraId="5141C5AC" w14:textId="77777777" w:rsidTr="00A6258F">
        <w:trPr>
          <w:cantSplit/>
          <w:jc w:val="center"/>
        </w:trPr>
        <w:tc>
          <w:tcPr>
            <w:tcW w:w="354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9BD080" w14:textId="36FEFB77" w:rsidR="00232A85" w:rsidRPr="00562312" w:rsidRDefault="00232A85" w:rsidP="00C1788B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ge, year, n</w:t>
            </w:r>
            <w:r w:rsidR="00B21F18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0B7029C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7EC0033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D08316" w14:textId="1CE8355A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.00</w:t>
            </w:r>
            <w:r w:rsidR="00350027" w:rsidRPr="00562312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232A85" w:rsidRPr="00562312" w14:paraId="16E7FB39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4939CA" w14:textId="3B7EC340" w:rsidR="00232A85" w:rsidRPr="00562312" w:rsidRDefault="005110E3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bookmarkStart w:id="13" w:name="OLE_LINK5"/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≥</w:t>
            </w:r>
            <w:r w:rsidR="00232A85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8 and </w:t>
            </w:r>
            <w:r w:rsidR="00232A85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＜</w:t>
            </w:r>
            <w:bookmarkEnd w:id="13"/>
            <w:r w:rsidR="00A20463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B84BAF" w14:textId="73D8DAF1" w:rsidR="00232A85" w:rsidRPr="00562312" w:rsidRDefault="00A20463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</w:t>
            </w:r>
            <w:r w:rsidR="00232A85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34.0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3C7122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(17.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CD093C" w14:textId="2C60EE3F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32A85" w:rsidRPr="00562312" w14:paraId="564A7F46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D6491" w14:textId="64096F88" w:rsidR="00232A85" w:rsidRPr="00562312" w:rsidRDefault="005110E3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bookmarkStart w:id="14" w:name="OLE_LINK6"/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≥</w:t>
            </w:r>
            <w:r w:rsidR="00A20463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5 </w:t>
            </w:r>
            <w:r w:rsidR="00232A85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nd </w:t>
            </w:r>
            <w:r w:rsidR="00232A85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＜</w:t>
            </w:r>
            <w:r w:rsidR="00232A85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</w:t>
            </w:r>
            <w:bookmarkEnd w:id="14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7A685A" w14:textId="0B0BF9A2" w:rsidR="00232A85" w:rsidRPr="00562312" w:rsidRDefault="00A20463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</w:t>
            </w:r>
            <w:r w:rsidR="00232A85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61.7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020E33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(54.9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79BA3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32A85" w:rsidRPr="00562312" w14:paraId="546046FB" w14:textId="77777777" w:rsidTr="00A6258F">
        <w:trPr>
          <w:cantSplit/>
          <w:trHeight w:val="97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19014" w14:textId="342565D6" w:rsidR="00232A85" w:rsidRPr="00562312" w:rsidRDefault="005110E3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bookmarkStart w:id="15" w:name="OLE_LINK7"/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≥</w:t>
            </w:r>
            <w:r w:rsidR="00232A85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</w:t>
            </w:r>
            <w:bookmarkEnd w:id="15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C7DC3C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(4.2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58C908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(27.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50C94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32A85" w:rsidRPr="00562312" w14:paraId="54BAF761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8FF463" w14:textId="42A9ED43" w:rsidR="00232A85" w:rsidRPr="00562312" w:rsidRDefault="00232A85" w:rsidP="00C1788B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le, n</w:t>
            </w:r>
            <w:r w:rsidR="00B21F18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1982C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(53.1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79E49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(62.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80293D" w14:textId="1353810F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8</w:t>
            </w:r>
          </w:p>
        </w:tc>
      </w:tr>
      <w:tr w:rsidR="00232A85" w:rsidRPr="00562312" w14:paraId="7F8F5D41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B1257F" w14:textId="77777777" w:rsidR="00232A85" w:rsidRPr="00562312" w:rsidRDefault="00232A85" w:rsidP="00C1788B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MI, kg/m</w:t>
            </w:r>
            <w:r w:rsidRPr="00A6258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0E1C1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17610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BB328E" w14:textId="52AEC1D9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.028</w:t>
            </w:r>
          </w:p>
        </w:tc>
      </w:tr>
      <w:tr w:rsidR="00232A85" w:rsidRPr="00562312" w14:paraId="07059AA8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F9877E" w14:textId="54DADA32" w:rsidR="00232A85" w:rsidRPr="00562312" w:rsidRDefault="00232A85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bookmarkStart w:id="16" w:name="OLE_LINK8"/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＜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.5</w:t>
            </w:r>
            <w:bookmarkEnd w:id="16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B06CFD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(14.8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151F781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(9.8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108A5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32A85" w:rsidRPr="00562312" w14:paraId="633AC1B9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AC41E" w14:textId="090F2EA8" w:rsidR="00232A85" w:rsidRPr="00562312" w:rsidRDefault="005110E3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bookmarkStart w:id="17" w:name="OLE_LINK9"/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≥</w:t>
            </w:r>
            <w:r w:rsidR="00232A85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8.5 and </w:t>
            </w:r>
            <w:r w:rsidR="00232A85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＜</w:t>
            </w:r>
            <w:r w:rsidR="00232A85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</w:t>
            </w:r>
            <w:bookmarkEnd w:id="17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4EC6416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(72.3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BC880F3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(54.9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07C5C4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32A85" w:rsidRPr="00562312" w14:paraId="7E71622C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6C805" w14:textId="20AB30C9" w:rsidR="00232A85" w:rsidRPr="00562312" w:rsidRDefault="005110E3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bookmarkStart w:id="18" w:name="OLE_LINK10"/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≥</w:t>
            </w:r>
            <w:r w:rsidR="00232A85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4  and </w:t>
            </w:r>
            <w:r w:rsidR="00232A85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＜</w:t>
            </w:r>
            <w:r w:rsidR="00232A85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</w:t>
            </w:r>
            <w:bookmarkEnd w:id="18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125FF4F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(12.7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C04CB8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(23.5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C1293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32A85" w:rsidRPr="00562312" w14:paraId="2510E5FB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02AD8" w14:textId="6B41D060" w:rsidR="00232A85" w:rsidRPr="00562312" w:rsidRDefault="005110E3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bookmarkStart w:id="19" w:name="OLE_LINK11"/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≥</w:t>
            </w:r>
            <w:r w:rsidR="00232A85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</w:t>
            </w:r>
            <w:bookmarkEnd w:id="19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737BB26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136C8F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(11.7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875EE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32A85" w:rsidRPr="00562312" w14:paraId="43ED3C26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3A2B5" w14:textId="4B4428A2" w:rsidR="00232A85" w:rsidRPr="00562312" w:rsidRDefault="00232A85" w:rsidP="00C1788B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moking, n</w:t>
            </w:r>
            <w:r w:rsidR="00B21F18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28958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(31.9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BF551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(47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5F2A7A" w14:textId="1A79D18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26</w:t>
            </w:r>
          </w:p>
        </w:tc>
      </w:tr>
      <w:tr w:rsidR="00232A85" w:rsidRPr="00D23FF9" w14:paraId="18FA07DE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94F9F" w14:textId="77777777" w:rsidR="00232A85" w:rsidRPr="00D23FF9" w:rsidRDefault="00232A85" w:rsidP="00C1788B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omorbid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ABEC33" w14:textId="77777777" w:rsidR="00232A85" w:rsidRPr="00D23FF9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13413" w14:textId="77777777" w:rsidR="00232A85" w:rsidRPr="00D23FF9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784AE" w14:textId="77777777" w:rsidR="00232A85" w:rsidRPr="00D23FF9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232A85" w:rsidRPr="00562312" w14:paraId="3F38A56E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0C7E7A" w14:textId="420BD1A8" w:rsidR="00232A85" w:rsidRPr="00562312" w:rsidRDefault="00232A85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ypertension, n</w:t>
            </w:r>
            <w:r w:rsidR="00B21F18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87BC7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(91.4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15EA7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(96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75912F2" w14:textId="68F6A79A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2</w:t>
            </w:r>
            <w:r w:rsidR="00585644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232A85" w:rsidRPr="00562312" w14:paraId="730295B5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2F4CCA" w14:textId="099B5918" w:rsidR="00232A85" w:rsidRPr="00562312" w:rsidRDefault="00232A85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  <w:r w:rsidR="00547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</w:t>
            </w:r>
            <w:r w:rsidR="00547C9A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s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n</w:t>
            </w:r>
            <w:r w:rsidR="00B21F18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C943C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(4.2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F9591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(21.5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59B85D" w14:textId="5988AE70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.01</w:t>
            </w:r>
            <w:r w:rsidR="00585644" w:rsidRPr="00562312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32A85" w:rsidRPr="00562312" w14:paraId="17444FAF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363D5C" w14:textId="0C6D9DDE" w:rsidR="00232A85" w:rsidRPr="00562312" w:rsidRDefault="00232A85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F, n</w:t>
            </w:r>
            <w:r w:rsidR="00B21F18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C735B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(0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E2488A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(49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05D835" w14:textId="6B98E350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&lt;</w:t>
            </w:r>
            <w:r w:rsidR="00D6552C" w:rsidRPr="00562312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</w:t>
            </w:r>
            <w:r w:rsidRPr="00562312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.00</w:t>
            </w:r>
            <w:r w:rsidR="00585644" w:rsidRPr="00562312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32A85" w:rsidRPr="00562312" w14:paraId="29172F8A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B1ABAA" w14:textId="4A8A3CCA" w:rsidR="00232A85" w:rsidRPr="00562312" w:rsidRDefault="00232A85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M, n</w:t>
            </w:r>
            <w:r w:rsidR="00B21F18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C9ED22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(10.6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B1349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(41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3F9A82" w14:textId="63557217" w:rsidR="00232A85" w:rsidRPr="00562312" w:rsidRDefault="008343E8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&lt;</w:t>
            </w:r>
            <w:r w:rsidR="00D6552C" w:rsidRPr="00562312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</w:t>
            </w:r>
            <w:r w:rsidRPr="00562312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232A85" w:rsidRPr="00D23FF9" w14:paraId="1C8468B0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79174" w14:textId="77777777" w:rsidR="00232A85" w:rsidRPr="00D23FF9" w:rsidRDefault="00232A85" w:rsidP="00C1788B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Drug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F8757" w14:textId="77777777" w:rsidR="00232A85" w:rsidRPr="00D23FF9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7E095" w14:textId="77777777" w:rsidR="00232A85" w:rsidRPr="00D23FF9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F9503" w14:textId="77777777" w:rsidR="00232A85" w:rsidRPr="00D23FF9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232A85" w:rsidRPr="00562312" w14:paraId="2E7F11F9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0DE30" w14:textId="071D56B4" w:rsidR="00232A85" w:rsidRPr="00562312" w:rsidRDefault="00232A85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EIs or ARBs, n</w:t>
            </w:r>
            <w:r w:rsidR="00B21F18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1630E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(40.4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1EC2C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(37.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E4DE4" w14:textId="6006CA46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4</w:t>
            </w:r>
            <w:r w:rsidR="00585644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232A85" w:rsidRPr="00562312" w14:paraId="2B6991B2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157BF" w14:textId="1B52041E" w:rsidR="00232A85" w:rsidRPr="00562312" w:rsidRDefault="00232A85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β-blockers, n</w:t>
            </w:r>
            <w:r w:rsidR="00B21F18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FAEE5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(53.1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53160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(41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413D5" w14:textId="7F8ACB2C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3</w:t>
            </w:r>
            <w:r w:rsidR="00585644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232A85" w:rsidRPr="00562312" w14:paraId="2B78A30A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71FCD" w14:textId="56415F90" w:rsidR="00232A85" w:rsidRPr="00562312" w:rsidRDefault="00232A85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atins, n</w:t>
            </w:r>
            <w:r w:rsidR="00B21F18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A70EA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(4.2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A9FCB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(3.9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0FFF8" w14:textId="6BBFD0FE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232A85" w:rsidRPr="00562312" w14:paraId="20317D8E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137738" w14:textId="0812A126" w:rsidR="00232A85" w:rsidRPr="00562312" w:rsidRDefault="00232A85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ntiplatelet drugs, n</w:t>
            </w:r>
            <w:r w:rsidR="00B21F18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6FEBBA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(17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301A2" w14:textId="7777777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(39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526D22" w14:textId="38C18248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 w:rsidR="00232A85" w:rsidRPr="00D23FF9" w14:paraId="6D75D3EB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AA8003" w14:textId="77777777" w:rsidR="00232A85" w:rsidRPr="00D23FF9" w:rsidRDefault="00232A85" w:rsidP="00C1788B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Laboratory te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0536A7" w14:textId="77777777" w:rsidR="00232A85" w:rsidRPr="00D23FF9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E8B8C" w14:textId="77777777" w:rsidR="00232A85" w:rsidRPr="00D23FF9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C3C66" w14:textId="77777777" w:rsidR="00232A85" w:rsidRPr="00D23FF9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232A85" w:rsidRPr="00562312" w14:paraId="1C0AB787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4FC76B" w14:textId="2D48DF6F" w:rsidR="00232A85" w:rsidRPr="00562312" w:rsidRDefault="00232A85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emoglobin, g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1C4D2" w14:textId="47B8F5F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3.72±18.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871BF" w14:textId="0C11DD4A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4.98±23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A7094D7" w14:textId="72AFCE1C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6</w:t>
            </w:r>
            <w:r w:rsidR="00585644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32A85" w:rsidRPr="00562312" w14:paraId="075D9D4E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8C95ED" w14:textId="77777777" w:rsidR="00232A85" w:rsidRPr="00562312" w:rsidRDefault="00232A85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bumin, g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3879E" w14:textId="68E6D332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.93±4.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6912F" w14:textId="2FF01F50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.97±4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BCC1A4" w14:textId="5D82ECB9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.028</w:t>
            </w:r>
          </w:p>
        </w:tc>
      </w:tr>
      <w:tr w:rsidR="00232A85" w:rsidRPr="00562312" w14:paraId="69DFDB72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F73CD0B" w14:textId="77777777" w:rsidR="00232A85" w:rsidRPr="00562312" w:rsidRDefault="00232A85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BG, m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761F4" w14:textId="52C37297" w:rsidR="00232A85" w:rsidRPr="00562312" w:rsidRDefault="00187252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04(4.49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4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B5A77B" w14:textId="09F7B140" w:rsidR="00232A85" w:rsidRPr="00562312" w:rsidRDefault="00187252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53(4.88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E6EB5B" w14:textId="02C06C6C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.00</w:t>
            </w:r>
            <w:r w:rsidR="00585644" w:rsidRPr="00562312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232A85" w:rsidRPr="00562312" w14:paraId="1F236B57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6C8DEF" w14:textId="77777777" w:rsidR="00232A85" w:rsidRPr="00562312" w:rsidRDefault="00232A85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VEF, 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A5316A" w14:textId="013D5543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8.40±6.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593EA" w14:textId="41D9246A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0.98±13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E83AC5" w14:textId="0AF49E71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232A85" w:rsidRPr="00562312" w14:paraId="68209A0E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C1AAD6" w14:textId="77777777" w:rsidR="00232A85" w:rsidRPr="00562312" w:rsidRDefault="00232A85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, m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B6A85" w14:textId="745D854B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01±1.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21FD2" w14:textId="762B70EE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5±0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1B9B46" w14:textId="656F0D52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3</w:t>
            </w:r>
          </w:p>
        </w:tc>
      </w:tr>
      <w:tr w:rsidR="00232A85" w:rsidRPr="00562312" w14:paraId="0EB32D2A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468E23" w14:textId="77777777" w:rsidR="00232A85" w:rsidRPr="00562312" w:rsidRDefault="00232A85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DLC, mmol/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2CF9B" w14:textId="2BF2B7B2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2±0.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35ED3" w14:textId="3265AD30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2±0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D9A59C" w14:textId="705EEC6F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8</w:t>
            </w:r>
          </w:p>
        </w:tc>
      </w:tr>
      <w:tr w:rsidR="00232A85" w:rsidRPr="00D23FF9" w14:paraId="13DC0C51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CD16B" w14:textId="77777777" w:rsidR="00232A85" w:rsidRPr="00D23FF9" w:rsidRDefault="00232A85" w:rsidP="00C1788B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arameters of diaphrag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43734" w14:textId="77777777" w:rsidR="00232A85" w:rsidRPr="00D23FF9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6C006" w14:textId="77777777" w:rsidR="00232A85" w:rsidRPr="00D23FF9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118304" w14:textId="77777777" w:rsidR="00232A85" w:rsidRPr="00D23FF9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232A85" w:rsidRPr="00562312" w14:paraId="7CD9FD7A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D14D6C" w14:textId="77777777" w:rsidR="00232A85" w:rsidRPr="00562312" w:rsidRDefault="00232A85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diVT</w:t>
            </w:r>
            <w:proofErr w:type="spellEnd"/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c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17C89" w14:textId="2CE19689" w:rsidR="00232A85" w:rsidRPr="00562312" w:rsidRDefault="00187252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(0.19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399E5" w14:textId="16463AD4" w:rsidR="00232A85" w:rsidRPr="00562312" w:rsidRDefault="00187252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7(0.23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639F11" w14:textId="04A162E0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74</w:t>
            </w:r>
          </w:p>
        </w:tc>
      </w:tr>
      <w:tr w:rsidR="00232A85" w:rsidRPr="00562312" w14:paraId="10014105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6393E" w14:textId="77777777" w:rsidR="00232A85" w:rsidRPr="00562312" w:rsidRDefault="00232A85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diFRC</w:t>
            </w:r>
            <w:proofErr w:type="spellEnd"/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c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552662" w14:textId="08471E6A" w:rsidR="00232A85" w:rsidRPr="00562312" w:rsidRDefault="00187252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0(0.15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E5678" w14:textId="0B19843C" w:rsidR="00232A85" w:rsidRPr="00562312" w:rsidRDefault="00187252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2(0.19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7FD67" w14:textId="3E5AEB4A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2</w:t>
            </w:r>
          </w:p>
        </w:tc>
      </w:tr>
      <w:tr w:rsidR="00232A85" w:rsidRPr="00562312" w14:paraId="4739441B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7AE02" w14:textId="77777777" w:rsidR="00232A85" w:rsidRPr="00562312" w:rsidRDefault="00232A85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ΔTdi</w:t>
            </w:r>
            <w:proofErr w:type="spellEnd"/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at eupnea, c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776BD" w14:textId="516E52A2" w:rsidR="00232A85" w:rsidRPr="00562312" w:rsidRDefault="00187252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(0.03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3136A" w14:textId="10D8DCB7" w:rsidR="00232A85" w:rsidRPr="00562312" w:rsidRDefault="00187252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(0.02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CB2F0" w14:textId="41014D66" w:rsidR="00232A85" w:rsidRPr="00562312" w:rsidRDefault="00232A85" w:rsidP="00A6258F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4</w:t>
            </w:r>
            <w:r w:rsidR="00585644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32A85" w:rsidRPr="00562312" w14:paraId="22805171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A08AC6" w14:textId="77777777" w:rsidR="00232A85" w:rsidRPr="00562312" w:rsidRDefault="00232A85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diTLC</w:t>
            </w:r>
            <w:proofErr w:type="spellEnd"/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c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087FC" w14:textId="7E18B613" w:rsidR="00232A85" w:rsidRPr="00562312" w:rsidRDefault="00187252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8(0.28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DAF5C" w14:textId="25D2BEF0" w:rsidR="00232A85" w:rsidRPr="00562312" w:rsidRDefault="00187252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7(0.29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D039C" w14:textId="6A0321E3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3</w:t>
            </w:r>
            <w:r w:rsidR="00585644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232A85" w:rsidRPr="00562312" w14:paraId="2ECB7C9C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5320A" w14:textId="77777777" w:rsidR="00232A85" w:rsidRPr="00562312" w:rsidRDefault="00232A85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diRV</w:t>
            </w:r>
            <w:proofErr w:type="spellEnd"/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c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0DA76" w14:textId="5AE693D3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0±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9D037" w14:textId="1920849F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1±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57E4F" w14:textId="1537E785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39</w:t>
            </w:r>
          </w:p>
        </w:tc>
      </w:tr>
      <w:tr w:rsidR="00232A85" w:rsidRPr="00562312" w14:paraId="2B2EEFE8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05F12D" w14:textId="77777777" w:rsidR="00232A85" w:rsidRPr="00562312" w:rsidRDefault="00232A85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ΔTdi</w:t>
            </w:r>
            <w:proofErr w:type="spellEnd"/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at force respiration, c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D1AC27" w14:textId="0B3AADB0" w:rsidR="00232A85" w:rsidRPr="00562312" w:rsidRDefault="00187252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8(0.11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5FFC7" w14:textId="3D51F090" w:rsidR="00232A85" w:rsidRPr="00562312" w:rsidRDefault="00187252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4(0.10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24432" w14:textId="179FBF4C" w:rsidR="00232A85" w:rsidRPr="00562312" w:rsidRDefault="00232A85" w:rsidP="00A6258F">
            <w:pPr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4</w:t>
            </w:r>
            <w:r w:rsidR="00585644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232A85" w:rsidRPr="00562312" w14:paraId="0443DFA5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F81FC" w14:textId="62CE0D84" w:rsidR="00232A85" w:rsidRPr="00562312" w:rsidRDefault="00002421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  <w:r w:rsidR="00547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hickening </w:t>
            </w:r>
            <w:r w:rsidR="0027580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tio at forced respir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59BB90" w14:textId="57AFBB89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3±0.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7D4720" w14:textId="4493166A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0±0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E58DE" w14:textId="667A852C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4</w:t>
            </w:r>
            <w:r w:rsidR="00585644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232A85" w:rsidRPr="00562312" w14:paraId="099DF133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297E1" w14:textId="77777777" w:rsidR="00232A85" w:rsidRPr="00562312" w:rsidRDefault="00232A85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E at eupnea, c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6BF10" w14:textId="64E93CE7" w:rsidR="00232A85" w:rsidRPr="00562312" w:rsidRDefault="00187252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7(2.11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C7C24" w14:textId="22CB8A63" w:rsidR="00232A85" w:rsidRPr="00562312" w:rsidRDefault="00187252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7(1.86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334D0" w14:textId="0553DC87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8</w:t>
            </w:r>
            <w:r w:rsidR="00585644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232A85" w:rsidRPr="00562312" w14:paraId="4D121F7E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6F7EC" w14:textId="77777777" w:rsidR="00232A85" w:rsidRPr="00562312" w:rsidRDefault="00232A85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elocity at eupnea, cm/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8FC08" w14:textId="412AD70B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49±0.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9B465" w14:textId="4C9F57E8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63±0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A5956" w14:textId="7D3FDDF6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61</w:t>
            </w:r>
          </w:p>
        </w:tc>
      </w:tr>
      <w:tr w:rsidR="00232A85" w:rsidRPr="00562312" w14:paraId="5F7C5332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6D05A" w14:textId="77777777" w:rsidR="00232A85" w:rsidRPr="00562312" w:rsidRDefault="00232A85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E at forced respiration, c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425D2" w14:textId="368B2E33" w:rsidR="00232A85" w:rsidRPr="00562312" w:rsidRDefault="00187252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21(4.12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3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BB3C4" w14:textId="76B5044F" w:rsidR="00232A85" w:rsidRPr="00562312" w:rsidRDefault="00187252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52(3.17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9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9C552C" w14:textId="16332C0B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.01</w:t>
            </w:r>
            <w:r w:rsidR="00585644" w:rsidRPr="00562312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32A85" w:rsidRPr="00562312" w14:paraId="29FC9B7B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14:paraId="28F88B4B" w14:textId="44479847" w:rsidR="00232A85" w:rsidRPr="00562312" w:rsidRDefault="00232A85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elocity at forced respiration,</w:t>
            </w:r>
            <w:r w:rsidR="00B21F18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m/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286381D" w14:textId="66824F3B" w:rsidR="00232A85" w:rsidRPr="00562312" w:rsidRDefault="00187252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3(2.38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73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223A233" w14:textId="0C61CB7B" w:rsidR="00232A85" w:rsidRPr="00562312" w:rsidRDefault="00187252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53(2.48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83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14:paraId="3C126D6C" w14:textId="442D5745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5</w:t>
            </w:r>
            <w:r w:rsidR="00585644"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32A85" w:rsidRPr="00562312" w14:paraId="3B949D2A" w14:textId="77777777" w:rsidTr="00A6258F">
        <w:trPr>
          <w:cantSplit/>
          <w:jc w:val="center"/>
        </w:trPr>
        <w:tc>
          <w:tcPr>
            <w:tcW w:w="35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14:paraId="09BD61E4" w14:textId="77777777" w:rsidR="00232A85" w:rsidRPr="00A6258F" w:rsidRDefault="00232A85" w:rsidP="00562312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6258F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Survival time, mont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6E0E1C1" w14:textId="7DE54422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.45±3.7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C4192EA" w14:textId="7621A8E3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.65±9.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14:paraId="3AADE0C4" w14:textId="3243E37B" w:rsidR="00232A85" w:rsidRPr="00562312" w:rsidRDefault="00232A85" w:rsidP="00A6258F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bookmarkEnd w:id="12"/>
    <w:p w14:paraId="2A8CDED0" w14:textId="1195B654" w:rsidR="00BF5D00" w:rsidRPr="00562312" w:rsidRDefault="00BF5D00" w:rsidP="00BF5D00">
      <w:pPr>
        <w:rPr>
          <w:rFonts w:ascii="Arial" w:eastAsia="宋体" w:hAnsi="Arial" w:cs="Arial"/>
          <w:color w:val="000000"/>
          <w:kern w:val="0"/>
          <w:sz w:val="16"/>
          <w:szCs w:val="16"/>
        </w:rPr>
      </w:pPr>
      <w:r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>BMI: body mass index; C</w:t>
      </w:r>
      <w:r w:rsidR="00547C9A">
        <w:rPr>
          <w:rFonts w:ascii="Arial" w:eastAsia="宋体" w:hAnsi="Arial" w:cs="Arial"/>
          <w:color w:val="000000"/>
          <w:kern w:val="0"/>
          <w:sz w:val="16"/>
          <w:szCs w:val="16"/>
        </w:rPr>
        <w:t>V</w:t>
      </w:r>
      <w:r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>D</w:t>
      </w:r>
      <w:r w:rsidR="00547C9A">
        <w:rPr>
          <w:rFonts w:ascii="Arial" w:eastAsia="宋体" w:hAnsi="Arial" w:cs="Arial" w:hint="eastAsia"/>
          <w:color w:val="000000"/>
          <w:kern w:val="0"/>
          <w:sz w:val="16"/>
          <w:szCs w:val="16"/>
        </w:rPr>
        <w:t>s</w:t>
      </w:r>
      <w:r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 xml:space="preserve">: </w:t>
      </w:r>
      <w:r w:rsidR="00547C9A">
        <w:rPr>
          <w:rFonts w:ascii="Arial" w:eastAsia="宋体" w:hAnsi="Arial" w:cs="Arial"/>
          <w:color w:val="000000"/>
          <w:kern w:val="0"/>
          <w:sz w:val="16"/>
          <w:szCs w:val="16"/>
        </w:rPr>
        <w:t>cardiovascular</w:t>
      </w:r>
      <w:r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 xml:space="preserve"> disease</w:t>
      </w:r>
      <w:r w:rsidR="00547C9A">
        <w:rPr>
          <w:rFonts w:ascii="Arial" w:eastAsia="宋体" w:hAnsi="Arial" w:cs="Arial"/>
          <w:color w:val="000000"/>
          <w:kern w:val="0"/>
          <w:sz w:val="16"/>
          <w:szCs w:val="16"/>
        </w:rPr>
        <w:t>s</w:t>
      </w:r>
      <w:r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>; CHF: chronic heart failure; DM: diabetes mellitus; FBG: fasting blood glucose; LVEF: left ventricular ejection fraction; TC: total cholesterol; LDLC: low density lipoprotein cholesterol; ACEIs: angiotensin converting enzyme inhibitors; ARBs: angiotensin receptor blockers; DE: diaphragm excursion</w:t>
      </w:r>
      <w:r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>；</w:t>
      </w:r>
      <w:proofErr w:type="spellStart"/>
      <w:r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>ΔTdi</w:t>
      </w:r>
      <w:proofErr w:type="spellEnd"/>
      <w:r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 xml:space="preserve"> at eupnea: </w:t>
      </w:r>
      <w:proofErr w:type="spellStart"/>
      <w:r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>Tdi</w:t>
      </w:r>
      <w:r w:rsidRPr="002F77BC">
        <w:rPr>
          <w:rFonts w:ascii="Arial" w:eastAsia="宋体" w:hAnsi="Arial" w:cs="Arial"/>
          <w:color w:val="000000"/>
          <w:kern w:val="0"/>
          <w:sz w:val="16"/>
          <w:szCs w:val="16"/>
          <w:vertAlign w:val="subscript"/>
        </w:rPr>
        <w:t>VT</w:t>
      </w:r>
      <w:proofErr w:type="spellEnd"/>
      <w:r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 xml:space="preserve"> </w:t>
      </w:r>
      <w:r w:rsidRPr="00562312">
        <w:rPr>
          <w:rFonts w:ascii="Arial" w:eastAsia="微软雅黑" w:hAnsi="Arial" w:cs="Arial"/>
          <w:color w:val="000000"/>
          <w:kern w:val="0"/>
          <w:sz w:val="16"/>
          <w:szCs w:val="16"/>
        </w:rPr>
        <w:t>−</w:t>
      </w:r>
      <w:proofErr w:type="spellStart"/>
      <w:r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>Tdi</w:t>
      </w:r>
      <w:r w:rsidRPr="002F77BC">
        <w:rPr>
          <w:rFonts w:ascii="Arial" w:eastAsia="宋体" w:hAnsi="Arial" w:cs="Arial"/>
          <w:color w:val="000000"/>
          <w:kern w:val="0"/>
          <w:sz w:val="16"/>
          <w:szCs w:val="16"/>
          <w:vertAlign w:val="subscript"/>
        </w:rPr>
        <w:t>FRC</w:t>
      </w:r>
      <w:proofErr w:type="spellEnd"/>
      <w:r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>；</w:t>
      </w:r>
      <w:proofErr w:type="spellStart"/>
      <w:r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>ΔTdi</w:t>
      </w:r>
      <w:proofErr w:type="spellEnd"/>
      <w:r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 xml:space="preserve"> at force respiration: </w:t>
      </w:r>
      <w:proofErr w:type="spellStart"/>
      <w:r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>Tdi</w:t>
      </w:r>
      <w:r w:rsidRPr="002F77BC">
        <w:rPr>
          <w:rFonts w:ascii="Arial" w:eastAsia="宋体" w:hAnsi="Arial" w:cs="Arial"/>
          <w:color w:val="000000"/>
          <w:kern w:val="0"/>
          <w:sz w:val="16"/>
          <w:szCs w:val="16"/>
          <w:vertAlign w:val="subscript"/>
        </w:rPr>
        <w:t>TLC</w:t>
      </w:r>
      <w:r w:rsidRPr="00562312">
        <w:rPr>
          <w:rFonts w:ascii="Arial" w:eastAsia="微软雅黑" w:hAnsi="Arial" w:cs="Arial"/>
          <w:color w:val="000000"/>
          <w:kern w:val="0"/>
          <w:sz w:val="16"/>
          <w:szCs w:val="16"/>
        </w:rPr>
        <w:t>−</w:t>
      </w:r>
      <w:r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>Tdi</w:t>
      </w:r>
      <w:r w:rsidRPr="002F77BC">
        <w:rPr>
          <w:rFonts w:ascii="Arial" w:eastAsia="宋体" w:hAnsi="Arial" w:cs="Arial"/>
          <w:color w:val="000000"/>
          <w:kern w:val="0"/>
          <w:sz w:val="16"/>
          <w:szCs w:val="16"/>
          <w:vertAlign w:val="subscript"/>
        </w:rPr>
        <w:t>RV</w:t>
      </w:r>
      <w:proofErr w:type="spellEnd"/>
      <w:r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 xml:space="preserve">; </w:t>
      </w:r>
      <w:r w:rsidR="00E03EE0" w:rsidRPr="005A3DC3">
        <w:rPr>
          <w:rFonts w:ascii="Arial" w:eastAsia="宋体" w:hAnsi="Arial" w:cs="Arial"/>
          <w:color w:val="000000"/>
          <w:kern w:val="0"/>
          <w:sz w:val="16"/>
          <w:szCs w:val="16"/>
        </w:rPr>
        <w:t>Thickening ratio at forced respiration</w:t>
      </w:r>
      <w:r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>: (</w:t>
      </w:r>
      <w:proofErr w:type="spellStart"/>
      <w:r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>Tdi</w:t>
      </w:r>
      <w:r w:rsidRPr="002F77BC">
        <w:rPr>
          <w:rFonts w:ascii="Arial" w:eastAsia="宋体" w:hAnsi="Arial" w:cs="Arial"/>
          <w:color w:val="000000"/>
          <w:kern w:val="0"/>
          <w:sz w:val="16"/>
          <w:szCs w:val="16"/>
          <w:vertAlign w:val="subscript"/>
        </w:rPr>
        <w:t>TLC</w:t>
      </w:r>
      <w:proofErr w:type="spellEnd"/>
      <w:r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 xml:space="preserve"> </w:t>
      </w:r>
      <w:r w:rsidRPr="00562312">
        <w:rPr>
          <w:rFonts w:ascii="Arial" w:eastAsia="微软雅黑" w:hAnsi="Arial" w:cs="Arial"/>
          <w:color w:val="000000"/>
          <w:kern w:val="0"/>
          <w:sz w:val="16"/>
          <w:szCs w:val="16"/>
        </w:rPr>
        <w:t>−</w:t>
      </w:r>
      <w:r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 xml:space="preserve"> </w:t>
      </w:r>
      <w:proofErr w:type="spellStart"/>
      <w:r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>Tdi</w:t>
      </w:r>
      <w:r w:rsidRPr="002F77BC">
        <w:rPr>
          <w:rFonts w:ascii="Arial" w:eastAsia="宋体" w:hAnsi="Arial" w:cs="Arial"/>
          <w:color w:val="000000"/>
          <w:kern w:val="0"/>
          <w:sz w:val="16"/>
          <w:szCs w:val="16"/>
          <w:vertAlign w:val="subscript"/>
        </w:rPr>
        <w:t>RV</w:t>
      </w:r>
      <w:proofErr w:type="spellEnd"/>
      <w:r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 xml:space="preserve">) ∕ </w:t>
      </w:r>
      <w:proofErr w:type="spellStart"/>
      <w:r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>Tdi</w:t>
      </w:r>
      <w:r w:rsidRPr="002F77BC">
        <w:rPr>
          <w:rFonts w:ascii="Arial" w:eastAsia="宋体" w:hAnsi="Arial" w:cs="Arial"/>
          <w:color w:val="000000"/>
          <w:kern w:val="0"/>
          <w:sz w:val="16"/>
          <w:szCs w:val="16"/>
          <w:vertAlign w:val="subscript"/>
        </w:rPr>
        <w:t>RV</w:t>
      </w:r>
      <w:proofErr w:type="spellEnd"/>
      <w:r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>.</w:t>
      </w:r>
    </w:p>
    <w:p w14:paraId="564062EF" w14:textId="7E88AAE7" w:rsidR="00023BD0" w:rsidRDefault="00023BD0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br w:type="page"/>
      </w:r>
    </w:p>
    <w:p w14:paraId="768FFB4E" w14:textId="14041774" w:rsidR="00DE6E8F" w:rsidRPr="00D23FF9" w:rsidRDefault="00370A08" w:rsidP="00370A08">
      <w:pP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</w:pPr>
      <w:r w:rsidRPr="00D23FF9"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lastRenderedPageBreak/>
        <w:t>Table</w:t>
      </w:r>
      <w:r w:rsidR="00173123"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S</w:t>
      </w:r>
      <w:r w:rsidRPr="00D23FF9"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 xml:space="preserve">2 </w:t>
      </w:r>
      <w:r w:rsidR="007F75DD" w:rsidRPr="00543B46">
        <w:rPr>
          <w:rFonts w:ascii="Arial" w:eastAsia="宋体" w:hAnsi="Arial" w:cs="Arial"/>
          <w:color w:val="000000"/>
          <w:kern w:val="0"/>
          <w:sz w:val="24"/>
          <w:szCs w:val="24"/>
        </w:rPr>
        <w:t>C</w:t>
      </w:r>
      <w:r w:rsidR="00DE6E8F" w:rsidRPr="00543B46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linical characteristics of all participants according to whether </w:t>
      </w:r>
      <w:r w:rsidR="008C0CC9" w:rsidRPr="00543B46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the </w:t>
      </w:r>
      <w:r w:rsidR="00C233C5" w:rsidRPr="00543B46">
        <w:rPr>
          <w:rFonts w:ascii="Arial" w:eastAsia="宋体" w:hAnsi="Arial" w:cs="Arial"/>
          <w:color w:val="000000"/>
          <w:kern w:val="0"/>
          <w:sz w:val="24"/>
          <w:szCs w:val="24"/>
        </w:rPr>
        <w:t>LS</w:t>
      </w:r>
      <w:r w:rsidR="00551BFF" w:rsidRPr="00543B46">
        <w:rPr>
          <w:rFonts w:ascii="Arial" w:eastAsia="宋体" w:hAnsi="Arial" w:cs="Arial"/>
          <w:color w:val="000000"/>
          <w:kern w:val="0"/>
          <w:sz w:val="24"/>
          <w:szCs w:val="24"/>
        </w:rPr>
        <w:t>CE</w:t>
      </w:r>
      <w:r w:rsidR="00DE6E8F" w:rsidRPr="00543B46">
        <w:rPr>
          <w:rFonts w:ascii="Arial" w:eastAsia="宋体" w:hAnsi="Arial" w:cs="Arial"/>
          <w:color w:val="000000"/>
          <w:kern w:val="0"/>
          <w:sz w:val="24"/>
          <w:szCs w:val="24"/>
        </w:rPr>
        <w:t>s occurred</w:t>
      </w:r>
    </w:p>
    <w:tbl>
      <w:tblPr>
        <w:tblW w:w="822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2127"/>
        <w:gridCol w:w="1984"/>
        <w:gridCol w:w="709"/>
      </w:tblGrid>
      <w:tr w:rsidR="00DE6E8F" w:rsidRPr="00D23FF9" w14:paraId="0A9C493E" w14:textId="77777777" w:rsidTr="005A3DC3">
        <w:trPr>
          <w:cantSplit/>
          <w:jc w:val="center"/>
        </w:trPr>
        <w:tc>
          <w:tcPr>
            <w:tcW w:w="3402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bottom"/>
            <w:hideMark/>
          </w:tcPr>
          <w:p w14:paraId="0CA8CA56" w14:textId="77777777" w:rsidR="00DE6E8F" w:rsidRPr="00D23FF9" w:rsidRDefault="00DE6E8F" w:rsidP="00C1788B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20" w:name="_Hlk84871326"/>
            <w:r w:rsidRPr="00D23FF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127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bottom"/>
            <w:hideMark/>
          </w:tcPr>
          <w:p w14:paraId="0593E32C" w14:textId="5644B1CE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="003D1C2A" w:rsidRPr="00D23FF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on-</w:t>
            </w:r>
            <w:r w:rsidRPr="00D23FF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event group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bottom"/>
            <w:hideMark/>
          </w:tcPr>
          <w:p w14:paraId="157EBFEA" w14:textId="6BDB4721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Event group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bottom"/>
            <w:hideMark/>
          </w:tcPr>
          <w:p w14:paraId="3A953EF0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D23FF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DE6E8F" w:rsidRPr="00D23FF9" w14:paraId="0F861BAA" w14:textId="77777777" w:rsidTr="005A3DC3">
        <w:trPr>
          <w:cantSplit/>
          <w:jc w:val="center"/>
        </w:trPr>
        <w:tc>
          <w:tcPr>
            <w:tcW w:w="3402" w:type="dxa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8B29103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F23C16D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(n=63)</w:t>
            </w:r>
          </w:p>
        </w:tc>
        <w:tc>
          <w:tcPr>
            <w:tcW w:w="1984" w:type="dxa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9C06084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(n=35)</w:t>
            </w:r>
          </w:p>
        </w:tc>
        <w:tc>
          <w:tcPr>
            <w:tcW w:w="709" w:type="dxa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44393B3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DE6E8F" w:rsidRPr="00D23FF9" w14:paraId="5AD37FFE" w14:textId="77777777" w:rsidTr="005A3DC3">
        <w:trPr>
          <w:cantSplit/>
          <w:jc w:val="center"/>
        </w:trPr>
        <w:tc>
          <w:tcPr>
            <w:tcW w:w="34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DFEFDF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ge, year, </w:t>
            </w:r>
            <w:proofErr w:type="gramStart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12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24BA407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AE05751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828FCC" w14:textId="217C0450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.02</w:t>
            </w:r>
            <w:r w:rsidR="009B2FC3" w:rsidRPr="00D23F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DE6E8F" w:rsidRPr="00D23FF9" w14:paraId="4D33627F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208EA" w14:textId="35427B87" w:rsidR="00DE6E8F" w:rsidRPr="00D23FF9" w:rsidRDefault="00E20A90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bookmarkStart w:id="21" w:name="OLE_LINK2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≥</w:t>
            </w:r>
            <w:r w:rsidR="00DE6E8F"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8 and </w:t>
            </w:r>
            <w:r w:rsidR="00DE6E8F"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＜</w:t>
            </w:r>
            <w:bookmarkEnd w:id="21"/>
            <w:r w:rsidR="00E402FD"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3B17EB" w14:textId="1007A5D8" w:rsidR="00DE6E8F" w:rsidRPr="00D23FF9" w:rsidRDefault="007554AE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="00DE6E8F" w:rsidRPr="00D23FF9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D23FF9">
              <w:rPr>
                <w:rFonts w:ascii="Arial" w:hAnsi="Arial" w:cs="Arial"/>
                <w:color w:val="000000"/>
                <w:sz w:val="20"/>
                <w:szCs w:val="20"/>
              </w:rPr>
              <w:t>30.16</w:t>
            </w:r>
            <w:r w:rsidR="00DE6E8F" w:rsidRPr="00D23FF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11598D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hAnsi="Arial" w:cs="Arial"/>
                <w:color w:val="000000"/>
                <w:sz w:val="20"/>
                <w:szCs w:val="20"/>
              </w:rPr>
              <w:t>5(14.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5657D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E6E8F" w:rsidRPr="00D23FF9" w14:paraId="1FB7DECE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6862A" w14:textId="57DE2A5E" w:rsidR="00DE6E8F" w:rsidRPr="00D23FF9" w:rsidRDefault="00E20A90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bookmarkStart w:id="22" w:name="OLE_LINK3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≥</w:t>
            </w:r>
            <w:r w:rsidR="00E402FD"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5 </w:t>
            </w:r>
            <w:r w:rsidR="00DE6E8F"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nd </w:t>
            </w:r>
            <w:r w:rsidR="00DE6E8F"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＜</w:t>
            </w:r>
            <w:r w:rsidR="00DE6E8F"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</w:t>
            </w:r>
            <w:bookmarkEnd w:id="22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31B74B" w14:textId="076332A5" w:rsidR="00DE6E8F" w:rsidRPr="00D23FF9" w:rsidRDefault="007554AE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  <w:r w:rsidR="00DE6E8F" w:rsidRPr="00D23FF9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D23FF9">
              <w:rPr>
                <w:rFonts w:ascii="Arial" w:hAnsi="Arial" w:cs="Arial"/>
                <w:color w:val="000000"/>
                <w:sz w:val="20"/>
                <w:szCs w:val="20"/>
              </w:rPr>
              <w:t>60.32</w:t>
            </w:r>
            <w:r w:rsidR="00DE6E8F" w:rsidRPr="00D23FF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51930E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hAnsi="Arial" w:cs="Arial"/>
                <w:color w:val="000000"/>
                <w:sz w:val="20"/>
                <w:szCs w:val="20"/>
              </w:rPr>
              <w:t>20(57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8385FC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E6E8F" w:rsidRPr="00D23FF9" w14:paraId="7658EFFC" w14:textId="77777777" w:rsidTr="005A3DC3">
        <w:trPr>
          <w:cantSplit/>
          <w:trHeight w:val="97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B3889" w14:textId="311DDC1B" w:rsidR="00DE6E8F" w:rsidRPr="00D23FF9" w:rsidRDefault="00E20A90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bookmarkStart w:id="23" w:name="OLE_LINK4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≥</w:t>
            </w:r>
            <w:r w:rsidR="00DE6E8F"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</w:t>
            </w:r>
            <w:bookmarkEnd w:id="23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9A1170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hAnsi="Arial" w:cs="Arial"/>
                <w:color w:val="000000"/>
                <w:sz w:val="20"/>
                <w:szCs w:val="20"/>
              </w:rPr>
              <w:t>6(9.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9BA5A4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hAnsi="Arial" w:cs="Arial"/>
                <w:color w:val="000000"/>
                <w:sz w:val="20"/>
                <w:szCs w:val="20"/>
              </w:rPr>
              <w:t>10(28.5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E6803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bookmarkEnd w:id="20"/>
      <w:tr w:rsidR="00DE6E8F" w:rsidRPr="00D23FF9" w14:paraId="22D83EB6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FB9FE4" w14:textId="77777777" w:rsidR="00DE6E8F" w:rsidRPr="00D23FF9" w:rsidRDefault="00DE6E8F" w:rsidP="00C1788B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Male, </w:t>
            </w:r>
            <w:proofErr w:type="gramStart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B0028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hAnsi="Arial" w:cs="Arial"/>
                <w:color w:val="000000"/>
                <w:sz w:val="20"/>
                <w:szCs w:val="20"/>
              </w:rPr>
              <w:t>35(55.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1CFFB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hAnsi="Arial" w:cs="Arial"/>
                <w:color w:val="000000"/>
                <w:sz w:val="20"/>
                <w:szCs w:val="20"/>
              </w:rPr>
              <w:t>22(62.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75494AC" w14:textId="2DBE236A" w:rsidR="00DE6E8F" w:rsidRPr="00D23FF9" w:rsidRDefault="00DE6E8F" w:rsidP="00343D56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8</w:t>
            </w:r>
            <w:r w:rsidR="009016B3"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DE6E8F" w:rsidRPr="00D23FF9" w14:paraId="4CE676D0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EA96BF" w14:textId="0B8A578E" w:rsidR="00DE6E8F" w:rsidRPr="00D23FF9" w:rsidRDefault="00DE6E8F" w:rsidP="00C1788B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bookmarkStart w:id="24" w:name="OLE_LINK12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MI, kg/m</w:t>
            </w: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bookmarkEnd w:id="24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BC36F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5483A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4096CF" w14:textId="726175BE" w:rsidR="00DE6E8F" w:rsidRPr="00D23FF9" w:rsidRDefault="008343E8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DE6E8F" w:rsidRPr="00D23F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.025</w:t>
            </w:r>
          </w:p>
        </w:tc>
      </w:tr>
      <w:tr w:rsidR="00DE6E8F" w:rsidRPr="00D23FF9" w14:paraId="0BFE735C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8EDD1" w14:textId="77777777" w:rsidR="00DE6E8F" w:rsidRPr="00D23FF9" w:rsidRDefault="00DE6E8F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＜</w:t>
            </w: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26A28C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hAnsi="Arial" w:cs="Arial"/>
                <w:color w:val="000000"/>
                <w:sz w:val="20"/>
                <w:szCs w:val="20"/>
              </w:rPr>
              <w:t>8(12.7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36B0CD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hAnsi="Arial" w:cs="Arial"/>
                <w:color w:val="000000"/>
                <w:sz w:val="20"/>
                <w:szCs w:val="20"/>
              </w:rPr>
              <w:t>4(11.4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95714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E6E8F" w:rsidRPr="00D23FF9" w14:paraId="79C6A11E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C42C6" w14:textId="56EE13C4" w:rsidR="00DE6E8F" w:rsidRPr="00D23FF9" w:rsidRDefault="00E20A90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≥</w:t>
            </w:r>
            <w:r w:rsidR="00DE6E8F"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8.5 and </w:t>
            </w:r>
            <w:r w:rsidR="00DE6E8F"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＜</w:t>
            </w:r>
            <w:r w:rsidR="00DE6E8F"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20761A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hAnsi="Arial" w:cs="Arial"/>
                <w:color w:val="000000"/>
                <w:sz w:val="20"/>
                <w:szCs w:val="20"/>
              </w:rPr>
              <w:t>45(71.4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5F8C34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hAnsi="Arial" w:cs="Arial"/>
                <w:color w:val="000000"/>
                <w:sz w:val="20"/>
                <w:szCs w:val="20"/>
              </w:rPr>
              <w:t>17(48.5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268AD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E6E8F" w:rsidRPr="00D23FF9" w14:paraId="0B869D6F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FE7CB" w14:textId="0679181B" w:rsidR="00DE6E8F" w:rsidRPr="00D23FF9" w:rsidRDefault="00E20A90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≥</w:t>
            </w:r>
            <w:r w:rsidR="00DE6E8F"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4  and </w:t>
            </w:r>
            <w:r w:rsidR="00DE6E8F"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＜</w:t>
            </w:r>
            <w:r w:rsidR="00DE6E8F"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EC96EB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hAnsi="Arial" w:cs="Arial"/>
                <w:color w:val="000000"/>
                <w:sz w:val="20"/>
                <w:szCs w:val="20"/>
              </w:rPr>
              <w:t>9(14.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669128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hAnsi="Arial" w:cs="Arial"/>
                <w:color w:val="000000"/>
                <w:sz w:val="20"/>
                <w:szCs w:val="20"/>
              </w:rPr>
              <w:t>9(25.7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B98EE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E6E8F" w:rsidRPr="00D23FF9" w14:paraId="5F95BC47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525CED" w14:textId="6E9E6560" w:rsidR="00DE6E8F" w:rsidRPr="00D23FF9" w:rsidRDefault="00E20A90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≥</w:t>
            </w:r>
            <w:r w:rsidR="00DE6E8F"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90FD90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hAnsi="Arial" w:cs="Arial"/>
                <w:color w:val="000000"/>
                <w:sz w:val="20"/>
                <w:szCs w:val="20"/>
              </w:rPr>
              <w:t>1(1.5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5C6888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hAnsi="Arial" w:cs="Arial"/>
                <w:color w:val="000000"/>
                <w:sz w:val="20"/>
                <w:szCs w:val="20"/>
              </w:rPr>
              <w:t>5(14.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326D7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E6E8F" w:rsidRPr="00D23FF9" w14:paraId="1630C45B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4D626" w14:textId="369670E7" w:rsidR="00DE6E8F" w:rsidRPr="00D23FF9" w:rsidRDefault="00DE6E8F" w:rsidP="00C1788B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Smoking, </w:t>
            </w:r>
            <w:proofErr w:type="gramStart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C871FB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hAnsi="Arial" w:cs="Arial"/>
                <w:color w:val="000000"/>
                <w:sz w:val="20"/>
                <w:szCs w:val="20"/>
              </w:rPr>
              <w:t>22(34.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978A1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hAnsi="Arial" w:cs="Arial"/>
                <w:color w:val="000000"/>
                <w:sz w:val="20"/>
                <w:szCs w:val="20"/>
              </w:rPr>
              <w:t>17(48.5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5BF82" w14:textId="1FEEEADE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8</w:t>
            </w:r>
            <w:r w:rsidR="009016B3"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DE6E8F" w:rsidRPr="00D23FF9" w14:paraId="3AA92E25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9A0B6" w14:textId="77777777" w:rsidR="00DE6E8F" w:rsidRPr="00D23FF9" w:rsidRDefault="00DE6E8F" w:rsidP="00C1788B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omplica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AE713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FB44C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48CC6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E6E8F" w:rsidRPr="00D23FF9" w14:paraId="7893E3F3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5C0D59" w14:textId="09239EF9" w:rsidR="00DE6E8F" w:rsidRPr="00D23FF9" w:rsidRDefault="00DE6E8F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Hypertension, </w:t>
            </w:r>
            <w:proofErr w:type="gramStart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930BE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hAnsi="Arial" w:cs="Arial"/>
                <w:color w:val="000000"/>
                <w:sz w:val="20"/>
                <w:szCs w:val="20"/>
              </w:rPr>
              <w:t>58(92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FBE5D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hAnsi="Arial" w:cs="Arial"/>
                <w:color w:val="000000"/>
                <w:sz w:val="20"/>
                <w:szCs w:val="20"/>
              </w:rPr>
              <w:t>34(97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A6F1B8" w14:textId="2BB50F68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16</w:t>
            </w:r>
          </w:p>
        </w:tc>
      </w:tr>
      <w:tr w:rsidR="00DE6E8F" w:rsidRPr="00D23FF9" w14:paraId="6B8DED8A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9CE5C0" w14:textId="14A9AA5D" w:rsidR="00DE6E8F" w:rsidRPr="00D23FF9" w:rsidRDefault="00DE6E8F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  <w:r w:rsidR="00547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</w:t>
            </w: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</w:t>
            </w:r>
            <w:r w:rsidR="00547C9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</w:t>
            </w: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, </w:t>
            </w:r>
            <w:proofErr w:type="gramStart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EBF938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hAnsi="Arial" w:cs="Arial"/>
                <w:color w:val="000000"/>
                <w:sz w:val="20"/>
                <w:szCs w:val="20"/>
              </w:rPr>
              <w:t>2(3.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49690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hAnsi="Arial" w:cs="Arial"/>
                <w:color w:val="000000"/>
                <w:sz w:val="20"/>
                <w:szCs w:val="20"/>
              </w:rPr>
              <w:t>11(31.4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D0D526" w14:textId="5C1CCA91" w:rsidR="00DE6E8F" w:rsidRPr="00D23FF9" w:rsidRDefault="009016B3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&lt;</w:t>
            </w:r>
            <w:r w:rsidR="00DE6E8F" w:rsidRPr="00D23F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.00</w:t>
            </w:r>
            <w:r w:rsidRPr="00D23F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E6E8F" w:rsidRPr="00D23FF9" w14:paraId="3CE8E4F3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DEC610" w14:textId="77777777" w:rsidR="00DE6E8F" w:rsidRPr="00D23FF9" w:rsidRDefault="00DE6E8F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CHF, </w:t>
            </w:r>
            <w:proofErr w:type="gramStart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C44FF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hAnsi="Arial" w:cs="Arial"/>
                <w:color w:val="000000"/>
                <w:sz w:val="20"/>
                <w:szCs w:val="20"/>
              </w:rPr>
              <w:t>1(1.5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9FD09E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hAnsi="Arial" w:cs="Arial"/>
                <w:color w:val="000000"/>
                <w:sz w:val="20"/>
                <w:szCs w:val="20"/>
              </w:rPr>
              <w:t>24(68.5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12F90A" w14:textId="579408F2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&lt;</w:t>
            </w:r>
            <w:r w:rsidR="00EA30CD" w:rsidRPr="00D23F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</w:t>
            </w:r>
            <w:r w:rsidRPr="00D23F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.00</w:t>
            </w:r>
            <w:r w:rsidR="009016B3" w:rsidRPr="00D23F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E6E8F" w:rsidRPr="00D23FF9" w14:paraId="337FB066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DA422D5" w14:textId="77777777" w:rsidR="00DE6E8F" w:rsidRPr="00D23FF9" w:rsidRDefault="00DE6E8F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DM, </w:t>
            </w:r>
            <w:proofErr w:type="gramStart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0C8CC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hAnsi="Arial" w:cs="Arial"/>
                <w:color w:val="000000"/>
                <w:sz w:val="20"/>
                <w:szCs w:val="20"/>
              </w:rPr>
              <w:t>10(15.8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3F12F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hAnsi="Arial" w:cs="Arial"/>
                <w:color w:val="000000"/>
                <w:sz w:val="20"/>
                <w:szCs w:val="20"/>
              </w:rPr>
              <w:t>16(45.7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985EF5" w14:textId="3E5C6831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DE6E8F" w:rsidRPr="00D23FF9" w14:paraId="3D1AD60E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F1943" w14:textId="77777777" w:rsidR="00DE6E8F" w:rsidRPr="00D23FF9" w:rsidRDefault="00DE6E8F" w:rsidP="00C1788B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ombined drug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99C61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1234E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46106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E6E8F" w:rsidRPr="00D23FF9" w14:paraId="7E7C7D6A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2BDBD" w14:textId="77777777" w:rsidR="00DE6E8F" w:rsidRPr="00D23FF9" w:rsidRDefault="00DE6E8F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CEIs or ARBs, </w:t>
            </w:r>
            <w:proofErr w:type="gramStart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7C2B43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hAnsi="Arial" w:cs="Arial"/>
                <w:color w:val="000000"/>
                <w:sz w:val="20"/>
                <w:szCs w:val="20"/>
              </w:rPr>
              <w:t>24(38.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46AE8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hAnsi="Arial" w:cs="Arial"/>
                <w:color w:val="000000"/>
                <w:sz w:val="20"/>
                <w:szCs w:val="20"/>
              </w:rPr>
              <w:t>14(40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5F748" w14:textId="7A160121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5</w:t>
            </w:r>
            <w:r w:rsidR="009016B3"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DE6E8F" w:rsidRPr="00D23FF9" w14:paraId="23925823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439E2" w14:textId="77777777" w:rsidR="00DE6E8F" w:rsidRPr="00D23FF9" w:rsidRDefault="00DE6E8F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β</w:t>
            </w: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-blockers, </w:t>
            </w:r>
            <w:proofErr w:type="gramStart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FCAAA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hAnsi="Arial" w:cs="Arial"/>
                <w:color w:val="000000"/>
                <w:sz w:val="20"/>
                <w:szCs w:val="20"/>
              </w:rPr>
              <w:t>32(50.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EBFCA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hAnsi="Arial" w:cs="Arial"/>
                <w:color w:val="000000"/>
                <w:sz w:val="20"/>
                <w:szCs w:val="20"/>
              </w:rPr>
              <w:t>14(40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06EAA" w14:textId="39364D51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0</w:t>
            </w:r>
            <w:r w:rsidR="009016B3"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DE6E8F" w:rsidRPr="00D23FF9" w14:paraId="3785690F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BEB3D" w14:textId="77777777" w:rsidR="00DE6E8F" w:rsidRPr="00D23FF9" w:rsidRDefault="00DE6E8F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Statins, </w:t>
            </w:r>
            <w:proofErr w:type="gramStart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E64D2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hAnsi="Arial" w:cs="Arial"/>
                <w:color w:val="000000"/>
                <w:sz w:val="20"/>
                <w:szCs w:val="20"/>
              </w:rPr>
              <w:t>3(4.7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E7965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hAnsi="Arial" w:cs="Arial"/>
                <w:color w:val="000000"/>
                <w:sz w:val="20"/>
                <w:szCs w:val="20"/>
              </w:rPr>
              <w:t>1(2.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F3FEDD" w14:textId="7340FFDA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DE6E8F" w:rsidRPr="00D23FF9" w14:paraId="1E6231E0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1C3932" w14:textId="77777777" w:rsidR="00DE6E8F" w:rsidRPr="00D23FF9" w:rsidRDefault="00DE6E8F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ntiplatelet drugs, </w:t>
            </w:r>
            <w:proofErr w:type="gramStart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FF66A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hAnsi="Arial" w:cs="Arial"/>
                <w:color w:val="000000"/>
                <w:sz w:val="20"/>
                <w:szCs w:val="20"/>
              </w:rPr>
              <w:t>13(20.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CF542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hAnsi="Arial" w:cs="Arial"/>
                <w:color w:val="000000"/>
                <w:sz w:val="20"/>
                <w:szCs w:val="20"/>
              </w:rPr>
              <w:t>15(42.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9BA06" w14:textId="1FA44FD3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</w:t>
            </w:r>
            <w:r w:rsidR="009016B3"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DE6E8F" w:rsidRPr="00D23FF9" w14:paraId="5CE41878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032F8" w14:textId="77777777" w:rsidR="00DE6E8F" w:rsidRPr="00D23FF9" w:rsidRDefault="00DE6E8F" w:rsidP="00C1788B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Laboratory te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956B7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05E7C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570C5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E6E8F" w:rsidRPr="00D23FF9" w14:paraId="1873DC18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8BAACE" w14:textId="715A38FB" w:rsidR="00DE6E8F" w:rsidRPr="00D23FF9" w:rsidRDefault="00DE6E8F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emoglobin, g/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4B12A" w14:textId="4EA9072D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4.51±20.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D8641" w14:textId="16AC5BF5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4.14±22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D437F6" w14:textId="7D970E6A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34</w:t>
            </w:r>
          </w:p>
        </w:tc>
      </w:tr>
      <w:tr w:rsidR="00DE6E8F" w:rsidRPr="00D23FF9" w14:paraId="2BACFDCA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C5D9BD" w14:textId="77777777" w:rsidR="00DE6E8F" w:rsidRPr="00D23FF9" w:rsidRDefault="00DE6E8F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bumin, g/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BC4EB" w14:textId="76B33C5F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.47±4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E28CF" w14:textId="3DEF57A9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6.90±4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EC08B4E" w14:textId="271104A0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</w:t>
            </w:r>
            <w:r w:rsidR="009016B3"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DE6E8F" w:rsidRPr="00D23FF9" w14:paraId="2C6D0971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71DE61" w14:textId="77777777" w:rsidR="00DE6E8F" w:rsidRPr="00D23FF9" w:rsidRDefault="00DE6E8F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BG, mmol/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DC1E2" w14:textId="6B2F0940" w:rsidR="00DE6E8F" w:rsidRPr="00D23FF9" w:rsidRDefault="00841494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26(4.51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.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3B94B" w14:textId="3E8F22C3" w:rsidR="00DE6E8F" w:rsidRPr="00D23FF9" w:rsidRDefault="00841494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53(4.88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3842F1" w14:textId="52EB3B60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77</w:t>
            </w:r>
          </w:p>
        </w:tc>
      </w:tr>
      <w:tr w:rsidR="00DE6E8F" w:rsidRPr="00D23FF9" w14:paraId="18013E97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7B9112" w14:textId="669F1EA1" w:rsidR="00DE6E8F" w:rsidRPr="00D23FF9" w:rsidRDefault="00DE6E8F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bookmarkStart w:id="25" w:name="OLE_LINK13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VEF, %</w:t>
            </w:r>
            <w:bookmarkEnd w:id="25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FE14D" w14:textId="627C6B50" w:rsidR="00DE6E8F" w:rsidRPr="00D23FF9" w:rsidRDefault="00841494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9.00(63.00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3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2F4AE" w14:textId="614662DE" w:rsidR="00DE6E8F" w:rsidRPr="00D23FF9" w:rsidRDefault="00841494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2.00(54.00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A018969" w14:textId="2551B622" w:rsidR="00DE6E8F" w:rsidRPr="001D128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DE6E8F" w:rsidRPr="00D23FF9" w14:paraId="4C7C66AB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A1294F1" w14:textId="77777777" w:rsidR="00DE6E8F" w:rsidRPr="00D23FF9" w:rsidRDefault="00DE6E8F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, mmol/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DB6BC" w14:textId="0B7C874F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88±1.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83239" w14:textId="5A5DADF1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71±0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3B8C27" w14:textId="4AC4EB2D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93</w:t>
            </w:r>
          </w:p>
        </w:tc>
      </w:tr>
      <w:tr w:rsidR="00DE6E8F" w:rsidRPr="00D23FF9" w14:paraId="5E6F11A8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6C39AE" w14:textId="77777777" w:rsidR="00DE6E8F" w:rsidRPr="00D23FF9" w:rsidRDefault="00DE6E8F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DLC, mmol/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D1338C" w14:textId="2E70E504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4±0.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36106" w14:textId="3FDC4D4F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03±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9DCA85" w14:textId="7F7EF95B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06</w:t>
            </w:r>
          </w:p>
        </w:tc>
      </w:tr>
      <w:tr w:rsidR="00DE6E8F" w:rsidRPr="00D23FF9" w14:paraId="3BBCCD04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1F055" w14:textId="77777777" w:rsidR="00DE6E8F" w:rsidRPr="00D23FF9" w:rsidRDefault="00DE6E8F" w:rsidP="00C1788B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Parameters of diaphrag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EB718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F31C2A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C4841" w14:textId="77777777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E6E8F" w:rsidRPr="00D23FF9" w14:paraId="49BFD688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511DF67" w14:textId="77777777" w:rsidR="00DE6E8F" w:rsidRPr="00D23FF9" w:rsidRDefault="00DE6E8F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di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T</w:t>
            </w:r>
            <w:proofErr w:type="spellEnd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c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04D92" w14:textId="57EEEFF7" w:rsidR="00DE6E8F" w:rsidRPr="00D23FF9" w:rsidRDefault="00841494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5(0.22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AC8E31" w14:textId="0BD0E34C" w:rsidR="00DE6E8F" w:rsidRPr="00D23FF9" w:rsidRDefault="00841494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9(0.24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D7B177" w14:textId="45311A5C" w:rsidR="00DE6E8F" w:rsidRPr="001D128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.02</w:t>
            </w:r>
            <w:r w:rsidR="009016B3" w:rsidRPr="001D128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DE6E8F" w:rsidRPr="00D23FF9" w14:paraId="29CB405B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7B0AF" w14:textId="77777777" w:rsidR="00DE6E8F" w:rsidRPr="00D23FF9" w:rsidRDefault="00DE6E8F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di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RC</w:t>
            </w:r>
            <w:proofErr w:type="spellEnd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c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90856" w14:textId="48B54702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1±0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196B3" w14:textId="43B843F9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4±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F0121" w14:textId="07CD1078" w:rsidR="00DE6E8F" w:rsidRPr="001D128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.040</w:t>
            </w:r>
          </w:p>
        </w:tc>
      </w:tr>
      <w:tr w:rsidR="00DE6E8F" w:rsidRPr="00D23FF9" w14:paraId="68863E72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96DCD" w14:textId="77777777" w:rsidR="00DE6E8F" w:rsidRPr="00D23FF9" w:rsidRDefault="00DE6E8F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ΔTdi</w:t>
            </w:r>
            <w:proofErr w:type="spellEnd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at eupnea, c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60E7F" w14:textId="361F6127" w:rsidR="00DE6E8F" w:rsidRPr="00D23FF9" w:rsidRDefault="00841494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(0.03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6E338" w14:textId="4B550CF9" w:rsidR="00DE6E8F" w:rsidRPr="00D23FF9" w:rsidRDefault="00841494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6(0.03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57C750" w14:textId="60FD8549" w:rsidR="00DE6E8F" w:rsidRPr="00D23FF9" w:rsidRDefault="00DE6E8F" w:rsidP="00343D56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1</w:t>
            </w:r>
            <w:r w:rsidR="009016B3"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DE6E8F" w:rsidRPr="00D23FF9" w14:paraId="58B32734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FC302" w14:textId="77777777" w:rsidR="00DE6E8F" w:rsidRPr="00D23FF9" w:rsidRDefault="00DE6E8F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di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LC</w:t>
            </w:r>
            <w:proofErr w:type="spellEnd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c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A500C" w14:textId="3CCA14C2" w:rsidR="00DE6E8F" w:rsidRPr="00D23FF9" w:rsidRDefault="00841494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5(0.28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DA63D" w14:textId="10D1CF39" w:rsidR="00DE6E8F" w:rsidRPr="00D23FF9" w:rsidRDefault="00841494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8(0.29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F4FC0" w14:textId="78EF3C79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32</w:t>
            </w:r>
            <w:r w:rsidR="009016B3"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DE6E8F" w:rsidRPr="00D23FF9" w14:paraId="79A8D8F5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2A6F8" w14:textId="1E881831" w:rsidR="00DE6E8F" w:rsidRPr="00D23FF9" w:rsidRDefault="00DE6E8F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bookmarkStart w:id="26" w:name="_Hlk68347449"/>
            <w:proofErr w:type="spellStart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di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V</w:t>
            </w:r>
            <w:bookmarkEnd w:id="26"/>
            <w:proofErr w:type="spellEnd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, c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D18AC9" w14:textId="53D16E15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9±0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60D99" w14:textId="5FD97A29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3±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4727C" w14:textId="0CEFF0EF" w:rsidR="00DE6E8F" w:rsidRPr="001D128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.0</w:t>
            </w:r>
            <w:r w:rsidR="009016B3" w:rsidRPr="001D128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DE6E8F" w:rsidRPr="00D23FF9" w14:paraId="52645AE9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FEABF" w14:textId="77777777" w:rsidR="00DE6E8F" w:rsidRPr="00D23FF9" w:rsidRDefault="00DE6E8F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ΔTdi</w:t>
            </w:r>
            <w:proofErr w:type="spellEnd"/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at forced respiration, c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B6155" w14:textId="56A563BA" w:rsidR="00DE6E8F" w:rsidRPr="00D23FF9" w:rsidRDefault="00841494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7(0.11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1E7CD" w14:textId="1D611066" w:rsidR="00DE6E8F" w:rsidRPr="00D23FF9" w:rsidRDefault="00841494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5(0.10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668EE" w14:textId="6BFAC7C7" w:rsidR="00DE6E8F" w:rsidRPr="00D23FF9" w:rsidRDefault="00DE6E8F" w:rsidP="00C1788B">
            <w:pPr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75</w:t>
            </w:r>
          </w:p>
        </w:tc>
      </w:tr>
      <w:tr w:rsidR="00DE6E8F" w:rsidRPr="00D23FF9" w14:paraId="2EE5E689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4EA17" w14:textId="37805CE7" w:rsidR="00DE6E8F" w:rsidRPr="00D23FF9" w:rsidRDefault="001716B8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5623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hickening </w:t>
            </w:r>
            <w:r w:rsidR="005B292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tio at forced respir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54560F" w14:textId="1435796F" w:rsidR="00DE6E8F" w:rsidRPr="00D23FF9" w:rsidRDefault="00841494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1(0.54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652CB" w14:textId="0C87F0CA" w:rsidR="00DE6E8F" w:rsidRPr="00D23FF9" w:rsidRDefault="00841494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4(0.47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30B51" w14:textId="0ECF1E06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141</w:t>
            </w:r>
          </w:p>
        </w:tc>
      </w:tr>
      <w:tr w:rsidR="00DE6E8F" w:rsidRPr="00D23FF9" w14:paraId="101AF404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2E56D" w14:textId="77777777" w:rsidR="00DE6E8F" w:rsidRPr="00D23FF9" w:rsidRDefault="00DE6E8F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E at eupnea, c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62D93" w14:textId="02032FAD" w:rsidR="00DE6E8F" w:rsidRPr="00D23FF9" w:rsidRDefault="00D23FF9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1(2.01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F281C" w14:textId="3FAA83BA" w:rsidR="00DE6E8F" w:rsidRPr="00D23FF9" w:rsidRDefault="00D23FF9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73(1.50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28D7D" w14:textId="3ABF820E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4</w:t>
            </w:r>
            <w:r w:rsidR="009016B3"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DE6E8F" w:rsidRPr="00D23FF9" w14:paraId="666304EB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18686" w14:textId="77777777" w:rsidR="00DE6E8F" w:rsidRPr="00D23FF9" w:rsidRDefault="00DE6E8F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elocity at eupnea, cm/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AE976" w14:textId="58568162" w:rsidR="00DE6E8F" w:rsidRPr="00D23FF9" w:rsidRDefault="00841494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33(1.89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B131C" w14:textId="7B7A2E5B" w:rsidR="00DE6E8F" w:rsidRPr="00D23FF9" w:rsidRDefault="00841494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52(1.94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9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8E62D" w14:textId="5FED1D90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48</w:t>
            </w:r>
            <w:r w:rsidR="009016B3"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DE6E8F" w:rsidRPr="00D23FF9" w14:paraId="56CB71DE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19706" w14:textId="77777777" w:rsidR="00DE6E8F" w:rsidRPr="00D23FF9" w:rsidRDefault="00DE6E8F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E at forced respiration, c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74810" w14:textId="208B5CB9" w:rsidR="00DE6E8F" w:rsidRPr="00D23FF9" w:rsidRDefault="00D23FF9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20(3.80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7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46242" w14:textId="38A71E69" w:rsidR="00DE6E8F" w:rsidRPr="00D23FF9" w:rsidRDefault="00D23FF9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56(3.13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.7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2A4CA7" w14:textId="26940C48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23</w:t>
            </w:r>
            <w:r w:rsidR="009016B3"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DE6E8F" w:rsidRPr="00D23FF9" w14:paraId="030398E9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14:paraId="0BE7D6A3" w14:textId="77777777" w:rsidR="00DE6E8F" w:rsidRPr="00D23FF9" w:rsidRDefault="00DE6E8F" w:rsidP="00C1788B">
            <w:pPr>
              <w:autoSpaceDE w:val="0"/>
              <w:autoSpaceDN w:val="0"/>
              <w:adjustRightInd w:val="0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elocity at forced respiration, cm/s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4E7CF4E" w14:textId="0B6694E0" w:rsidR="00DE6E8F" w:rsidRPr="00D23FF9" w:rsidRDefault="00841494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63(2.56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.71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C08A57F" w14:textId="295F1B16" w:rsidR="00DE6E8F" w:rsidRPr="00D23FF9" w:rsidRDefault="00841494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.22(2.45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～</w:t>
            </w:r>
            <w:r w:rsidRPr="001D12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.14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14:paraId="22C1E1E3" w14:textId="18A8005F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26</w:t>
            </w:r>
          </w:p>
        </w:tc>
      </w:tr>
      <w:tr w:rsidR="00DE6E8F" w:rsidRPr="00D23FF9" w14:paraId="4AF1E96D" w14:textId="77777777" w:rsidTr="005A3DC3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14:paraId="50ADDAFC" w14:textId="77777777" w:rsidR="00DE6E8F" w:rsidRPr="001D1289" w:rsidRDefault="00DE6E8F" w:rsidP="00BC0EF7">
            <w:pPr>
              <w:autoSpaceDE w:val="0"/>
              <w:autoSpaceDN w:val="0"/>
              <w:adjustRightInd w:val="0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D128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Survival time, month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86CD891" w14:textId="141DF8A2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3.27±7.1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2BD16DA" w14:textId="2ED96096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.46±9.8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14:paraId="0B22A3C8" w14:textId="00230AAB" w:rsidR="00DE6E8F" w:rsidRPr="00D23FF9" w:rsidRDefault="00DE6E8F" w:rsidP="00C1788B">
            <w:pPr>
              <w:autoSpaceDE w:val="0"/>
              <w:autoSpaceDN w:val="0"/>
              <w:adjustRightInd w:val="0"/>
              <w:jc w:val="center"/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23F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&lt;</w:t>
            </w:r>
            <w:r w:rsidR="00EA30CD" w:rsidRPr="00D23F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</w:t>
            </w:r>
            <w:r w:rsidRPr="00D23F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.00</w:t>
            </w:r>
            <w:r w:rsidR="009016B3" w:rsidRPr="00D23FF9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25ECD53A" w14:textId="5278E016" w:rsidR="00BD524B" w:rsidRPr="00D23FF9" w:rsidRDefault="00445B05" w:rsidP="00D23FF9">
      <w:pPr>
        <w:rPr>
          <w:rFonts w:ascii="Arial" w:eastAsia="宋体" w:hAnsi="Arial" w:cs="Arial"/>
          <w:b/>
          <w:bCs/>
          <w:color w:val="000000"/>
          <w:kern w:val="0"/>
          <w:sz w:val="16"/>
          <w:szCs w:val="16"/>
        </w:rPr>
      </w:pPr>
      <w:r w:rsidRPr="00D23FF9">
        <w:rPr>
          <w:rFonts w:ascii="Arial" w:eastAsia="宋体" w:hAnsi="Arial" w:cs="Arial"/>
          <w:color w:val="000000"/>
          <w:kern w:val="0"/>
          <w:sz w:val="16"/>
          <w:szCs w:val="16"/>
        </w:rPr>
        <w:t xml:space="preserve">BMI: body mass index; </w:t>
      </w:r>
      <w:r w:rsidR="00547C9A"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>C</w:t>
      </w:r>
      <w:r w:rsidR="00547C9A">
        <w:rPr>
          <w:rFonts w:ascii="Arial" w:eastAsia="宋体" w:hAnsi="Arial" w:cs="Arial"/>
          <w:color w:val="000000"/>
          <w:kern w:val="0"/>
          <w:sz w:val="16"/>
          <w:szCs w:val="16"/>
        </w:rPr>
        <w:t>V</w:t>
      </w:r>
      <w:r w:rsidR="00547C9A"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>D</w:t>
      </w:r>
      <w:r w:rsidR="00547C9A">
        <w:rPr>
          <w:rFonts w:ascii="Arial" w:eastAsia="宋体" w:hAnsi="Arial" w:cs="Arial" w:hint="eastAsia"/>
          <w:color w:val="000000"/>
          <w:kern w:val="0"/>
          <w:sz w:val="16"/>
          <w:szCs w:val="16"/>
        </w:rPr>
        <w:t>s</w:t>
      </w:r>
      <w:r w:rsidR="00547C9A"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 xml:space="preserve">: </w:t>
      </w:r>
      <w:r w:rsidR="00547C9A">
        <w:rPr>
          <w:rFonts w:ascii="Arial" w:eastAsia="宋体" w:hAnsi="Arial" w:cs="Arial"/>
          <w:color w:val="000000"/>
          <w:kern w:val="0"/>
          <w:sz w:val="16"/>
          <w:szCs w:val="16"/>
        </w:rPr>
        <w:t>cardiovascular</w:t>
      </w:r>
      <w:r w:rsidR="00547C9A"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 xml:space="preserve"> disease</w:t>
      </w:r>
      <w:r w:rsidR="00547C9A">
        <w:rPr>
          <w:rFonts w:ascii="Arial" w:eastAsia="宋体" w:hAnsi="Arial" w:cs="Arial"/>
          <w:color w:val="000000"/>
          <w:kern w:val="0"/>
          <w:sz w:val="16"/>
          <w:szCs w:val="16"/>
        </w:rPr>
        <w:t>s</w:t>
      </w:r>
      <w:r w:rsidR="00547C9A"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>;</w:t>
      </w:r>
      <w:r w:rsidR="00547C9A">
        <w:rPr>
          <w:rFonts w:ascii="Arial" w:eastAsia="宋体" w:hAnsi="Arial" w:cs="Arial"/>
          <w:color w:val="000000"/>
          <w:kern w:val="0"/>
          <w:sz w:val="16"/>
          <w:szCs w:val="16"/>
        </w:rPr>
        <w:t xml:space="preserve"> </w:t>
      </w:r>
      <w:r w:rsidRPr="00D23FF9">
        <w:rPr>
          <w:rFonts w:ascii="Arial" w:eastAsia="宋体" w:hAnsi="Arial" w:cs="Arial"/>
          <w:color w:val="000000"/>
          <w:kern w:val="0"/>
          <w:sz w:val="16"/>
          <w:szCs w:val="16"/>
        </w:rPr>
        <w:t>CHF: chronic heart failure; DM: diabetes mellitus; FBG: fasting blood glucose; LVEF: left ventricular ejection fraction; TC: total cholesterol; LDLC: low density lipoprotein cholesterol; ACEIs: angiotensin converting enzyme inhibitors; ARBs: angiotensin receptor blockers; DE: diaphragm excursion</w:t>
      </w:r>
      <w:r w:rsidRPr="00D23FF9">
        <w:rPr>
          <w:rFonts w:ascii="Arial" w:eastAsia="宋体" w:hAnsi="Arial" w:cs="Arial"/>
          <w:color w:val="000000"/>
          <w:kern w:val="0"/>
          <w:sz w:val="16"/>
          <w:szCs w:val="16"/>
        </w:rPr>
        <w:t>；</w:t>
      </w:r>
      <w:proofErr w:type="spellStart"/>
      <w:r w:rsidRPr="00D23FF9">
        <w:rPr>
          <w:rFonts w:ascii="Arial" w:eastAsia="宋体" w:hAnsi="Arial" w:cs="Arial"/>
          <w:color w:val="000000"/>
          <w:kern w:val="0"/>
          <w:sz w:val="16"/>
          <w:szCs w:val="16"/>
        </w:rPr>
        <w:t>ΔTdi</w:t>
      </w:r>
      <w:proofErr w:type="spellEnd"/>
      <w:r w:rsidRPr="00D23FF9">
        <w:rPr>
          <w:rFonts w:ascii="Arial" w:eastAsia="宋体" w:hAnsi="Arial" w:cs="Arial"/>
          <w:color w:val="000000"/>
          <w:kern w:val="0"/>
          <w:sz w:val="16"/>
          <w:szCs w:val="16"/>
        </w:rPr>
        <w:t xml:space="preserve"> at eupnea: </w:t>
      </w:r>
      <w:proofErr w:type="spellStart"/>
      <w:r w:rsidRPr="00D23FF9">
        <w:rPr>
          <w:rFonts w:ascii="Arial" w:eastAsia="宋体" w:hAnsi="Arial" w:cs="Arial"/>
          <w:color w:val="000000"/>
          <w:kern w:val="0"/>
          <w:sz w:val="16"/>
          <w:szCs w:val="16"/>
        </w:rPr>
        <w:t>Tdi</w:t>
      </w:r>
      <w:r w:rsidRPr="00D23FF9">
        <w:rPr>
          <w:rFonts w:ascii="Arial" w:eastAsia="宋体" w:hAnsi="Arial" w:cs="Arial"/>
          <w:color w:val="000000"/>
          <w:kern w:val="0"/>
          <w:sz w:val="16"/>
          <w:szCs w:val="16"/>
          <w:vertAlign w:val="subscript"/>
        </w:rPr>
        <w:t>VT</w:t>
      </w:r>
      <w:proofErr w:type="spellEnd"/>
      <w:r w:rsidRPr="00D23FF9">
        <w:rPr>
          <w:rFonts w:ascii="Arial" w:eastAsia="宋体" w:hAnsi="Arial" w:cs="Arial"/>
          <w:color w:val="000000"/>
          <w:kern w:val="0"/>
          <w:sz w:val="16"/>
          <w:szCs w:val="16"/>
        </w:rPr>
        <w:t xml:space="preserve"> </w:t>
      </w:r>
      <w:r w:rsidRPr="00D23FF9">
        <w:rPr>
          <w:rFonts w:ascii="Arial" w:eastAsia="微软雅黑" w:hAnsi="Arial" w:cs="Arial"/>
          <w:color w:val="000000"/>
          <w:kern w:val="0"/>
          <w:sz w:val="16"/>
          <w:szCs w:val="16"/>
        </w:rPr>
        <w:t>−</w:t>
      </w:r>
      <w:proofErr w:type="spellStart"/>
      <w:r w:rsidRPr="00D23FF9">
        <w:rPr>
          <w:rFonts w:ascii="Arial" w:eastAsia="宋体" w:hAnsi="Arial" w:cs="Arial"/>
          <w:color w:val="000000"/>
          <w:kern w:val="0"/>
          <w:sz w:val="16"/>
          <w:szCs w:val="16"/>
        </w:rPr>
        <w:t>Tdi</w:t>
      </w:r>
      <w:r w:rsidRPr="00D23FF9">
        <w:rPr>
          <w:rFonts w:ascii="Arial" w:eastAsia="宋体" w:hAnsi="Arial" w:cs="Arial"/>
          <w:color w:val="000000"/>
          <w:kern w:val="0"/>
          <w:sz w:val="16"/>
          <w:szCs w:val="16"/>
          <w:vertAlign w:val="subscript"/>
        </w:rPr>
        <w:t>FRC</w:t>
      </w:r>
      <w:proofErr w:type="spellEnd"/>
      <w:r w:rsidRPr="00D23FF9">
        <w:rPr>
          <w:rFonts w:ascii="Arial" w:eastAsia="宋体" w:hAnsi="Arial" w:cs="Arial"/>
          <w:color w:val="000000"/>
          <w:kern w:val="0"/>
          <w:sz w:val="16"/>
          <w:szCs w:val="16"/>
        </w:rPr>
        <w:t>；</w:t>
      </w:r>
      <w:proofErr w:type="spellStart"/>
      <w:r w:rsidRPr="00D23FF9">
        <w:rPr>
          <w:rFonts w:ascii="Arial" w:eastAsia="宋体" w:hAnsi="Arial" w:cs="Arial"/>
          <w:color w:val="000000"/>
          <w:kern w:val="0"/>
          <w:sz w:val="16"/>
          <w:szCs w:val="16"/>
        </w:rPr>
        <w:t>ΔTdi</w:t>
      </w:r>
      <w:proofErr w:type="spellEnd"/>
      <w:r w:rsidRPr="00D23FF9">
        <w:rPr>
          <w:rFonts w:ascii="Arial" w:eastAsia="宋体" w:hAnsi="Arial" w:cs="Arial"/>
          <w:color w:val="000000"/>
          <w:kern w:val="0"/>
          <w:sz w:val="16"/>
          <w:szCs w:val="16"/>
        </w:rPr>
        <w:t xml:space="preserve"> at force respiration: </w:t>
      </w:r>
      <w:proofErr w:type="spellStart"/>
      <w:r w:rsidRPr="00D23FF9">
        <w:rPr>
          <w:rFonts w:ascii="Arial" w:eastAsia="宋体" w:hAnsi="Arial" w:cs="Arial"/>
          <w:color w:val="000000"/>
          <w:kern w:val="0"/>
          <w:sz w:val="16"/>
          <w:szCs w:val="16"/>
        </w:rPr>
        <w:t>Tdi</w:t>
      </w:r>
      <w:r w:rsidRPr="00D23FF9">
        <w:rPr>
          <w:rFonts w:ascii="Arial" w:eastAsia="宋体" w:hAnsi="Arial" w:cs="Arial"/>
          <w:color w:val="000000"/>
          <w:kern w:val="0"/>
          <w:sz w:val="16"/>
          <w:szCs w:val="16"/>
          <w:vertAlign w:val="subscript"/>
        </w:rPr>
        <w:t>TLC</w:t>
      </w:r>
      <w:r w:rsidRPr="00D23FF9">
        <w:rPr>
          <w:rFonts w:ascii="Arial" w:eastAsia="微软雅黑" w:hAnsi="Arial" w:cs="Arial"/>
          <w:color w:val="000000"/>
          <w:kern w:val="0"/>
          <w:sz w:val="16"/>
          <w:szCs w:val="16"/>
        </w:rPr>
        <w:t>−</w:t>
      </w:r>
      <w:r w:rsidRPr="00D23FF9">
        <w:rPr>
          <w:rFonts w:ascii="Arial" w:eastAsia="宋体" w:hAnsi="Arial" w:cs="Arial"/>
          <w:color w:val="000000"/>
          <w:kern w:val="0"/>
          <w:sz w:val="16"/>
          <w:szCs w:val="16"/>
        </w:rPr>
        <w:t>Tdi</w:t>
      </w:r>
      <w:r w:rsidRPr="00D23FF9">
        <w:rPr>
          <w:rFonts w:ascii="Arial" w:eastAsia="宋体" w:hAnsi="Arial" w:cs="Arial"/>
          <w:color w:val="000000"/>
          <w:kern w:val="0"/>
          <w:sz w:val="16"/>
          <w:szCs w:val="16"/>
          <w:vertAlign w:val="subscript"/>
        </w:rPr>
        <w:t>RV</w:t>
      </w:r>
      <w:proofErr w:type="spellEnd"/>
      <w:r w:rsidRPr="00D23FF9">
        <w:rPr>
          <w:rFonts w:ascii="Arial" w:eastAsia="宋体" w:hAnsi="Arial" w:cs="Arial"/>
          <w:color w:val="000000"/>
          <w:kern w:val="0"/>
          <w:sz w:val="16"/>
          <w:szCs w:val="16"/>
        </w:rPr>
        <w:t xml:space="preserve">; </w:t>
      </w:r>
      <w:r w:rsidR="00E03EE0" w:rsidRPr="00235D8B">
        <w:rPr>
          <w:rFonts w:ascii="Arial" w:eastAsia="宋体" w:hAnsi="Arial" w:cs="Arial"/>
          <w:color w:val="000000"/>
          <w:kern w:val="0"/>
          <w:sz w:val="16"/>
          <w:szCs w:val="16"/>
        </w:rPr>
        <w:t>Thickening ratio at forced respiration</w:t>
      </w:r>
      <w:r w:rsidRPr="00D23FF9">
        <w:rPr>
          <w:rFonts w:ascii="Arial" w:eastAsia="宋体" w:hAnsi="Arial" w:cs="Arial"/>
          <w:color w:val="000000"/>
          <w:kern w:val="0"/>
          <w:sz w:val="16"/>
          <w:szCs w:val="16"/>
        </w:rPr>
        <w:t>: (</w:t>
      </w:r>
      <w:proofErr w:type="spellStart"/>
      <w:r w:rsidRPr="00D23FF9">
        <w:rPr>
          <w:rFonts w:ascii="Arial" w:eastAsia="宋体" w:hAnsi="Arial" w:cs="Arial"/>
          <w:color w:val="000000"/>
          <w:kern w:val="0"/>
          <w:sz w:val="16"/>
          <w:szCs w:val="16"/>
        </w:rPr>
        <w:t>Tdi</w:t>
      </w:r>
      <w:r w:rsidRPr="00D23FF9">
        <w:rPr>
          <w:rFonts w:ascii="Arial" w:eastAsia="宋体" w:hAnsi="Arial" w:cs="Arial"/>
          <w:color w:val="000000"/>
          <w:kern w:val="0"/>
          <w:sz w:val="16"/>
          <w:szCs w:val="16"/>
          <w:vertAlign w:val="subscript"/>
        </w:rPr>
        <w:t>TLC</w:t>
      </w:r>
      <w:proofErr w:type="spellEnd"/>
      <w:r w:rsidRPr="00D23FF9">
        <w:rPr>
          <w:rFonts w:ascii="Arial" w:eastAsia="宋体" w:hAnsi="Arial" w:cs="Arial"/>
          <w:color w:val="000000"/>
          <w:kern w:val="0"/>
          <w:sz w:val="16"/>
          <w:szCs w:val="16"/>
        </w:rPr>
        <w:t xml:space="preserve"> </w:t>
      </w:r>
      <w:r w:rsidRPr="00D23FF9">
        <w:rPr>
          <w:rFonts w:ascii="Arial" w:eastAsia="微软雅黑" w:hAnsi="Arial" w:cs="Arial"/>
          <w:color w:val="000000"/>
          <w:kern w:val="0"/>
          <w:sz w:val="16"/>
          <w:szCs w:val="16"/>
        </w:rPr>
        <w:t>−</w:t>
      </w:r>
      <w:r w:rsidRPr="00D23FF9">
        <w:rPr>
          <w:rFonts w:ascii="Arial" w:eastAsia="宋体" w:hAnsi="Arial" w:cs="Arial"/>
          <w:color w:val="000000"/>
          <w:kern w:val="0"/>
          <w:sz w:val="16"/>
          <w:szCs w:val="16"/>
        </w:rPr>
        <w:t xml:space="preserve"> </w:t>
      </w:r>
      <w:proofErr w:type="spellStart"/>
      <w:r w:rsidRPr="00D23FF9">
        <w:rPr>
          <w:rFonts w:ascii="Arial" w:eastAsia="宋体" w:hAnsi="Arial" w:cs="Arial"/>
          <w:color w:val="000000"/>
          <w:kern w:val="0"/>
          <w:sz w:val="16"/>
          <w:szCs w:val="16"/>
        </w:rPr>
        <w:t>Tdi</w:t>
      </w:r>
      <w:r w:rsidRPr="00D23FF9">
        <w:rPr>
          <w:rFonts w:ascii="Arial" w:eastAsia="宋体" w:hAnsi="Arial" w:cs="Arial"/>
          <w:color w:val="000000"/>
          <w:kern w:val="0"/>
          <w:sz w:val="16"/>
          <w:szCs w:val="16"/>
          <w:vertAlign w:val="subscript"/>
        </w:rPr>
        <w:t>RV</w:t>
      </w:r>
      <w:proofErr w:type="spellEnd"/>
      <w:r w:rsidRPr="00D23FF9">
        <w:rPr>
          <w:rFonts w:ascii="Arial" w:eastAsia="宋体" w:hAnsi="Arial" w:cs="Arial"/>
          <w:color w:val="000000"/>
          <w:kern w:val="0"/>
          <w:sz w:val="16"/>
          <w:szCs w:val="16"/>
        </w:rPr>
        <w:t xml:space="preserve">) ∕ </w:t>
      </w:r>
      <w:proofErr w:type="spellStart"/>
      <w:r w:rsidRPr="00D23FF9">
        <w:rPr>
          <w:rFonts w:ascii="Arial" w:eastAsia="宋体" w:hAnsi="Arial" w:cs="Arial"/>
          <w:color w:val="000000"/>
          <w:kern w:val="0"/>
          <w:sz w:val="16"/>
          <w:szCs w:val="16"/>
        </w:rPr>
        <w:t>Tdi</w:t>
      </w:r>
      <w:r w:rsidRPr="00D23FF9">
        <w:rPr>
          <w:rFonts w:ascii="Arial" w:eastAsia="宋体" w:hAnsi="Arial" w:cs="Arial"/>
          <w:color w:val="000000"/>
          <w:kern w:val="0"/>
          <w:sz w:val="16"/>
          <w:szCs w:val="16"/>
          <w:vertAlign w:val="subscript"/>
        </w:rPr>
        <w:t>RV</w:t>
      </w:r>
      <w:proofErr w:type="spellEnd"/>
      <w:r w:rsidRPr="00D23FF9">
        <w:rPr>
          <w:rFonts w:ascii="Arial" w:eastAsia="宋体" w:hAnsi="Arial" w:cs="Arial"/>
          <w:color w:val="000000"/>
          <w:kern w:val="0"/>
          <w:sz w:val="16"/>
          <w:szCs w:val="16"/>
        </w:rPr>
        <w:t>.</w:t>
      </w:r>
    </w:p>
    <w:p w14:paraId="4A4156C5" w14:textId="77777777" w:rsidR="008B6FD3" w:rsidRDefault="008B6FD3">
      <w:pPr>
        <w:widowControl/>
        <w:jc w:val="left"/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</w:pPr>
      <w: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br w:type="page"/>
      </w:r>
    </w:p>
    <w:p w14:paraId="1C5A7BB5" w14:textId="56F06818" w:rsidR="002744F1" w:rsidRPr="00155769" w:rsidRDefault="00551BFF" w:rsidP="00551BFF">
      <w:pPr>
        <w:rPr>
          <w:rFonts w:ascii="Arial" w:eastAsia="宋体" w:hAnsi="Arial" w:cs="Arial"/>
          <w:b/>
          <w:bCs/>
          <w:color w:val="FF0000"/>
          <w:kern w:val="0"/>
          <w:sz w:val="24"/>
          <w:szCs w:val="24"/>
        </w:rPr>
      </w:pPr>
      <w:r w:rsidRPr="00155769"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lastRenderedPageBreak/>
        <w:t>Table</w:t>
      </w:r>
      <w:r w:rsidR="00173123"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S</w:t>
      </w:r>
      <w:r w:rsidR="003E2A42" w:rsidRPr="00155769"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3</w:t>
      </w:r>
      <w:r w:rsidR="003179E6" w:rsidRPr="00155769"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 xml:space="preserve"> </w:t>
      </w:r>
      <w:r w:rsidR="00CF4ACF" w:rsidRPr="00543B46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Univariate analysis by Cox proportional hazard analysis and multivariate analysis by bootstrap for </w:t>
      </w:r>
      <w:r w:rsidRPr="00543B46">
        <w:rPr>
          <w:rFonts w:ascii="Arial" w:eastAsia="宋体" w:hAnsi="Arial" w:cs="Arial"/>
          <w:color w:val="000000"/>
          <w:kern w:val="0"/>
          <w:sz w:val="24"/>
          <w:szCs w:val="24"/>
        </w:rPr>
        <w:t>MACEs</w:t>
      </w:r>
      <w:r w:rsidR="00207020" w:rsidRPr="00543B46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as the endpoint</w:t>
      </w:r>
      <w:r w:rsidR="00E04474" w:rsidRPr="00155769"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 xml:space="preserve"> </w:t>
      </w:r>
    </w:p>
    <w:p w14:paraId="588BA875" w14:textId="77777777" w:rsidR="00E04474" w:rsidRPr="00E04474" w:rsidRDefault="00E04474" w:rsidP="00551BFF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tbl>
      <w:tblPr>
        <w:tblStyle w:val="a7"/>
        <w:tblW w:w="11624" w:type="dxa"/>
        <w:tblInd w:w="-17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992"/>
        <w:gridCol w:w="851"/>
        <w:gridCol w:w="1559"/>
        <w:gridCol w:w="283"/>
        <w:gridCol w:w="284"/>
        <w:gridCol w:w="709"/>
        <w:gridCol w:w="850"/>
        <w:gridCol w:w="851"/>
        <w:gridCol w:w="2126"/>
      </w:tblGrid>
      <w:tr w:rsidR="00551BFF" w:rsidRPr="00155769" w14:paraId="6B2DC0BC" w14:textId="77777777" w:rsidTr="00E040B3">
        <w:tc>
          <w:tcPr>
            <w:tcW w:w="2268" w:type="dxa"/>
            <w:tcBorders>
              <w:top w:val="single" w:sz="12" w:space="0" w:color="000000"/>
              <w:bottom w:val="nil"/>
            </w:tcBorders>
          </w:tcPr>
          <w:p w14:paraId="0C8A3605" w14:textId="77777777" w:rsidR="00551BFF" w:rsidRPr="00155769" w:rsidRDefault="00551BFF" w:rsidP="003556EC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bookmarkStart w:id="27" w:name="_Hlk83249906"/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ctors</w:t>
            </w:r>
          </w:p>
        </w:tc>
        <w:tc>
          <w:tcPr>
            <w:tcW w:w="4253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 w14:paraId="2D470DD9" w14:textId="77777777" w:rsidR="00551BFF" w:rsidRPr="00155769" w:rsidRDefault="00551BFF" w:rsidP="003556EC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567" w:type="dxa"/>
            <w:gridSpan w:val="2"/>
            <w:tcBorders>
              <w:top w:val="single" w:sz="12" w:space="0" w:color="000000"/>
            </w:tcBorders>
          </w:tcPr>
          <w:p w14:paraId="19EB01DF" w14:textId="77777777" w:rsidR="00551BFF" w:rsidRPr="00155769" w:rsidRDefault="00551BFF" w:rsidP="003556EC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6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 w14:paraId="67B378CA" w14:textId="77777777" w:rsidR="00551BFF" w:rsidRPr="00155769" w:rsidRDefault="00551BFF" w:rsidP="003556EC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207020" w:rsidRPr="00155769" w14:paraId="444C579B" w14:textId="77777777" w:rsidTr="00E040B3">
        <w:tc>
          <w:tcPr>
            <w:tcW w:w="2268" w:type="dxa"/>
            <w:tcBorders>
              <w:top w:val="nil"/>
              <w:bottom w:val="single" w:sz="12" w:space="0" w:color="000000"/>
            </w:tcBorders>
          </w:tcPr>
          <w:p w14:paraId="5547E6F4" w14:textId="77777777" w:rsidR="00551BFF" w:rsidRPr="00155769" w:rsidRDefault="00551BFF" w:rsidP="003556EC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 w14:paraId="427405D1" w14:textId="77777777" w:rsidR="00551BFF" w:rsidRPr="00155769" w:rsidRDefault="00551BFF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 w14:paraId="78100155" w14:textId="374F56A6" w:rsidR="00551BFF" w:rsidRPr="00155769" w:rsidRDefault="00090E3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aldX2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 w14:paraId="191014FD" w14:textId="77777777" w:rsidR="00551BFF" w:rsidRPr="00155769" w:rsidRDefault="00551BFF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84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1901F22C" w14:textId="77777777" w:rsidR="00551BFF" w:rsidRPr="00155769" w:rsidRDefault="00551BFF" w:rsidP="003556EC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R</w:t>
            </w: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（</w:t>
            </w: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%CI</w:t>
            </w: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</w:tcPr>
          <w:p w14:paraId="7AB447AA" w14:textId="77777777" w:rsidR="00551BFF" w:rsidRPr="00155769" w:rsidRDefault="00551BFF" w:rsidP="003556EC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 w14:paraId="712E421C" w14:textId="77777777" w:rsidR="00551BFF" w:rsidRPr="00155769" w:rsidRDefault="00551BFF" w:rsidP="008A2804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 w14:paraId="16AB2808" w14:textId="7FF4920F" w:rsidR="00551BFF" w:rsidRPr="00155769" w:rsidRDefault="008A2804" w:rsidP="00BC0EF7">
            <w:pPr>
              <w:jc w:val="center"/>
              <w:rPr>
                <w:rFonts w:ascii="Arial" w:eastAsia="宋体" w:hAnsi="Arial" w:cs="Arial"/>
                <w:color w:val="FF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Z</w:t>
            </w: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 w14:paraId="3F2B781F" w14:textId="77777777" w:rsidR="00551BFF" w:rsidRPr="00155769" w:rsidRDefault="00551BFF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 w14:paraId="01AC2677" w14:textId="77777777" w:rsidR="00551BFF" w:rsidRPr="00155769" w:rsidRDefault="00551BFF" w:rsidP="003556EC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R</w:t>
            </w: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（</w:t>
            </w: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%CI</w:t>
            </w: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207020" w:rsidRPr="00155769" w14:paraId="7C840093" w14:textId="77777777" w:rsidTr="00E040B3">
        <w:tc>
          <w:tcPr>
            <w:tcW w:w="2268" w:type="dxa"/>
            <w:tcBorders>
              <w:top w:val="single" w:sz="12" w:space="0" w:color="000000"/>
            </w:tcBorders>
          </w:tcPr>
          <w:p w14:paraId="3FC9ADE0" w14:textId="77777777" w:rsidR="00551BFF" w:rsidRPr="00155769" w:rsidRDefault="00551BFF" w:rsidP="003556EC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ge 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 w14:paraId="37204FAE" w14:textId="77777777" w:rsidR="00551BFF" w:rsidRPr="00155769" w:rsidRDefault="00551BFF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</w:tcBorders>
          </w:tcPr>
          <w:p w14:paraId="6D9D8FDD" w14:textId="77777777" w:rsidR="00551BFF" w:rsidRPr="00155769" w:rsidRDefault="00551BFF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000000"/>
            </w:tcBorders>
          </w:tcPr>
          <w:p w14:paraId="50A50054" w14:textId="77777777" w:rsidR="00551BFF" w:rsidRPr="00155769" w:rsidRDefault="00551BFF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12" w:space="0" w:color="000000"/>
            </w:tcBorders>
          </w:tcPr>
          <w:p w14:paraId="650A77D8" w14:textId="77777777" w:rsidR="00551BFF" w:rsidRPr="00155769" w:rsidRDefault="00551BFF" w:rsidP="003556EC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12" w:space="0" w:color="000000"/>
            </w:tcBorders>
          </w:tcPr>
          <w:p w14:paraId="5DA497CC" w14:textId="77777777" w:rsidR="00551BFF" w:rsidRPr="00155769" w:rsidRDefault="00551BFF" w:rsidP="003556EC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000000"/>
            </w:tcBorders>
          </w:tcPr>
          <w:p w14:paraId="0E605065" w14:textId="77777777" w:rsidR="00551BFF" w:rsidRPr="00155769" w:rsidRDefault="00551BFF" w:rsidP="008A2804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000000"/>
            </w:tcBorders>
          </w:tcPr>
          <w:p w14:paraId="1FF8D9A8" w14:textId="77777777" w:rsidR="00551BFF" w:rsidRPr="00155769" w:rsidRDefault="00551BFF" w:rsidP="00BC0EF7">
            <w:pPr>
              <w:jc w:val="center"/>
              <w:rPr>
                <w:rFonts w:ascii="Arial" w:eastAsia="宋体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000000"/>
            </w:tcBorders>
          </w:tcPr>
          <w:p w14:paraId="28C2C6E4" w14:textId="77777777" w:rsidR="00551BFF" w:rsidRPr="00155769" w:rsidRDefault="00551BFF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2" w:space="0" w:color="000000"/>
            </w:tcBorders>
          </w:tcPr>
          <w:p w14:paraId="5354EFE5" w14:textId="77777777" w:rsidR="00551BFF" w:rsidRPr="00155769" w:rsidRDefault="00551BFF" w:rsidP="003556EC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07020" w:rsidRPr="00155769" w14:paraId="49E2D517" w14:textId="77777777" w:rsidTr="00E040B3">
        <w:tc>
          <w:tcPr>
            <w:tcW w:w="2268" w:type="dxa"/>
          </w:tcPr>
          <w:p w14:paraId="6F17062E" w14:textId="51C9EFC0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="00E20A90"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≥</w:t>
            </w:r>
            <w:r w:rsidR="00090E34"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5 </w:t>
            </w: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nd </w:t>
            </w: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＜</w:t>
            </w:r>
            <w:r w:rsidR="00447180"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851" w:type="dxa"/>
          </w:tcPr>
          <w:p w14:paraId="6154F970" w14:textId="5634BB1F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92" w:type="dxa"/>
          </w:tcPr>
          <w:p w14:paraId="13F218BA" w14:textId="0C665B1C" w:rsidR="00B91F1A" w:rsidRPr="00155769" w:rsidRDefault="0071714B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51" w:type="dxa"/>
          </w:tcPr>
          <w:p w14:paraId="49AB65A5" w14:textId="4DC1F519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71714B" w:rsidRPr="00155769"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842" w:type="dxa"/>
            <w:gridSpan w:val="2"/>
          </w:tcPr>
          <w:p w14:paraId="4F674F1F" w14:textId="62B4940F" w:rsidR="00B91F1A" w:rsidRPr="00155769" w:rsidRDefault="00090E34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="0071714B" w:rsidRPr="00155769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  <w:r w:rsidR="00B91F1A" w:rsidRPr="00155769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71714B" w:rsidRPr="00155769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  <w:r w:rsidR="00B91F1A" w:rsidRPr="0015576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71714B" w:rsidRPr="00155769">
              <w:rPr>
                <w:rFonts w:ascii="Arial" w:hAnsi="Arial" w:cs="Arial"/>
                <w:color w:val="000000"/>
                <w:sz w:val="20"/>
                <w:szCs w:val="20"/>
              </w:rPr>
              <w:t>2.79</w:t>
            </w:r>
            <w:r w:rsidR="00B91F1A" w:rsidRPr="0015576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14:paraId="49532C7B" w14:textId="77777777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</w:tcPr>
          <w:p w14:paraId="16DE4AD2" w14:textId="44A0E096" w:rsidR="00B91F1A" w:rsidRPr="00155769" w:rsidRDefault="00090E34" w:rsidP="008A2804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7114B1"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14:paraId="68E90F7C" w14:textId="55F33679" w:rsidR="00B91F1A" w:rsidRPr="00155769" w:rsidRDefault="00723B0E" w:rsidP="00BC0EF7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kern w:val="0"/>
                <w:sz w:val="20"/>
                <w:szCs w:val="20"/>
              </w:rPr>
              <w:t>18.05</w:t>
            </w:r>
          </w:p>
        </w:tc>
        <w:tc>
          <w:tcPr>
            <w:tcW w:w="851" w:type="dxa"/>
          </w:tcPr>
          <w:p w14:paraId="500406E6" w14:textId="6AD4ABDD" w:rsidR="00B91F1A" w:rsidRPr="00155769" w:rsidRDefault="006B3131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="003E5893"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126" w:type="dxa"/>
          </w:tcPr>
          <w:p w14:paraId="45899340" w14:textId="780211C1" w:rsidR="00B91F1A" w:rsidRPr="00155769" w:rsidRDefault="003E5893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.65</w:t>
            </w:r>
            <w:r w:rsidR="001C53F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(</w:t>
            </w: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.92</w:t>
            </w:r>
            <w:r w:rsidR="00090E34"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.10</w:t>
            </w:r>
            <w:r w:rsidR="001C53F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207020" w:rsidRPr="00155769" w14:paraId="3D2B9EFC" w14:textId="77777777" w:rsidTr="00E040B3">
        <w:tc>
          <w:tcPr>
            <w:tcW w:w="2268" w:type="dxa"/>
          </w:tcPr>
          <w:p w14:paraId="1E15C134" w14:textId="5988BABC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="00E20A90"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≥</w:t>
            </w: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851" w:type="dxa"/>
          </w:tcPr>
          <w:p w14:paraId="43A1A64E" w14:textId="1AF3F429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71714B" w:rsidRPr="00155769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92" w:type="dxa"/>
          </w:tcPr>
          <w:p w14:paraId="2B75E3F1" w14:textId="0F0B0AAB" w:rsidR="00B91F1A" w:rsidRPr="00155769" w:rsidRDefault="0071714B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851" w:type="dxa"/>
          </w:tcPr>
          <w:p w14:paraId="64B653B7" w14:textId="35A4F958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71714B" w:rsidRPr="00155769">
              <w:rPr>
                <w:rFonts w:ascii="Arial" w:hAnsi="Arial" w:cs="Arial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1842" w:type="dxa"/>
            <w:gridSpan w:val="2"/>
          </w:tcPr>
          <w:p w14:paraId="41B6720A" w14:textId="6DDB700E" w:rsidR="00B91F1A" w:rsidRPr="00155769" w:rsidRDefault="0071714B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10.59</w:t>
            </w:r>
            <w:r w:rsidR="00B91F1A" w:rsidRPr="00155769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2.31</w:t>
            </w:r>
            <w:r w:rsidR="00B91F1A" w:rsidRPr="0015576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48.54</w:t>
            </w:r>
            <w:r w:rsidR="00B91F1A" w:rsidRPr="0015576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14:paraId="0F41CC51" w14:textId="77777777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</w:tcPr>
          <w:p w14:paraId="6A47FB5E" w14:textId="1666CC79" w:rsidR="00B91F1A" w:rsidRPr="00155769" w:rsidRDefault="00090E34" w:rsidP="008A2804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6B3131"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14:paraId="66832AF9" w14:textId="2B393242" w:rsidR="00B91F1A" w:rsidRPr="00155769" w:rsidRDefault="00723B0E" w:rsidP="00BC0EF7">
            <w:pPr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kern w:val="0"/>
                <w:sz w:val="20"/>
                <w:szCs w:val="20"/>
              </w:rPr>
              <w:t>25.52</w:t>
            </w:r>
          </w:p>
        </w:tc>
        <w:tc>
          <w:tcPr>
            <w:tcW w:w="851" w:type="dxa"/>
          </w:tcPr>
          <w:p w14:paraId="51148CE4" w14:textId="00BF0405" w:rsidR="00B91F1A" w:rsidRPr="00155769" w:rsidRDefault="006B3131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126" w:type="dxa"/>
          </w:tcPr>
          <w:p w14:paraId="1C6DD907" w14:textId="45C66C8F" w:rsidR="00B91F1A" w:rsidRPr="00155769" w:rsidRDefault="00090E34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</w:t>
            </w:r>
            <w:r w:rsidR="006B3131"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.</w:t>
            </w:r>
            <w:r w:rsidR="006B3131"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3</w:t>
            </w:r>
            <w:r w:rsidR="001C53FB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(</w:t>
            </w:r>
            <w:r w:rsidR="006B3131"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7.12</w:t>
            </w: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</w:t>
            </w:r>
            <w:r w:rsidR="006B3131"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9.45</w:t>
            </w:r>
            <w:r w:rsidR="001C53F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207020" w:rsidRPr="00155769" w14:paraId="341CEB45" w14:textId="77777777" w:rsidTr="00E040B3">
        <w:tc>
          <w:tcPr>
            <w:tcW w:w="2268" w:type="dxa"/>
          </w:tcPr>
          <w:p w14:paraId="4D7F014A" w14:textId="77777777" w:rsidR="00551BFF" w:rsidRPr="00155769" w:rsidRDefault="00551BFF" w:rsidP="00551BFF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14:paraId="1C614243" w14:textId="4A43830B" w:rsidR="00551BFF" w:rsidRPr="00155769" w:rsidRDefault="00551BFF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71714B" w:rsidRPr="00155769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</w:tcPr>
          <w:p w14:paraId="5A37B7AA" w14:textId="7A03E169" w:rsidR="00551BFF" w:rsidRPr="00155769" w:rsidRDefault="00551BFF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71714B" w:rsidRPr="00155769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1" w:type="dxa"/>
          </w:tcPr>
          <w:p w14:paraId="268DDEDC" w14:textId="4189DDDB" w:rsidR="00551BFF" w:rsidRPr="00155769" w:rsidRDefault="00551BFF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71714B" w:rsidRPr="00155769">
              <w:rPr>
                <w:rFonts w:ascii="Arial" w:hAnsi="Arial" w:cs="Arial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842" w:type="dxa"/>
            <w:gridSpan w:val="2"/>
          </w:tcPr>
          <w:p w14:paraId="2BAB5931" w14:textId="7DFEEBA4" w:rsidR="00551BFF" w:rsidRPr="00155769" w:rsidRDefault="00551BFF" w:rsidP="00551BFF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71714B" w:rsidRPr="00155769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71714B" w:rsidRPr="00155769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-3.</w:t>
            </w:r>
            <w:r w:rsidR="0071714B" w:rsidRPr="00155769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14:paraId="67897A46" w14:textId="77777777" w:rsidR="00551BFF" w:rsidRPr="00155769" w:rsidRDefault="00551BFF" w:rsidP="00551BFF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</w:tcPr>
          <w:p w14:paraId="2024C897" w14:textId="77777777" w:rsidR="00551BFF" w:rsidRPr="00155769" w:rsidRDefault="00551BFF" w:rsidP="008A2804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E3017AE" w14:textId="77777777" w:rsidR="00551BFF" w:rsidRPr="00155769" w:rsidRDefault="00551BFF" w:rsidP="00BC0EF7">
            <w:pPr>
              <w:jc w:val="center"/>
              <w:rPr>
                <w:rFonts w:ascii="Arial" w:eastAsia="宋体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14:paraId="56094B59" w14:textId="77777777" w:rsidR="00551BFF" w:rsidRPr="00155769" w:rsidRDefault="00551BFF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D9C66B4" w14:textId="77777777" w:rsidR="00551BFF" w:rsidRPr="00155769" w:rsidRDefault="00551BFF" w:rsidP="00551BFF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07020" w:rsidRPr="00155769" w14:paraId="1BB0E622" w14:textId="77777777" w:rsidTr="00E040B3">
        <w:tc>
          <w:tcPr>
            <w:tcW w:w="2268" w:type="dxa"/>
          </w:tcPr>
          <w:p w14:paraId="547A94C6" w14:textId="77777777" w:rsidR="00551BFF" w:rsidRPr="00155769" w:rsidRDefault="00551BFF" w:rsidP="003556EC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851" w:type="dxa"/>
          </w:tcPr>
          <w:p w14:paraId="7DAA608B" w14:textId="77777777" w:rsidR="00551BFF" w:rsidRPr="00155769" w:rsidRDefault="00551BFF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</w:tcPr>
          <w:p w14:paraId="0C46B4ED" w14:textId="77777777" w:rsidR="00551BFF" w:rsidRPr="00155769" w:rsidRDefault="00551BFF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14:paraId="0F97A877" w14:textId="77777777" w:rsidR="00551BFF" w:rsidRPr="00155769" w:rsidRDefault="00551BFF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gridSpan w:val="2"/>
          </w:tcPr>
          <w:p w14:paraId="482691D4" w14:textId="77777777" w:rsidR="00551BFF" w:rsidRPr="00155769" w:rsidRDefault="00551BFF" w:rsidP="003556EC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</w:tcPr>
          <w:p w14:paraId="0AB55F7D" w14:textId="77777777" w:rsidR="00551BFF" w:rsidRPr="00155769" w:rsidRDefault="00551BFF" w:rsidP="003556EC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</w:tcPr>
          <w:p w14:paraId="6B1D0058" w14:textId="77777777" w:rsidR="00551BFF" w:rsidRPr="00155769" w:rsidRDefault="00551BFF" w:rsidP="008A2804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2A32A2D" w14:textId="77777777" w:rsidR="00551BFF" w:rsidRPr="00155769" w:rsidRDefault="00551BFF" w:rsidP="00BC0EF7">
            <w:pPr>
              <w:jc w:val="center"/>
              <w:rPr>
                <w:rFonts w:ascii="Arial" w:eastAsia="宋体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14:paraId="5895E413" w14:textId="77777777" w:rsidR="00551BFF" w:rsidRPr="00155769" w:rsidRDefault="00551BFF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95BA40B" w14:textId="77777777" w:rsidR="00551BFF" w:rsidRPr="00155769" w:rsidRDefault="00551BFF" w:rsidP="003556EC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07020" w:rsidRPr="00155769" w14:paraId="7282D58B" w14:textId="77777777" w:rsidTr="00E040B3">
        <w:tc>
          <w:tcPr>
            <w:tcW w:w="2268" w:type="dxa"/>
          </w:tcPr>
          <w:p w14:paraId="6C79594D" w14:textId="36088FA0" w:rsidR="00B91F1A" w:rsidRPr="00155769" w:rsidRDefault="00B91F1A" w:rsidP="00B91F1A">
            <w:pPr>
              <w:ind w:firstLineChars="50" w:firstLine="1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＜</w:t>
            </w:r>
            <w:r w:rsidR="00090E34"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.5</w:t>
            </w:r>
          </w:p>
        </w:tc>
        <w:tc>
          <w:tcPr>
            <w:tcW w:w="851" w:type="dxa"/>
          </w:tcPr>
          <w:p w14:paraId="0663CC99" w14:textId="37A2EAC4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71714B" w:rsidRPr="00155769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2" w:type="dxa"/>
          </w:tcPr>
          <w:p w14:paraId="3DACB32B" w14:textId="0015222C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71714B" w:rsidRPr="00155769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1" w:type="dxa"/>
          </w:tcPr>
          <w:p w14:paraId="25624B32" w14:textId="53FAB3D0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71714B" w:rsidRPr="00155769">
              <w:rPr>
                <w:rFonts w:ascii="Arial" w:hAnsi="Arial" w:cs="Arial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842" w:type="dxa"/>
            <w:gridSpan w:val="2"/>
          </w:tcPr>
          <w:p w14:paraId="46EB7715" w14:textId="17ED8DF2" w:rsidR="00B91F1A" w:rsidRPr="00155769" w:rsidRDefault="00090E34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71714B" w:rsidRPr="00155769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  <w:r w:rsidR="00B91F1A" w:rsidRPr="00155769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71714B" w:rsidRPr="00155769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="00B91F1A" w:rsidRPr="0015576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71714B" w:rsidRPr="00155769">
              <w:rPr>
                <w:rFonts w:ascii="Arial" w:hAnsi="Arial" w:cs="Arial"/>
                <w:color w:val="000000"/>
                <w:sz w:val="20"/>
                <w:szCs w:val="20"/>
              </w:rPr>
              <w:t>2.98</w:t>
            </w:r>
            <w:r w:rsidR="00B91F1A" w:rsidRPr="0015576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14:paraId="52444A21" w14:textId="77777777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</w:tcPr>
          <w:p w14:paraId="20DCA43D" w14:textId="3B6B2794" w:rsidR="00B91F1A" w:rsidRPr="00155769" w:rsidRDefault="00B91F1A" w:rsidP="008A2804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B95803E" w14:textId="5A66F8FF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14:paraId="41659A53" w14:textId="7807B2E5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1DE26C9" w14:textId="4040263C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07020" w:rsidRPr="00155769" w14:paraId="54A9D693" w14:textId="77777777" w:rsidTr="00E040B3">
        <w:tc>
          <w:tcPr>
            <w:tcW w:w="2268" w:type="dxa"/>
          </w:tcPr>
          <w:p w14:paraId="20471E53" w14:textId="467B5E8A" w:rsidR="00B91F1A" w:rsidRPr="00155769" w:rsidRDefault="00E20A90" w:rsidP="00B91F1A">
            <w:pPr>
              <w:ind w:firstLineChars="50" w:firstLine="1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≥</w:t>
            </w:r>
            <w:r w:rsidR="00B91F1A"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24  and </w:t>
            </w:r>
            <w:r w:rsidR="00B91F1A"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＜</w:t>
            </w:r>
            <w:r w:rsidR="00B91F1A"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851" w:type="dxa"/>
          </w:tcPr>
          <w:p w14:paraId="63630E1F" w14:textId="0F6B4513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2" w:type="dxa"/>
          </w:tcPr>
          <w:p w14:paraId="6A21AF66" w14:textId="21459A4F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2952CABA" w14:textId="063D8937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1842" w:type="dxa"/>
            <w:gridSpan w:val="2"/>
          </w:tcPr>
          <w:p w14:paraId="6837FFE9" w14:textId="4AEF43A5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090E34" w:rsidRPr="00155769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14:paraId="47616C47" w14:textId="77777777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</w:tcPr>
          <w:p w14:paraId="7F83C970" w14:textId="2CCF57DF" w:rsidR="00B91F1A" w:rsidRPr="00155769" w:rsidRDefault="00B91F1A" w:rsidP="008A2804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DD3D23B" w14:textId="23DE938D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14:paraId="42352E13" w14:textId="03926FFB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D35667F" w14:textId="18DA238C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07020" w:rsidRPr="00155769" w14:paraId="3B936085" w14:textId="77777777" w:rsidTr="00E040B3">
        <w:tc>
          <w:tcPr>
            <w:tcW w:w="2268" w:type="dxa"/>
          </w:tcPr>
          <w:p w14:paraId="1299A756" w14:textId="6152140F" w:rsidR="00B91F1A" w:rsidRPr="00155769" w:rsidRDefault="00E20A90" w:rsidP="00B91F1A">
            <w:pPr>
              <w:ind w:firstLineChars="50" w:firstLine="1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≥</w:t>
            </w:r>
            <w:r w:rsidR="00B91F1A"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851" w:type="dxa"/>
          </w:tcPr>
          <w:p w14:paraId="2BB5513B" w14:textId="5802E8AE" w:rsidR="00B91F1A" w:rsidRPr="00155769" w:rsidRDefault="00090E3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92" w:type="dxa"/>
          </w:tcPr>
          <w:p w14:paraId="65FA06BE" w14:textId="1AF8F6F8" w:rsidR="00B91F1A" w:rsidRPr="00155769" w:rsidRDefault="00CA376C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851" w:type="dxa"/>
          </w:tcPr>
          <w:p w14:paraId="43E19DB6" w14:textId="5C274BD4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842" w:type="dxa"/>
            <w:gridSpan w:val="2"/>
          </w:tcPr>
          <w:p w14:paraId="416C1E2B" w14:textId="236E6C37" w:rsidR="00B91F1A" w:rsidRPr="00155769" w:rsidRDefault="00CA376C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2.56</w:t>
            </w:r>
            <w:r w:rsidR="00B91F1A" w:rsidRPr="00155769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  <w:r w:rsidR="00B91F1A" w:rsidRPr="0015576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090E34" w:rsidRPr="00155769">
              <w:rPr>
                <w:rFonts w:ascii="Arial" w:hAnsi="Arial" w:cs="Arial"/>
                <w:color w:val="000000"/>
                <w:sz w:val="20"/>
                <w:szCs w:val="20"/>
              </w:rPr>
              <w:t>8.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  <w:r w:rsidR="00B91F1A" w:rsidRPr="0015576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14:paraId="6BCE234C" w14:textId="77777777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</w:tcPr>
          <w:p w14:paraId="5E2D05FB" w14:textId="6AA56393" w:rsidR="00B91F1A" w:rsidRPr="00155769" w:rsidRDefault="00B91F1A" w:rsidP="008A2804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04B5344" w14:textId="0D7C0A57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14:paraId="64C60C73" w14:textId="04961A4F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CD89330" w14:textId="296AE313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07020" w:rsidRPr="00155769" w14:paraId="1C5FA46C" w14:textId="77777777" w:rsidTr="00E040B3">
        <w:tc>
          <w:tcPr>
            <w:tcW w:w="2268" w:type="dxa"/>
          </w:tcPr>
          <w:p w14:paraId="1FEA9E1E" w14:textId="29155165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ypertension</w:t>
            </w:r>
            <w:r w:rsidR="00FF54D4"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yes)</w:t>
            </w:r>
          </w:p>
        </w:tc>
        <w:tc>
          <w:tcPr>
            <w:tcW w:w="851" w:type="dxa"/>
          </w:tcPr>
          <w:p w14:paraId="06C0A989" w14:textId="5E3A5026" w:rsidR="00B91F1A" w:rsidRPr="00155769" w:rsidRDefault="00CA376C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92" w:type="dxa"/>
          </w:tcPr>
          <w:p w14:paraId="2834AEEF" w14:textId="7E21974B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</w:tcPr>
          <w:p w14:paraId="0827C937" w14:textId="0B4794C5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1842" w:type="dxa"/>
            <w:gridSpan w:val="2"/>
          </w:tcPr>
          <w:p w14:paraId="795EF3E8" w14:textId="5E12F800" w:rsidR="00B91F1A" w:rsidRPr="00155769" w:rsidRDefault="00CA376C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  <w:r w:rsidR="00B91F1A" w:rsidRPr="00155769">
              <w:rPr>
                <w:rFonts w:ascii="Arial" w:hAnsi="Arial" w:cs="Arial"/>
                <w:color w:val="000000"/>
                <w:sz w:val="20"/>
                <w:szCs w:val="20"/>
              </w:rPr>
              <w:t>(0.18-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3.16</w:t>
            </w:r>
            <w:r w:rsidR="00B91F1A" w:rsidRPr="0015576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14:paraId="4ABFFC93" w14:textId="77777777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</w:tcPr>
          <w:p w14:paraId="42495F74" w14:textId="77777777" w:rsidR="00B91F1A" w:rsidRPr="00155769" w:rsidRDefault="00B91F1A" w:rsidP="008A2804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3DFCCFF" w14:textId="77777777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14:paraId="0BC7FCAD" w14:textId="77777777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2352881" w14:textId="77777777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07020" w:rsidRPr="00155769" w14:paraId="544B6C43" w14:textId="77777777" w:rsidTr="00E040B3">
        <w:tc>
          <w:tcPr>
            <w:tcW w:w="2268" w:type="dxa"/>
          </w:tcPr>
          <w:p w14:paraId="1C33889F" w14:textId="03E10116" w:rsidR="00E04F53" w:rsidRPr="00155769" w:rsidRDefault="00E04F53" w:rsidP="00E04F53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  <w:r w:rsidR="001716B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</w:t>
            </w: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</w:t>
            </w:r>
            <w:r w:rsidR="001716B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</w:t>
            </w:r>
            <w:r w:rsidR="00652102"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yes)</w:t>
            </w:r>
          </w:p>
        </w:tc>
        <w:tc>
          <w:tcPr>
            <w:tcW w:w="851" w:type="dxa"/>
          </w:tcPr>
          <w:p w14:paraId="000CF6E2" w14:textId="18C11030" w:rsidR="00E04F53" w:rsidRPr="00155769" w:rsidRDefault="00E04F53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2" w:type="dxa"/>
          </w:tcPr>
          <w:p w14:paraId="0C67FBA5" w14:textId="4196C267" w:rsidR="00E04F53" w:rsidRPr="00155769" w:rsidRDefault="00CA376C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851" w:type="dxa"/>
          </w:tcPr>
          <w:p w14:paraId="0C2D9D9F" w14:textId="4FACAF66" w:rsidR="00E04F53" w:rsidRPr="00155769" w:rsidRDefault="00E04F53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041</w:t>
            </w:r>
          </w:p>
        </w:tc>
        <w:tc>
          <w:tcPr>
            <w:tcW w:w="1842" w:type="dxa"/>
            <w:gridSpan w:val="2"/>
          </w:tcPr>
          <w:p w14:paraId="4D049221" w14:textId="7A7F9627" w:rsidR="00E04F53" w:rsidRPr="00155769" w:rsidRDefault="00E04F53" w:rsidP="00E04F53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5.18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14:paraId="4366DA91" w14:textId="77777777" w:rsidR="00E04F53" w:rsidRPr="00155769" w:rsidRDefault="00E04F53" w:rsidP="00E04F53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</w:tcPr>
          <w:p w14:paraId="5BDBC77D" w14:textId="2013CCAF" w:rsidR="00E04F53" w:rsidRPr="00155769" w:rsidRDefault="006B3131" w:rsidP="008A2804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50" w:type="dxa"/>
          </w:tcPr>
          <w:p w14:paraId="1980E5F2" w14:textId="2C21E04B" w:rsidR="00E04F53" w:rsidRPr="00155769" w:rsidRDefault="00723B0E" w:rsidP="00BC0EF7">
            <w:pPr>
              <w:jc w:val="center"/>
              <w:rPr>
                <w:rFonts w:ascii="Arial" w:eastAsia="宋体" w:hAnsi="Arial" w:cs="Arial"/>
                <w:color w:val="FF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kern w:val="0"/>
                <w:sz w:val="20"/>
                <w:szCs w:val="20"/>
              </w:rPr>
              <w:t>18.84</w:t>
            </w:r>
          </w:p>
        </w:tc>
        <w:tc>
          <w:tcPr>
            <w:tcW w:w="851" w:type="dxa"/>
          </w:tcPr>
          <w:p w14:paraId="01023F19" w14:textId="32A01FC1" w:rsidR="00E04F53" w:rsidRPr="00155769" w:rsidRDefault="006B3131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126" w:type="dxa"/>
          </w:tcPr>
          <w:p w14:paraId="4E3B4ED0" w14:textId="16563F07" w:rsidR="00E04F53" w:rsidRPr="00155769" w:rsidRDefault="006B3131" w:rsidP="00E04F53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.25(2.07-2.45)</w:t>
            </w:r>
          </w:p>
        </w:tc>
      </w:tr>
      <w:tr w:rsidR="00207020" w:rsidRPr="00155769" w14:paraId="4CD90E5C" w14:textId="77777777" w:rsidTr="00E040B3">
        <w:tc>
          <w:tcPr>
            <w:tcW w:w="2268" w:type="dxa"/>
          </w:tcPr>
          <w:p w14:paraId="6C851E74" w14:textId="2F4FA367" w:rsidR="00E04F53" w:rsidRPr="00155769" w:rsidRDefault="00E04F53" w:rsidP="00E04F53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F</w:t>
            </w:r>
            <w:r w:rsidR="00652102"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yes)</w:t>
            </w:r>
          </w:p>
        </w:tc>
        <w:tc>
          <w:tcPr>
            <w:tcW w:w="851" w:type="dxa"/>
          </w:tcPr>
          <w:p w14:paraId="49EE395B" w14:textId="55118B51" w:rsidR="00E04F53" w:rsidRPr="00155769" w:rsidRDefault="00E04F53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92" w:type="dxa"/>
          </w:tcPr>
          <w:p w14:paraId="531B4394" w14:textId="1B5AC9E7" w:rsidR="00E04F53" w:rsidRPr="00155769" w:rsidRDefault="00E04F53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6.20</w:t>
            </w:r>
          </w:p>
        </w:tc>
        <w:tc>
          <w:tcPr>
            <w:tcW w:w="851" w:type="dxa"/>
          </w:tcPr>
          <w:p w14:paraId="57FC77B4" w14:textId="05006442" w:rsidR="00E04F53" w:rsidRPr="00155769" w:rsidRDefault="00E04F53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  <w:r w:rsidR="002711A8" w:rsidRPr="0015576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2" w:type="dxa"/>
            <w:gridSpan w:val="2"/>
          </w:tcPr>
          <w:p w14:paraId="0B8926A9" w14:textId="39709B08" w:rsidR="00E04F53" w:rsidRPr="00155769" w:rsidRDefault="00E04F53" w:rsidP="00E04F53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2.97(1.26-7.01)</w:t>
            </w:r>
          </w:p>
        </w:tc>
        <w:tc>
          <w:tcPr>
            <w:tcW w:w="284" w:type="dxa"/>
          </w:tcPr>
          <w:p w14:paraId="279CD4F2" w14:textId="77777777" w:rsidR="00E04F53" w:rsidRPr="00155769" w:rsidRDefault="00E04F53" w:rsidP="00E04F53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</w:tcPr>
          <w:p w14:paraId="46A2208E" w14:textId="36FB44CC" w:rsidR="00E04F53" w:rsidRPr="00155769" w:rsidRDefault="006B3131" w:rsidP="008A2804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50" w:type="dxa"/>
          </w:tcPr>
          <w:p w14:paraId="54C7BCDA" w14:textId="1B7FE7EE" w:rsidR="00E04F53" w:rsidRPr="00155769" w:rsidRDefault="00723B0E" w:rsidP="00BC0EF7">
            <w:pPr>
              <w:jc w:val="center"/>
              <w:rPr>
                <w:rFonts w:ascii="Arial" w:eastAsia="宋体" w:hAnsi="Arial" w:cs="Arial"/>
                <w:color w:val="FF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kern w:val="0"/>
                <w:sz w:val="20"/>
                <w:szCs w:val="20"/>
              </w:rPr>
              <w:t>-7.41</w:t>
            </w:r>
          </w:p>
        </w:tc>
        <w:tc>
          <w:tcPr>
            <w:tcW w:w="851" w:type="dxa"/>
          </w:tcPr>
          <w:p w14:paraId="0DA4EC29" w14:textId="608B2830" w:rsidR="00E04F53" w:rsidRPr="00155769" w:rsidRDefault="006B3131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126" w:type="dxa"/>
          </w:tcPr>
          <w:p w14:paraId="0B04A921" w14:textId="546BB16D" w:rsidR="00E04F53" w:rsidRPr="00155769" w:rsidRDefault="006B3131" w:rsidP="00E04F53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80(0.76-0.85)</w:t>
            </w:r>
          </w:p>
        </w:tc>
      </w:tr>
      <w:tr w:rsidR="00207020" w:rsidRPr="00155769" w14:paraId="3A59176B" w14:textId="77777777" w:rsidTr="00E040B3">
        <w:tc>
          <w:tcPr>
            <w:tcW w:w="2268" w:type="dxa"/>
          </w:tcPr>
          <w:p w14:paraId="3E08C22E" w14:textId="5CD90F4C" w:rsidR="00E04F53" w:rsidRPr="00155769" w:rsidRDefault="00E04F53" w:rsidP="00E04F53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M</w:t>
            </w:r>
            <w:r w:rsidR="00652102"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yes)</w:t>
            </w:r>
          </w:p>
        </w:tc>
        <w:tc>
          <w:tcPr>
            <w:tcW w:w="851" w:type="dxa"/>
          </w:tcPr>
          <w:p w14:paraId="710E219F" w14:textId="0BB054CD" w:rsidR="00E04F53" w:rsidRPr="00155769" w:rsidRDefault="00E04F53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2" w:type="dxa"/>
          </w:tcPr>
          <w:p w14:paraId="462CB278" w14:textId="06B1EF0E" w:rsidR="00E04F53" w:rsidRPr="00155769" w:rsidRDefault="00E04F53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51" w:type="dxa"/>
          </w:tcPr>
          <w:p w14:paraId="3BC77A0A" w14:textId="732C9080" w:rsidR="00E04F53" w:rsidRPr="00155769" w:rsidRDefault="00E04F53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048</w:t>
            </w:r>
          </w:p>
        </w:tc>
        <w:tc>
          <w:tcPr>
            <w:tcW w:w="1842" w:type="dxa"/>
            <w:gridSpan w:val="2"/>
          </w:tcPr>
          <w:p w14:paraId="6EA1A04E" w14:textId="7CD200FC" w:rsidR="00E04F53" w:rsidRPr="00155769" w:rsidRDefault="00E04F53" w:rsidP="00E04F53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(1.01-5.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14:paraId="498FC5E6" w14:textId="77777777" w:rsidR="00E04F53" w:rsidRPr="00155769" w:rsidRDefault="00E04F53" w:rsidP="00E04F53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</w:tcPr>
          <w:p w14:paraId="2BA7E23F" w14:textId="65EF094B" w:rsidR="00E04F53" w:rsidRPr="00155769" w:rsidRDefault="006B3131" w:rsidP="008A2804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50" w:type="dxa"/>
          </w:tcPr>
          <w:p w14:paraId="629F4E9F" w14:textId="5E76C515" w:rsidR="00E04F53" w:rsidRPr="00155769" w:rsidRDefault="00723B0E" w:rsidP="00BC0EF7">
            <w:pPr>
              <w:jc w:val="center"/>
              <w:rPr>
                <w:rFonts w:ascii="Arial" w:eastAsia="宋体" w:hAnsi="Arial" w:cs="Arial"/>
                <w:color w:val="FF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kern w:val="0"/>
                <w:sz w:val="20"/>
                <w:szCs w:val="20"/>
              </w:rPr>
              <w:t>-12.50</w:t>
            </w:r>
          </w:p>
        </w:tc>
        <w:tc>
          <w:tcPr>
            <w:tcW w:w="851" w:type="dxa"/>
          </w:tcPr>
          <w:p w14:paraId="14980B65" w14:textId="1E447470" w:rsidR="00E04F53" w:rsidRPr="00155769" w:rsidRDefault="006B3131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126" w:type="dxa"/>
          </w:tcPr>
          <w:p w14:paraId="27F9EF2B" w14:textId="7A5F0989" w:rsidR="00E04F53" w:rsidRPr="00155769" w:rsidRDefault="006B3131" w:rsidP="00E04F53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71(0.68-0.75)</w:t>
            </w:r>
          </w:p>
        </w:tc>
      </w:tr>
      <w:tr w:rsidR="00207020" w:rsidRPr="00155769" w14:paraId="28879A6E" w14:textId="77777777" w:rsidTr="00E040B3">
        <w:tc>
          <w:tcPr>
            <w:tcW w:w="2268" w:type="dxa"/>
          </w:tcPr>
          <w:p w14:paraId="06E432B3" w14:textId="716163A4" w:rsidR="00E04F53" w:rsidRPr="00155769" w:rsidRDefault="00E04F53" w:rsidP="00E04F53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moking</w:t>
            </w:r>
            <w:r w:rsidR="00FF54D4"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yes)</w:t>
            </w:r>
          </w:p>
        </w:tc>
        <w:tc>
          <w:tcPr>
            <w:tcW w:w="851" w:type="dxa"/>
          </w:tcPr>
          <w:p w14:paraId="7B79B3CC" w14:textId="1F7CC088" w:rsidR="00E04F53" w:rsidRPr="00155769" w:rsidRDefault="00E04F53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</w:tcPr>
          <w:p w14:paraId="06F390D9" w14:textId="0FF2D3FC" w:rsidR="00E04F53" w:rsidRPr="00155769" w:rsidRDefault="00CA376C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851" w:type="dxa"/>
          </w:tcPr>
          <w:p w14:paraId="4908927F" w14:textId="71BB3553" w:rsidR="00E04F53" w:rsidRPr="00155769" w:rsidRDefault="00E04F53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1842" w:type="dxa"/>
            <w:gridSpan w:val="2"/>
          </w:tcPr>
          <w:p w14:paraId="68E8FEC8" w14:textId="46F3D0A6" w:rsidR="00E04F53" w:rsidRPr="00155769" w:rsidRDefault="00E04F53" w:rsidP="00E04F53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-5.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14:paraId="4D832708" w14:textId="77777777" w:rsidR="00E04F53" w:rsidRPr="00155769" w:rsidRDefault="00E04F53" w:rsidP="00E04F53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</w:tcPr>
          <w:p w14:paraId="3B7D38B8" w14:textId="1251A9E5" w:rsidR="00E04F53" w:rsidRPr="00155769" w:rsidRDefault="006B3131" w:rsidP="008A2804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50" w:type="dxa"/>
          </w:tcPr>
          <w:p w14:paraId="4DF5CA60" w14:textId="20BE1484" w:rsidR="00E04F53" w:rsidRPr="00155769" w:rsidRDefault="00723B0E" w:rsidP="00BC0EF7">
            <w:pPr>
              <w:jc w:val="center"/>
              <w:rPr>
                <w:rFonts w:ascii="Arial" w:eastAsia="宋体" w:hAnsi="Arial" w:cs="Arial"/>
                <w:color w:val="FF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kern w:val="0"/>
                <w:sz w:val="20"/>
                <w:szCs w:val="20"/>
              </w:rPr>
              <w:t>14.54</w:t>
            </w:r>
          </w:p>
        </w:tc>
        <w:tc>
          <w:tcPr>
            <w:tcW w:w="851" w:type="dxa"/>
          </w:tcPr>
          <w:p w14:paraId="6961B56A" w14:textId="61EF7D26" w:rsidR="00E04F53" w:rsidRPr="00155769" w:rsidRDefault="006B3131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126" w:type="dxa"/>
          </w:tcPr>
          <w:p w14:paraId="64799CF7" w14:textId="4414A252" w:rsidR="00E04F53" w:rsidRPr="00155769" w:rsidRDefault="006B3131" w:rsidP="00E04F53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44(1.38-1.52)</w:t>
            </w:r>
          </w:p>
        </w:tc>
      </w:tr>
      <w:tr w:rsidR="00207020" w:rsidRPr="00155769" w14:paraId="14A8EF70" w14:textId="77777777" w:rsidTr="00E040B3">
        <w:tc>
          <w:tcPr>
            <w:tcW w:w="2268" w:type="dxa"/>
          </w:tcPr>
          <w:p w14:paraId="753C3A9C" w14:textId="1298493F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emoglobin</w:t>
            </w:r>
          </w:p>
        </w:tc>
        <w:tc>
          <w:tcPr>
            <w:tcW w:w="851" w:type="dxa"/>
          </w:tcPr>
          <w:p w14:paraId="22A16BE8" w14:textId="47208C64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25B5793A" w14:textId="773EC0AA" w:rsidR="00B91F1A" w:rsidRPr="00155769" w:rsidRDefault="00CA376C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</w:tcPr>
          <w:p w14:paraId="3DF866A9" w14:textId="5DFED3F7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1842" w:type="dxa"/>
            <w:gridSpan w:val="2"/>
          </w:tcPr>
          <w:p w14:paraId="7D872AE5" w14:textId="04491B1B" w:rsidR="00B91F1A" w:rsidRPr="00155769" w:rsidRDefault="00CA376C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  <w:r w:rsidR="00B91F1A" w:rsidRPr="00155769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  <w:r w:rsidR="00B91F1A" w:rsidRPr="00155769">
              <w:rPr>
                <w:rFonts w:ascii="Arial" w:hAnsi="Arial" w:cs="Arial"/>
                <w:color w:val="000000"/>
                <w:sz w:val="20"/>
                <w:szCs w:val="20"/>
              </w:rPr>
              <w:t>-1.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2</w:t>
            </w:r>
            <w:r w:rsidR="00B91F1A" w:rsidRPr="0015576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14:paraId="45859AA9" w14:textId="77777777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</w:tcPr>
          <w:p w14:paraId="318B2ED2" w14:textId="77777777" w:rsidR="00B91F1A" w:rsidRPr="00155769" w:rsidRDefault="00B91F1A" w:rsidP="008A2804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38FF792" w14:textId="77777777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14:paraId="0519683F" w14:textId="77777777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AC0E1F3" w14:textId="77777777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07020" w:rsidRPr="00155769" w14:paraId="15855FD0" w14:textId="77777777" w:rsidTr="00E040B3">
        <w:tc>
          <w:tcPr>
            <w:tcW w:w="2268" w:type="dxa"/>
          </w:tcPr>
          <w:p w14:paraId="2FF64C18" w14:textId="77777777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bumin</w:t>
            </w:r>
          </w:p>
        </w:tc>
        <w:tc>
          <w:tcPr>
            <w:tcW w:w="851" w:type="dxa"/>
          </w:tcPr>
          <w:p w14:paraId="16D1F53C" w14:textId="36338C3D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2" w:type="dxa"/>
          </w:tcPr>
          <w:p w14:paraId="0FB9C156" w14:textId="03A18B11" w:rsidR="00B91F1A" w:rsidRPr="00155769" w:rsidRDefault="00CA376C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851" w:type="dxa"/>
          </w:tcPr>
          <w:p w14:paraId="643ABF1B" w14:textId="6760BDC0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050</w:t>
            </w:r>
          </w:p>
        </w:tc>
        <w:tc>
          <w:tcPr>
            <w:tcW w:w="1842" w:type="dxa"/>
            <w:gridSpan w:val="2"/>
          </w:tcPr>
          <w:p w14:paraId="3CC257DC" w14:textId="4014AA6E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-1.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00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14:paraId="06B15FBA" w14:textId="77777777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</w:tcPr>
          <w:p w14:paraId="5DB21D03" w14:textId="117F6CA8" w:rsidR="00B91F1A" w:rsidRPr="00155769" w:rsidRDefault="006B3131" w:rsidP="008A2804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</w:tcPr>
          <w:p w14:paraId="150FF002" w14:textId="4B8DA43E" w:rsidR="00B91F1A" w:rsidRPr="00155769" w:rsidRDefault="00723B0E" w:rsidP="00BC0EF7">
            <w:pPr>
              <w:jc w:val="center"/>
              <w:rPr>
                <w:rFonts w:ascii="Arial" w:eastAsia="宋体" w:hAnsi="Arial" w:cs="Arial"/>
                <w:color w:val="FF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kern w:val="0"/>
                <w:sz w:val="20"/>
                <w:szCs w:val="20"/>
              </w:rPr>
              <w:t>-30.79</w:t>
            </w:r>
          </w:p>
        </w:tc>
        <w:tc>
          <w:tcPr>
            <w:tcW w:w="851" w:type="dxa"/>
          </w:tcPr>
          <w:p w14:paraId="1F773021" w14:textId="2B74C938" w:rsidR="00B91F1A" w:rsidRPr="00155769" w:rsidRDefault="006B3131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126" w:type="dxa"/>
          </w:tcPr>
          <w:p w14:paraId="3A7E2CB1" w14:textId="46111E5B" w:rsidR="00B91F1A" w:rsidRPr="00155769" w:rsidRDefault="006B3131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93(0.92-0.93)</w:t>
            </w:r>
          </w:p>
        </w:tc>
      </w:tr>
      <w:tr w:rsidR="00207020" w:rsidRPr="00155769" w14:paraId="5B466119" w14:textId="77777777" w:rsidTr="00E040B3">
        <w:tc>
          <w:tcPr>
            <w:tcW w:w="2268" w:type="dxa"/>
          </w:tcPr>
          <w:p w14:paraId="38B97C6A" w14:textId="77777777" w:rsidR="00E04F53" w:rsidRPr="00155769" w:rsidRDefault="00E04F53" w:rsidP="00E04F53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851" w:type="dxa"/>
          </w:tcPr>
          <w:p w14:paraId="3EE6BDC8" w14:textId="51DFD2C1" w:rsidR="00E04F53" w:rsidRPr="00155769" w:rsidRDefault="00E04F53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</w:tcPr>
          <w:p w14:paraId="350B823D" w14:textId="73DB0D9B" w:rsidR="00E04F53" w:rsidRPr="00155769" w:rsidRDefault="00CA376C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12.32</w:t>
            </w:r>
          </w:p>
        </w:tc>
        <w:tc>
          <w:tcPr>
            <w:tcW w:w="851" w:type="dxa"/>
          </w:tcPr>
          <w:p w14:paraId="15903D2C" w14:textId="3D7EFEC5" w:rsidR="00E04F53" w:rsidRPr="00155769" w:rsidRDefault="00CA376C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2" w:type="dxa"/>
            <w:gridSpan w:val="2"/>
          </w:tcPr>
          <w:p w14:paraId="598780BF" w14:textId="634B84FF" w:rsidR="00E04F53" w:rsidRPr="00155769" w:rsidRDefault="00E04F53" w:rsidP="00E04F53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(1.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09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-1.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14:paraId="3E630F54" w14:textId="77777777" w:rsidR="00E04F53" w:rsidRPr="00155769" w:rsidRDefault="00E04F53" w:rsidP="00E04F53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</w:tcPr>
          <w:p w14:paraId="794FF196" w14:textId="27E03914" w:rsidR="00E04F53" w:rsidRPr="00155769" w:rsidRDefault="006B3131" w:rsidP="008A2804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</w:tcPr>
          <w:p w14:paraId="0AF41329" w14:textId="7D92E706" w:rsidR="00E04F53" w:rsidRPr="00155769" w:rsidRDefault="00723B0E" w:rsidP="00BC0EF7">
            <w:pPr>
              <w:jc w:val="center"/>
              <w:rPr>
                <w:rFonts w:ascii="Arial" w:eastAsia="宋体" w:hAnsi="Arial" w:cs="Arial"/>
                <w:color w:val="FF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kern w:val="0"/>
                <w:sz w:val="20"/>
                <w:szCs w:val="20"/>
              </w:rPr>
              <w:t>47.85</w:t>
            </w:r>
          </w:p>
        </w:tc>
        <w:tc>
          <w:tcPr>
            <w:tcW w:w="851" w:type="dxa"/>
          </w:tcPr>
          <w:p w14:paraId="508FD58C" w14:textId="5FFA8F27" w:rsidR="00E04F53" w:rsidRPr="00155769" w:rsidRDefault="006B3131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126" w:type="dxa"/>
          </w:tcPr>
          <w:p w14:paraId="39004AE7" w14:textId="684EFE70" w:rsidR="00E04F53" w:rsidRPr="00155769" w:rsidRDefault="006B3131" w:rsidP="00E04F53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24(1.23-1.25)</w:t>
            </w:r>
          </w:p>
        </w:tc>
      </w:tr>
      <w:tr w:rsidR="00207020" w:rsidRPr="00155769" w14:paraId="3501A1E3" w14:textId="77777777" w:rsidTr="00E040B3">
        <w:tc>
          <w:tcPr>
            <w:tcW w:w="2268" w:type="dxa"/>
          </w:tcPr>
          <w:p w14:paraId="3607EC7A" w14:textId="77777777" w:rsidR="00090E34" w:rsidRPr="00155769" w:rsidRDefault="00090E34" w:rsidP="00090E34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VEF</w:t>
            </w:r>
          </w:p>
        </w:tc>
        <w:tc>
          <w:tcPr>
            <w:tcW w:w="851" w:type="dxa"/>
          </w:tcPr>
          <w:p w14:paraId="6907C97A" w14:textId="4221A86A" w:rsidR="00090E34" w:rsidRPr="00155769" w:rsidRDefault="00090E3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14:paraId="6AC94042" w14:textId="633A0C7E" w:rsidR="00090E34" w:rsidRPr="00155769" w:rsidRDefault="00090E3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851" w:type="dxa"/>
          </w:tcPr>
          <w:p w14:paraId="45B3163E" w14:textId="571DCE09" w:rsidR="00090E34" w:rsidRPr="00155769" w:rsidRDefault="00090E3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42" w:type="dxa"/>
            <w:gridSpan w:val="2"/>
          </w:tcPr>
          <w:p w14:paraId="02692284" w14:textId="4E954635" w:rsidR="00090E34" w:rsidRPr="00155769" w:rsidRDefault="00090E34" w:rsidP="00090E34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1.00(1.00-1.00)</w:t>
            </w:r>
          </w:p>
        </w:tc>
        <w:tc>
          <w:tcPr>
            <w:tcW w:w="284" w:type="dxa"/>
          </w:tcPr>
          <w:p w14:paraId="165DDB34" w14:textId="77777777" w:rsidR="00090E34" w:rsidRPr="00155769" w:rsidRDefault="00090E34" w:rsidP="00090E34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</w:tcPr>
          <w:p w14:paraId="29AF04AE" w14:textId="4FB3514B" w:rsidR="00090E34" w:rsidRPr="00155769" w:rsidRDefault="00090E34" w:rsidP="008A2804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</w:tcPr>
          <w:p w14:paraId="3A5346D3" w14:textId="010BB973" w:rsidR="00090E34" w:rsidRPr="00155769" w:rsidRDefault="00723B0E" w:rsidP="00BC0EF7">
            <w:pPr>
              <w:jc w:val="center"/>
              <w:rPr>
                <w:rFonts w:ascii="Arial" w:eastAsia="宋体" w:hAnsi="Arial" w:cs="Arial"/>
                <w:color w:val="FF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sz w:val="20"/>
                <w:szCs w:val="20"/>
              </w:rPr>
              <w:t>-49.60</w:t>
            </w:r>
          </w:p>
        </w:tc>
        <w:tc>
          <w:tcPr>
            <w:tcW w:w="851" w:type="dxa"/>
          </w:tcPr>
          <w:p w14:paraId="27D0EEA9" w14:textId="3983FC15" w:rsidR="00090E34" w:rsidRPr="00155769" w:rsidRDefault="00090E3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="006B3131" w:rsidRPr="0015576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2126" w:type="dxa"/>
          </w:tcPr>
          <w:p w14:paraId="1560935A" w14:textId="15A3F75F" w:rsidR="00090E34" w:rsidRPr="00155769" w:rsidRDefault="00090E34" w:rsidP="00090E34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1.00(1.00-1.00)</w:t>
            </w:r>
          </w:p>
        </w:tc>
      </w:tr>
      <w:tr w:rsidR="00207020" w:rsidRPr="00155769" w14:paraId="3523AD48" w14:textId="77777777" w:rsidTr="00E040B3">
        <w:tc>
          <w:tcPr>
            <w:tcW w:w="2268" w:type="dxa"/>
          </w:tcPr>
          <w:p w14:paraId="1AAC522A" w14:textId="393971F1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D</w:t>
            </w:r>
            <w:r w:rsidR="00090E34"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5FD8E0C9" w14:textId="44FE2028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2" w:type="dxa"/>
          </w:tcPr>
          <w:p w14:paraId="1E345C75" w14:textId="642464F6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51" w:type="dxa"/>
          </w:tcPr>
          <w:p w14:paraId="59CBBB63" w14:textId="7BF910C7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842" w:type="dxa"/>
            <w:gridSpan w:val="2"/>
          </w:tcPr>
          <w:p w14:paraId="77E0985B" w14:textId="3AD2FB69" w:rsidR="00B91F1A" w:rsidRPr="00155769" w:rsidRDefault="00090E34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  <w:r w:rsidR="00B91F1A" w:rsidRPr="00155769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  <w:r w:rsidR="00B91F1A" w:rsidRPr="0015576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2.95</w:t>
            </w:r>
            <w:r w:rsidR="00B91F1A" w:rsidRPr="0015576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14:paraId="7E41E1A0" w14:textId="77777777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</w:tcPr>
          <w:p w14:paraId="4079C005" w14:textId="0D637BCC" w:rsidR="00B91F1A" w:rsidRPr="00155769" w:rsidRDefault="00B91F1A" w:rsidP="008A2804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9C85443" w14:textId="637B5472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14:paraId="35555D04" w14:textId="56570583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6DE31A7" w14:textId="173E9140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07020" w:rsidRPr="00155769" w14:paraId="7276B956" w14:textId="77777777" w:rsidTr="00E040B3">
        <w:tc>
          <w:tcPr>
            <w:tcW w:w="2268" w:type="dxa"/>
          </w:tcPr>
          <w:p w14:paraId="34BB864A" w14:textId="77777777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851" w:type="dxa"/>
          </w:tcPr>
          <w:p w14:paraId="191B8446" w14:textId="4B03BB51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A376C" w:rsidRPr="00155769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</w:tcPr>
          <w:p w14:paraId="4FAE3E88" w14:textId="6935F9E6" w:rsidR="00B91F1A" w:rsidRPr="00155769" w:rsidRDefault="00AA723D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851" w:type="dxa"/>
          </w:tcPr>
          <w:p w14:paraId="6AA1BDB9" w14:textId="56C0E6D6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AA723D" w:rsidRPr="00155769">
              <w:rPr>
                <w:rFonts w:ascii="Arial" w:hAnsi="Arial" w:cs="Arial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1842" w:type="dxa"/>
            <w:gridSpan w:val="2"/>
          </w:tcPr>
          <w:p w14:paraId="59F845A3" w14:textId="7842AB5E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AA723D" w:rsidRPr="00155769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AA723D" w:rsidRPr="00155769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AA723D" w:rsidRPr="00155769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14:paraId="2494597B" w14:textId="77777777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</w:tcPr>
          <w:p w14:paraId="6A39804C" w14:textId="522947FD" w:rsidR="00B91F1A" w:rsidRPr="00155769" w:rsidRDefault="00723B0E" w:rsidP="008A2804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50" w:type="dxa"/>
          </w:tcPr>
          <w:p w14:paraId="3AFBE1CA" w14:textId="23C32996" w:rsidR="00B91F1A" w:rsidRPr="00155769" w:rsidRDefault="00723B0E" w:rsidP="00BC0EF7">
            <w:pPr>
              <w:jc w:val="center"/>
              <w:rPr>
                <w:rFonts w:ascii="Arial" w:eastAsia="宋体" w:hAnsi="Arial" w:cs="Arial"/>
                <w:color w:val="FF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kern w:val="0"/>
                <w:sz w:val="20"/>
                <w:szCs w:val="20"/>
              </w:rPr>
              <w:t>-17.53</w:t>
            </w:r>
          </w:p>
        </w:tc>
        <w:tc>
          <w:tcPr>
            <w:tcW w:w="851" w:type="dxa"/>
          </w:tcPr>
          <w:p w14:paraId="6C11D7B9" w14:textId="7263BD0E" w:rsidR="00B91F1A" w:rsidRPr="00155769" w:rsidRDefault="006B3131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126" w:type="dxa"/>
          </w:tcPr>
          <w:p w14:paraId="038DD024" w14:textId="1263810A" w:rsidR="00B91F1A" w:rsidRPr="00155769" w:rsidRDefault="006B3131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56(0.52-0.60)</w:t>
            </w:r>
          </w:p>
        </w:tc>
      </w:tr>
      <w:tr w:rsidR="00207020" w:rsidRPr="00155769" w14:paraId="458E7143" w14:textId="77777777" w:rsidTr="00E040B3">
        <w:tc>
          <w:tcPr>
            <w:tcW w:w="2268" w:type="dxa"/>
          </w:tcPr>
          <w:p w14:paraId="4FB1044A" w14:textId="77777777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DLC</w:t>
            </w:r>
          </w:p>
        </w:tc>
        <w:tc>
          <w:tcPr>
            <w:tcW w:w="851" w:type="dxa"/>
          </w:tcPr>
          <w:p w14:paraId="54FE6206" w14:textId="44CAF47E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2" w:type="dxa"/>
          </w:tcPr>
          <w:p w14:paraId="3E036389" w14:textId="30B530EE" w:rsidR="00B91F1A" w:rsidRPr="00155769" w:rsidRDefault="00AA723D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851" w:type="dxa"/>
          </w:tcPr>
          <w:p w14:paraId="230E5311" w14:textId="3222F700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AA723D" w:rsidRPr="00155769">
              <w:rPr>
                <w:rFonts w:ascii="Arial" w:hAnsi="Arial" w:cs="Arial"/>
                <w:color w:val="000000"/>
                <w:sz w:val="20"/>
                <w:szCs w:val="20"/>
              </w:rPr>
              <w:t>073</w:t>
            </w:r>
          </w:p>
        </w:tc>
        <w:tc>
          <w:tcPr>
            <w:tcW w:w="1842" w:type="dxa"/>
            <w:gridSpan w:val="2"/>
          </w:tcPr>
          <w:p w14:paraId="779573E9" w14:textId="0DEA7069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AA723D" w:rsidRPr="00155769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AA723D" w:rsidRPr="00155769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-1.</w:t>
            </w:r>
            <w:r w:rsidR="00AA723D" w:rsidRPr="00155769">
              <w:rPr>
                <w:rFonts w:ascii="Arial" w:hAnsi="Arial" w:cs="Arial"/>
                <w:color w:val="000000"/>
                <w:sz w:val="20"/>
                <w:szCs w:val="20"/>
              </w:rPr>
              <w:t>05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14:paraId="3B8CAF73" w14:textId="77777777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</w:tcPr>
          <w:p w14:paraId="1F33A7B8" w14:textId="2B054489" w:rsidR="00B91F1A" w:rsidRPr="00155769" w:rsidRDefault="006B3131" w:rsidP="008A2804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850" w:type="dxa"/>
          </w:tcPr>
          <w:p w14:paraId="1BB608A0" w14:textId="7D6DE15A" w:rsidR="00B91F1A" w:rsidRPr="00155769" w:rsidRDefault="00723B0E" w:rsidP="00BC0EF7">
            <w:pPr>
              <w:jc w:val="center"/>
              <w:rPr>
                <w:rFonts w:ascii="Arial" w:eastAsia="宋体" w:hAnsi="Arial" w:cs="Arial"/>
                <w:color w:val="FF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kern w:val="0"/>
                <w:sz w:val="20"/>
                <w:szCs w:val="20"/>
              </w:rPr>
              <w:t>12.60</w:t>
            </w:r>
          </w:p>
        </w:tc>
        <w:tc>
          <w:tcPr>
            <w:tcW w:w="851" w:type="dxa"/>
          </w:tcPr>
          <w:p w14:paraId="3175A03E" w14:textId="0423105E" w:rsidR="00B91F1A" w:rsidRPr="00155769" w:rsidRDefault="006B3131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126" w:type="dxa"/>
          </w:tcPr>
          <w:p w14:paraId="08913442" w14:textId="2EF857A0" w:rsidR="00B91F1A" w:rsidRPr="00155769" w:rsidRDefault="006B3131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.77(1.62-1.94)</w:t>
            </w:r>
          </w:p>
        </w:tc>
      </w:tr>
      <w:tr w:rsidR="00207020" w:rsidRPr="00155769" w14:paraId="6FD8E466" w14:textId="77777777" w:rsidTr="00E040B3">
        <w:tc>
          <w:tcPr>
            <w:tcW w:w="2268" w:type="dxa"/>
          </w:tcPr>
          <w:p w14:paraId="049BF468" w14:textId="6F5D8941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EIs or ARBs</w:t>
            </w:r>
            <w:r w:rsidR="00FF54D4"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yes)</w:t>
            </w:r>
          </w:p>
        </w:tc>
        <w:tc>
          <w:tcPr>
            <w:tcW w:w="851" w:type="dxa"/>
          </w:tcPr>
          <w:p w14:paraId="6DFBDDD2" w14:textId="430964B9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92" w:type="dxa"/>
          </w:tcPr>
          <w:p w14:paraId="7279A949" w14:textId="75E71CD8" w:rsidR="00B91F1A" w:rsidRPr="00155769" w:rsidRDefault="00AA723D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851" w:type="dxa"/>
          </w:tcPr>
          <w:p w14:paraId="40605A38" w14:textId="3E4A8D38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AA723D" w:rsidRPr="00155769"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842" w:type="dxa"/>
            <w:gridSpan w:val="2"/>
          </w:tcPr>
          <w:p w14:paraId="4B71E432" w14:textId="042561C0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AA723D" w:rsidRPr="00155769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AA723D" w:rsidRPr="00155769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AA723D" w:rsidRPr="00155769">
              <w:rPr>
                <w:rFonts w:ascii="Arial" w:hAnsi="Arial" w:cs="Arial"/>
                <w:color w:val="000000"/>
                <w:sz w:val="20"/>
                <w:szCs w:val="20"/>
              </w:rPr>
              <w:t>1.3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84" w:type="dxa"/>
          </w:tcPr>
          <w:p w14:paraId="6B4C2170" w14:textId="77777777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</w:tcPr>
          <w:p w14:paraId="62ABA645" w14:textId="77777777" w:rsidR="00B91F1A" w:rsidRPr="00155769" w:rsidRDefault="00B91F1A" w:rsidP="008A2804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E168426" w14:textId="77777777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14:paraId="70D892E6" w14:textId="77777777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F886D60" w14:textId="77777777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07020" w:rsidRPr="00155769" w14:paraId="3494ECF0" w14:textId="77777777" w:rsidTr="00E040B3">
        <w:tc>
          <w:tcPr>
            <w:tcW w:w="2268" w:type="dxa"/>
          </w:tcPr>
          <w:p w14:paraId="6EBF05CD" w14:textId="0AFCFB17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β</w:t>
            </w: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blockers</w:t>
            </w:r>
            <w:r w:rsidR="00FF54D4"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yes)</w:t>
            </w:r>
          </w:p>
        </w:tc>
        <w:tc>
          <w:tcPr>
            <w:tcW w:w="851" w:type="dxa"/>
          </w:tcPr>
          <w:p w14:paraId="314E8747" w14:textId="2923A3DF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AA723D" w:rsidRPr="00155769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</w:tcPr>
          <w:p w14:paraId="2CA887BC" w14:textId="5752606D" w:rsidR="00B91F1A" w:rsidRPr="00155769" w:rsidRDefault="00AA723D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51" w:type="dxa"/>
          </w:tcPr>
          <w:p w14:paraId="586C0213" w14:textId="0E4A1B34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AA723D" w:rsidRPr="00155769">
              <w:rPr>
                <w:rFonts w:ascii="Arial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842" w:type="dxa"/>
            <w:gridSpan w:val="2"/>
          </w:tcPr>
          <w:p w14:paraId="42987762" w14:textId="78CC389E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AA723D" w:rsidRPr="00155769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AA723D" w:rsidRPr="00155769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-1.</w:t>
            </w:r>
            <w:r w:rsidR="00AA723D" w:rsidRPr="00155769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" w:type="dxa"/>
          </w:tcPr>
          <w:p w14:paraId="6E28B454" w14:textId="77777777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</w:tcPr>
          <w:p w14:paraId="2A9AF088" w14:textId="77777777" w:rsidR="00B91F1A" w:rsidRPr="00155769" w:rsidRDefault="00B91F1A" w:rsidP="008A2804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50A482F" w14:textId="77777777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14:paraId="467FDE15" w14:textId="77777777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277AF82" w14:textId="77777777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07020" w:rsidRPr="00155769" w14:paraId="0DCC766F" w14:textId="77777777" w:rsidTr="00E040B3">
        <w:tc>
          <w:tcPr>
            <w:tcW w:w="2268" w:type="dxa"/>
            <w:tcBorders>
              <w:bottom w:val="nil"/>
            </w:tcBorders>
          </w:tcPr>
          <w:p w14:paraId="50527D71" w14:textId="78CF517A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atins</w:t>
            </w:r>
            <w:r w:rsidR="00FF54D4"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yes)</w:t>
            </w:r>
          </w:p>
        </w:tc>
        <w:tc>
          <w:tcPr>
            <w:tcW w:w="851" w:type="dxa"/>
            <w:tcBorders>
              <w:bottom w:val="nil"/>
            </w:tcBorders>
          </w:tcPr>
          <w:p w14:paraId="07A3321E" w14:textId="4DA50E11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AA723D" w:rsidRPr="00155769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2" w:type="dxa"/>
            <w:tcBorders>
              <w:bottom w:val="nil"/>
            </w:tcBorders>
          </w:tcPr>
          <w:p w14:paraId="1AC6691D" w14:textId="50198801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="00AA723D" w:rsidRPr="00155769">
              <w:rPr>
                <w:rFonts w:ascii="Arial" w:hAnsi="Arial" w:cs="Arial"/>
                <w:color w:val="000000"/>
                <w:sz w:val="20"/>
                <w:szCs w:val="20"/>
              </w:rPr>
              <w:t>01</w:t>
            </w:r>
          </w:p>
        </w:tc>
        <w:tc>
          <w:tcPr>
            <w:tcW w:w="851" w:type="dxa"/>
            <w:tcBorders>
              <w:bottom w:val="nil"/>
            </w:tcBorders>
          </w:tcPr>
          <w:p w14:paraId="48BB4A90" w14:textId="7E83626E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AA723D" w:rsidRPr="00155769"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842" w:type="dxa"/>
            <w:gridSpan w:val="2"/>
            <w:tcBorders>
              <w:bottom w:val="nil"/>
            </w:tcBorders>
          </w:tcPr>
          <w:p w14:paraId="542845A9" w14:textId="4D11A4DF" w:rsidR="00B91F1A" w:rsidRPr="00155769" w:rsidRDefault="00AA723D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2.85</w:t>
            </w:r>
            <w:r w:rsidR="00B91F1A" w:rsidRPr="00155769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  <w:r w:rsidR="00B91F1A" w:rsidRPr="0015576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A416DC" w:rsidRPr="0015576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2.11</w:t>
            </w:r>
            <w:r w:rsidR="00B91F1A" w:rsidRPr="0015576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bottom w:val="nil"/>
            </w:tcBorders>
          </w:tcPr>
          <w:p w14:paraId="28054BF2" w14:textId="77777777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6E3F5DCD" w14:textId="77777777" w:rsidR="00B91F1A" w:rsidRPr="00155769" w:rsidRDefault="00B91F1A" w:rsidP="008A2804">
            <w:pPr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0FFE67FA" w14:textId="77777777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2DE7A7E1" w14:textId="77777777" w:rsidR="00B91F1A" w:rsidRPr="00155769" w:rsidRDefault="00B91F1A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2B203636" w14:textId="77777777" w:rsidR="00B91F1A" w:rsidRPr="00155769" w:rsidRDefault="00B91F1A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207020" w:rsidRPr="00155769" w14:paraId="33A98C4B" w14:textId="77777777" w:rsidTr="00E040B3">
        <w:tc>
          <w:tcPr>
            <w:tcW w:w="2268" w:type="dxa"/>
            <w:tcBorders>
              <w:top w:val="nil"/>
              <w:bottom w:val="single" w:sz="12" w:space="0" w:color="000000"/>
            </w:tcBorders>
          </w:tcPr>
          <w:p w14:paraId="77E8385E" w14:textId="1EB791E1" w:rsidR="00E04F53" w:rsidRPr="00155769" w:rsidRDefault="00E04F53" w:rsidP="00E04F53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ntiplatelet drugs</w:t>
            </w:r>
            <w:r w:rsidR="00FF54D4"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1557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yes)</w:t>
            </w:r>
          </w:p>
        </w:tc>
        <w:tc>
          <w:tcPr>
            <w:tcW w:w="851" w:type="dxa"/>
            <w:tcBorders>
              <w:top w:val="nil"/>
              <w:bottom w:val="single" w:sz="12" w:space="0" w:color="000000"/>
            </w:tcBorders>
          </w:tcPr>
          <w:p w14:paraId="22C76942" w14:textId="38EEEFA1" w:rsidR="00E04F53" w:rsidRPr="00155769" w:rsidRDefault="00E04F53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  <w:r w:rsidR="00AA723D" w:rsidRPr="0015576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12" w:space="0" w:color="000000"/>
            </w:tcBorders>
          </w:tcPr>
          <w:p w14:paraId="571DCD3C" w14:textId="5FB980CC" w:rsidR="00E04F53" w:rsidRPr="00155769" w:rsidRDefault="00AA723D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51" w:type="dxa"/>
            <w:tcBorders>
              <w:top w:val="nil"/>
              <w:bottom w:val="single" w:sz="12" w:space="0" w:color="000000"/>
            </w:tcBorders>
          </w:tcPr>
          <w:p w14:paraId="2D5762D8" w14:textId="0BD2CEDA" w:rsidR="00E04F53" w:rsidRPr="00155769" w:rsidRDefault="00E04F53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AA723D" w:rsidRPr="00155769">
              <w:rPr>
                <w:rFonts w:ascii="Arial" w:hAnsi="Arial" w:cs="Arial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12" w:space="0" w:color="000000"/>
            </w:tcBorders>
          </w:tcPr>
          <w:p w14:paraId="0C77CF77" w14:textId="341095EA" w:rsidR="00E04F53" w:rsidRPr="00155769" w:rsidRDefault="00AA723D" w:rsidP="00E04F53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1.56</w:t>
            </w:r>
            <w:r w:rsidR="00E04F53" w:rsidRPr="00155769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  <w:r w:rsidR="00E04F53" w:rsidRPr="0015576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155769">
              <w:rPr>
                <w:rFonts w:ascii="Arial" w:hAnsi="Arial" w:cs="Arial"/>
                <w:color w:val="000000"/>
                <w:sz w:val="20"/>
                <w:szCs w:val="20"/>
              </w:rPr>
              <w:t>3.53</w:t>
            </w:r>
            <w:r w:rsidR="00E04F53" w:rsidRPr="0015576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  <w:bottom w:val="single" w:sz="12" w:space="0" w:color="000000"/>
            </w:tcBorders>
          </w:tcPr>
          <w:p w14:paraId="6B5EB748" w14:textId="77777777" w:rsidR="00E04F53" w:rsidRPr="00155769" w:rsidRDefault="00E04F53" w:rsidP="00E04F53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000000"/>
            </w:tcBorders>
          </w:tcPr>
          <w:p w14:paraId="2BAA480F" w14:textId="6B6F81AF" w:rsidR="00E04F53" w:rsidRPr="00155769" w:rsidRDefault="00E04F53" w:rsidP="008A2804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000000"/>
            </w:tcBorders>
          </w:tcPr>
          <w:p w14:paraId="3E9B2783" w14:textId="32261608" w:rsidR="00E04F53" w:rsidRPr="00155769" w:rsidRDefault="00E04F53" w:rsidP="00BC0EF7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12" w:space="0" w:color="000000"/>
            </w:tcBorders>
          </w:tcPr>
          <w:p w14:paraId="6147B20B" w14:textId="79AA161A" w:rsidR="00E04F53" w:rsidRPr="00155769" w:rsidRDefault="00E04F53" w:rsidP="00BC0E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12" w:space="0" w:color="000000"/>
            </w:tcBorders>
          </w:tcPr>
          <w:p w14:paraId="16862797" w14:textId="0D1ED617" w:rsidR="00E04F53" w:rsidRPr="00155769" w:rsidRDefault="00E04F53" w:rsidP="00E04F5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bookmarkEnd w:id="27"/>
    <w:p w14:paraId="355F0DE9" w14:textId="31129FC5" w:rsidR="00E33E0D" w:rsidRPr="00E040B3" w:rsidRDefault="00445B05" w:rsidP="00B91F1A">
      <w:pPr>
        <w:rPr>
          <w:rFonts w:ascii="Arial" w:eastAsia="宋体" w:hAnsi="Arial" w:cs="Arial"/>
          <w:color w:val="000000"/>
          <w:kern w:val="0"/>
          <w:sz w:val="16"/>
          <w:szCs w:val="16"/>
        </w:rPr>
      </w:pPr>
      <w:r w:rsidRPr="00E040B3">
        <w:rPr>
          <w:rFonts w:ascii="Arial" w:eastAsia="宋体" w:hAnsi="Arial" w:cs="Arial"/>
          <w:color w:val="000000"/>
          <w:kern w:val="0"/>
          <w:sz w:val="16"/>
          <w:szCs w:val="16"/>
        </w:rPr>
        <w:t xml:space="preserve">BMI: body mass index; </w:t>
      </w:r>
      <w:r w:rsidR="001716B8"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>C</w:t>
      </w:r>
      <w:r w:rsidR="001716B8">
        <w:rPr>
          <w:rFonts w:ascii="Arial" w:eastAsia="宋体" w:hAnsi="Arial" w:cs="Arial"/>
          <w:color w:val="000000"/>
          <w:kern w:val="0"/>
          <w:sz w:val="16"/>
          <w:szCs w:val="16"/>
        </w:rPr>
        <w:t>V</w:t>
      </w:r>
      <w:r w:rsidR="001716B8"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>D</w:t>
      </w:r>
      <w:r w:rsidR="001716B8">
        <w:rPr>
          <w:rFonts w:ascii="Arial" w:eastAsia="宋体" w:hAnsi="Arial" w:cs="Arial" w:hint="eastAsia"/>
          <w:color w:val="000000"/>
          <w:kern w:val="0"/>
          <w:sz w:val="16"/>
          <w:szCs w:val="16"/>
        </w:rPr>
        <w:t>s</w:t>
      </w:r>
      <w:r w:rsidR="001716B8"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 xml:space="preserve">: </w:t>
      </w:r>
      <w:r w:rsidR="001716B8">
        <w:rPr>
          <w:rFonts w:ascii="Arial" w:eastAsia="宋体" w:hAnsi="Arial" w:cs="Arial"/>
          <w:color w:val="000000"/>
          <w:kern w:val="0"/>
          <w:sz w:val="16"/>
          <w:szCs w:val="16"/>
        </w:rPr>
        <w:t>cardiovascular</w:t>
      </w:r>
      <w:r w:rsidR="001716B8"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 xml:space="preserve"> disease</w:t>
      </w:r>
      <w:r w:rsidR="001716B8">
        <w:rPr>
          <w:rFonts w:ascii="Arial" w:eastAsia="宋体" w:hAnsi="Arial" w:cs="Arial"/>
          <w:color w:val="000000"/>
          <w:kern w:val="0"/>
          <w:sz w:val="16"/>
          <w:szCs w:val="16"/>
        </w:rPr>
        <w:t>s</w:t>
      </w:r>
      <w:r w:rsidR="001716B8"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>;</w:t>
      </w:r>
      <w:r w:rsidRPr="00E040B3">
        <w:rPr>
          <w:rFonts w:ascii="Arial" w:eastAsia="宋体" w:hAnsi="Arial" w:cs="Arial"/>
          <w:color w:val="000000"/>
          <w:kern w:val="0"/>
          <w:sz w:val="16"/>
          <w:szCs w:val="16"/>
        </w:rPr>
        <w:t xml:space="preserve"> CHF: chronic heart failure; DM: diabetes mellitus; FBG: fasting blood glucose; LVEF: left ventricular ejection fraction; DD: diaphragm dysfunction; TC: total cholesterol; LDLC: low density lipoprotein cholesterol; ACEIs: angiotensin converting enzyme inhibitors; ARBs: angiotensin receptor blockers.</w:t>
      </w:r>
    </w:p>
    <w:p w14:paraId="30F7FCFC" w14:textId="77777777" w:rsidR="008B6FD3" w:rsidRDefault="008B6FD3">
      <w:pPr>
        <w:widowControl/>
        <w:jc w:val="left"/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</w:pPr>
      <w:r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br w:type="page"/>
      </w:r>
    </w:p>
    <w:p w14:paraId="23465989" w14:textId="5FD638C2" w:rsidR="00B91F1A" w:rsidRPr="00E040B3" w:rsidRDefault="00B91F1A" w:rsidP="00B91F1A">
      <w:pPr>
        <w:rPr>
          <w:rFonts w:ascii="Arial" w:eastAsia="宋体" w:hAnsi="Arial" w:cs="Arial"/>
          <w:b/>
          <w:bCs/>
          <w:color w:val="FF0000"/>
          <w:kern w:val="0"/>
          <w:sz w:val="24"/>
          <w:szCs w:val="24"/>
        </w:rPr>
      </w:pPr>
      <w:r w:rsidRPr="00E040B3"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lastRenderedPageBreak/>
        <w:t>Table</w:t>
      </w:r>
      <w:r w:rsidR="00173123"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S</w:t>
      </w:r>
      <w:r w:rsidR="00E040B3" w:rsidRPr="00E040B3"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>4</w:t>
      </w:r>
      <w:r w:rsidR="00C177B3" w:rsidRPr="00E040B3"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 xml:space="preserve"> </w:t>
      </w:r>
      <w:r w:rsidR="00CF4ACF" w:rsidRPr="00543B46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Univariate analysis by Cox proportional hazard analysis and multivariate analysis by bootstrap for </w:t>
      </w:r>
      <w:r w:rsidRPr="00543B46">
        <w:rPr>
          <w:rFonts w:ascii="Arial" w:eastAsia="宋体" w:hAnsi="Arial" w:cs="Arial"/>
          <w:color w:val="000000"/>
          <w:kern w:val="0"/>
          <w:sz w:val="24"/>
          <w:szCs w:val="24"/>
        </w:rPr>
        <w:t>MACEs+</w:t>
      </w:r>
      <w:r w:rsidR="00207020" w:rsidRPr="00543B46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as the endpoint</w:t>
      </w:r>
      <w:r w:rsidR="00C177B3" w:rsidRPr="00543B46">
        <w:rPr>
          <w:rFonts w:ascii="Arial" w:eastAsia="宋体" w:hAnsi="Arial" w:cs="Arial"/>
          <w:color w:val="000000"/>
          <w:kern w:val="0"/>
          <w:sz w:val="24"/>
          <w:szCs w:val="24"/>
        </w:rPr>
        <w:t>.</w:t>
      </w:r>
      <w:r w:rsidR="00207020" w:rsidRPr="00543B46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</w:t>
      </w:r>
      <w:r w:rsidR="00C177B3" w:rsidRPr="00543B46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</w:t>
      </w:r>
      <w:r w:rsidR="00207020" w:rsidRPr="00543B46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In this model, </w:t>
      </w:r>
      <w:r w:rsidR="00C177B3" w:rsidRPr="00543B46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multivariate analysis failed to estimate </w:t>
      </w:r>
      <w:r w:rsidR="00207020" w:rsidRPr="00543B46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out </w:t>
      </w:r>
      <w:r w:rsidR="00C177B3" w:rsidRPr="00543B46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results. </w:t>
      </w:r>
      <w:r w:rsidR="00207020" w:rsidRPr="00543B46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</w:t>
      </w:r>
      <w:r w:rsidR="00C177B3" w:rsidRPr="00543B46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So, this table </w:t>
      </w:r>
      <w:r w:rsidR="0097081F" w:rsidRPr="00543B46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only </w:t>
      </w:r>
      <w:r w:rsidR="00C177B3" w:rsidRPr="00543B46">
        <w:rPr>
          <w:rFonts w:ascii="Arial" w:eastAsia="宋体" w:hAnsi="Arial" w:cs="Arial"/>
          <w:color w:val="000000"/>
          <w:kern w:val="0"/>
          <w:sz w:val="24"/>
          <w:szCs w:val="24"/>
        </w:rPr>
        <w:t>show</w:t>
      </w:r>
      <w:r w:rsidR="0097081F" w:rsidRPr="00543B46">
        <w:rPr>
          <w:rFonts w:ascii="Arial" w:eastAsia="宋体" w:hAnsi="Arial" w:cs="Arial"/>
          <w:color w:val="000000"/>
          <w:kern w:val="0"/>
          <w:sz w:val="24"/>
          <w:szCs w:val="24"/>
        </w:rPr>
        <w:t>s</w:t>
      </w:r>
      <w:r w:rsidR="00C177B3" w:rsidRPr="00543B46">
        <w:rPr>
          <w:rFonts w:ascii="Arial" w:eastAsia="宋体" w:hAnsi="Arial" w:cs="Arial"/>
          <w:color w:val="000000"/>
          <w:kern w:val="0"/>
          <w:sz w:val="24"/>
          <w:szCs w:val="24"/>
        </w:rPr>
        <w:t xml:space="preserve"> the results estimated by univariate analysis</w:t>
      </w:r>
      <w:r w:rsidR="00C177B3" w:rsidRPr="00E040B3">
        <w:rPr>
          <w:rFonts w:ascii="Arial" w:eastAsia="宋体" w:hAnsi="Arial" w:cs="Arial"/>
          <w:b/>
          <w:bCs/>
          <w:color w:val="000000"/>
          <w:kern w:val="0"/>
          <w:sz w:val="24"/>
          <w:szCs w:val="24"/>
        </w:rPr>
        <w:t xml:space="preserve">. </w:t>
      </w:r>
    </w:p>
    <w:p w14:paraId="634817F4" w14:textId="77777777" w:rsidR="00E33E0D" w:rsidRPr="00E04474" w:rsidRDefault="00E33E0D" w:rsidP="00B91F1A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tbl>
      <w:tblPr>
        <w:tblStyle w:val="a7"/>
        <w:tblW w:w="8364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992"/>
        <w:gridCol w:w="1134"/>
        <w:gridCol w:w="1417"/>
        <w:gridCol w:w="1985"/>
      </w:tblGrid>
      <w:tr w:rsidR="00FF54D4" w:rsidRPr="00E040B3" w14:paraId="7EAA19CC" w14:textId="77777777" w:rsidTr="00E040B3">
        <w:tc>
          <w:tcPr>
            <w:tcW w:w="2836" w:type="dxa"/>
            <w:tcBorders>
              <w:top w:val="single" w:sz="12" w:space="0" w:color="000000"/>
              <w:bottom w:val="nil"/>
            </w:tcBorders>
          </w:tcPr>
          <w:p w14:paraId="68C666D9" w14:textId="77777777" w:rsidR="00FF54D4" w:rsidRPr="00E040B3" w:rsidRDefault="00FF54D4" w:rsidP="003556EC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ctors</w:t>
            </w:r>
            <w:bookmarkStart w:id="28" w:name="OLE_LINK17"/>
          </w:p>
        </w:tc>
        <w:tc>
          <w:tcPr>
            <w:tcW w:w="5528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 w14:paraId="1E647DFB" w14:textId="77777777" w:rsidR="00FF54D4" w:rsidRPr="00E040B3" w:rsidRDefault="00FF54D4" w:rsidP="003556EC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univariate analysis</w:t>
            </w:r>
          </w:p>
        </w:tc>
      </w:tr>
      <w:tr w:rsidR="00FF54D4" w:rsidRPr="00E040B3" w14:paraId="05B794CE" w14:textId="77777777" w:rsidTr="00E040B3">
        <w:tc>
          <w:tcPr>
            <w:tcW w:w="2836" w:type="dxa"/>
            <w:tcBorders>
              <w:top w:val="nil"/>
              <w:bottom w:val="single" w:sz="12" w:space="0" w:color="000000"/>
            </w:tcBorders>
          </w:tcPr>
          <w:p w14:paraId="5EAC915B" w14:textId="77777777" w:rsidR="00FF54D4" w:rsidRPr="00E040B3" w:rsidRDefault="00FF54D4" w:rsidP="003556EC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 w14:paraId="1D513FC7" w14:textId="77777777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 w14:paraId="51088876" w14:textId="58C5CFF7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WaldX2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 w14:paraId="4F680888" w14:textId="77777777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 w14:paraId="651C384C" w14:textId="77777777" w:rsidR="00FF54D4" w:rsidRPr="00E040B3" w:rsidRDefault="00FF54D4" w:rsidP="006B5DC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R</w:t>
            </w: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（</w:t>
            </w: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5%CI</w:t>
            </w: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FF54D4" w:rsidRPr="00E040B3" w14:paraId="70D8874F" w14:textId="77777777" w:rsidTr="00E040B3">
        <w:tc>
          <w:tcPr>
            <w:tcW w:w="2836" w:type="dxa"/>
            <w:tcBorders>
              <w:top w:val="single" w:sz="12" w:space="0" w:color="000000"/>
            </w:tcBorders>
          </w:tcPr>
          <w:p w14:paraId="6ED451F7" w14:textId="77777777" w:rsidR="00FF54D4" w:rsidRPr="00E040B3" w:rsidRDefault="00FF54D4" w:rsidP="003556EC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Age 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 w14:paraId="6259543C" w14:textId="77777777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000000"/>
            </w:tcBorders>
          </w:tcPr>
          <w:p w14:paraId="18016408" w14:textId="77777777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000000"/>
            </w:tcBorders>
          </w:tcPr>
          <w:p w14:paraId="08673F68" w14:textId="77777777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000000"/>
            </w:tcBorders>
          </w:tcPr>
          <w:p w14:paraId="7BF82A9B" w14:textId="77777777" w:rsidR="00FF54D4" w:rsidRPr="00E040B3" w:rsidRDefault="00FF54D4" w:rsidP="006B5DC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F54D4" w:rsidRPr="00E040B3" w14:paraId="45DBCF8B" w14:textId="77777777" w:rsidTr="00E040B3">
        <w:tc>
          <w:tcPr>
            <w:tcW w:w="2836" w:type="dxa"/>
          </w:tcPr>
          <w:p w14:paraId="3DCBDB9C" w14:textId="4DE7AE6E" w:rsidR="00FF54D4" w:rsidRPr="00E040B3" w:rsidRDefault="00FF54D4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≥45 and </w:t>
            </w: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＜</w:t>
            </w: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992" w:type="dxa"/>
          </w:tcPr>
          <w:p w14:paraId="50B4B787" w14:textId="1F5B0EC8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34" w:type="dxa"/>
          </w:tcPr>
          <w:p w14:paraId="3FF1974D" w14:textId="5ABA6785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17" w:type="dxa"/>
          </w:tcPr>
          <w:p w14:paraId="324635F9" w14:textId="07679354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1985" w:type="dxa"/>
          </w:tcPr>
          <w:p w14:paraId="4A91527F" w14:textId="7AAE676C" w:rsidR="00FF54D4" w:rsidRPr="00E040B3" w:rsidRDefault="00FF54D4" w:rsidP="006B5DC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91(0.23-3.64)</w:t>
            </w:r>
          </w:p>
        </w:tc>
      </w:tr>
      <w:tr w:rsidR="00FF54D4" w:rsidRPr="00E040B3" w14:paraId="11ADEE38" w14:textId="77777777" w:rsidTr="00E040B3">
        <w:tc>
          <w:tcPr>
            <w:tcW w:w="2836" w:type="dxa"/>
          </w:tcPr>
          <w:p w14:paraId="1CB5D918" w14:textId="0FC2883B" w:rsidR="00FF54D4" w:rsidRPr="00E040B3" w:rsidRDefault="00FF54D4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≥70</w:t>
            </w:r>
          </w:p>
        </w:tc>
        <w:tc>
          <w:tcPr>
            <w:tcW w:w="992" w:type="dxa"/>
          </w:tcPr>
          <w:p w14:paraId="07564025" w14:textId="4ABF441A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4" w:type="dxa"/>
          </w:tcPr>
          <w:p w14:paraId="12E7776D" w14:textId="1E5DFB62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17" w:type="dxa"/>
          </w:tcPr>
          <w:p w14:paraId="54DD5BF9" w14:textId="05AB0579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985" w:type="dxa"/>
          </w:tcPr>
          <w:p w14:paraId="4B1E5552" w14:textId="1AAE4448" w:rsidR="00FF54D4" w:rsidRPr="00E040B3" w:rsidRDefault="00FF54D4" w:rsidP="006B5DC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1.78(0.36-8.84)</w:t>
            </w:r>
          </w:p>
        </w:tc>
      </w:tr>
      <w:tr w:rsidR="00FF54D4" w:rsidRPr="00E040B3" w14:paraId="4FB295CD" w14:textId="77777777" w:rsidTr="00E040B3">
        <w:tc>
          <w:tcPr>
            <w:tcW w:w="2836" w:type="dxa"/>
          </w:tcPr>
          <w:p w14:paraId="58989649" w14:textId="77777777" w:rsidR="00FF54D4" w:rsidRPr="00E040B3" w:rsidRDefault="00FF54D4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992" w:type="dxa"/>
          </w:tcPr>
          <w:p w14:paraId="70CA5458" w14:textId="738C32DF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4" w:type="dxa"/>
          </w:tcPr>
          <w:p w14:paraId="1D12AE67" w14:textId="2A7E4411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417" w:type="dxa"/>
          </w:tcPr>
          <w:p w14:paraId="70B977C3" w14:textId="490605B6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985" w:type="dxa"/>
          </w:tcPr>
          <w:p w14:paraId="16346595" w14:textId="74B08BFA" w:rsidR="00FF54D4" w:rsidRPr="00E040B3" w:rsidRDefault="00FF54D4" w:rsidP="006B5DC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2.25(0.61-8.32)</w:t>
            </w:r>
          </w:p>
        </w:tc>
      </w:tr>
      <w:tr w:rsidR="00FF54D4" w:rsidRPr="00E040B3" w14:paraId="35356E5B" w14:textId="77777777" w:rsidTr="00E040B3">
        <w:tc>
          <w:tcPr>
            <w:tcW w:w="2836" w:type="dxa"/>
          </w:tcPr>
          <w:p w14:paraId="1129C825" w14:textId="77777777" w:rsidR="00FF54D4" w:rsidRPr="00E040B3" w:rsidRDefault="00FF54D4" w:rsidP="003556EC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992" w:type="dxa"/>
          </w:tcPr>
          <w:p w14:paraId="0AEFF1C9" w14:textId="77777777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1B644B" w14:textId="77777777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FE35488" w14:textId="77777777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F2EC398" w14:textId="77777777" w:rsidR="00FF54D4" w:rsidRPr="00E040B3" w:rsidRDefault="00FF54D4" w:rsidP="006B5DC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FF54D4" w:rsidRPr="00E040B3" w14:paraId="5AEE584C" w14:textId="77777777" w:rsidTr="00E040B3">
        <w:tc>
          <w:tcPr>
            <w:tcW w:w="2836" w:type="dxa"/>
          </w:tcPr>
          <w:p w14:paraId="5DD77C1D" w14:textId="51032B0A" w:rsidR="00FF54D4" w:rsidRPr="00E040B3" w:rsidRDefault="00FF54D4" w:rsidP="00B91F1A">
            <w:pPr>
              <w:ind w:firstLineChars="50" w:firstLine="1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＜</w:t>
            </w: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.5</w:t>
            </w:r>
          </w:p>
        </w:tc>
        <w:tc>
          <w:tcPr>
            <w:tcW w:w="992" w:type="dxa"/>
          </w:tcPr>
          <w:p w14:paraId="2EC14352" w14:textId="0E7BB757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34" w:type="dxa"/>
          </w:tcPr>
          <w:p w14:paraId="47407203" w14:textId="019706F0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17" w:type="dxa"/>
          </w:tcPr>
          <w:p w14:paraId="0E62B309" w14:textId="19F1D2AC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1985" w:type="dxa"/>
          </w:tcPr>
          <w:p w14:paraId="7B7B20DB" w14:textId="4F2972F6" w:rsidR="00FF54D4" w:rsidRPr="00E040B3" w:rsidRDefault="00FF54D4" w:rsidP="006B5DC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1.24(0.14-11.11)</w:t>
            </w:r>
          </w:p>
        </w:tc>
      </w:tr>
      <w:tr w:rsidR="00FF54D4" w:rsidRPr="00E040B3" w14:paraId="4794AF7C" w14:textId="77777777" w:rsidTr="00E040B3">
        <w:tc>
          <w:tcPr>
            <w:tcW w:w="2836" w:type="dxa"/>
          </w:tcPr>
          <w:p w14:paraId="04BE359A" w14:textId="04B4DFF1" w:rsidR="00FF54D4" w:rsidRPr="00E040B3" w:rsidRDefault="00FF54D4" w:rsidP="00B91F1A">
            <w:pPr>
              <w:ind w:firstLineChars="50" w:firstLine="1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≥24 and </w:t>
            </w: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＜</w:t>
            </w: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992" w:type="dxa"/>
          </w:tcPr>
          <w:p w14:paraId="101B0E32" w14:textId="29FFC0B2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34" w:type="dxa"/>
          </w:tcPr>
          <w:p w14:paraId="78FC3EF2" w14:textId="607D7994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9.45</w:t>
            </w:r>
          </w:p>
        </w:tc>
        <w:tc>
          <w:tcPr>
            <w:tcW w:w="1417" w:type="dxa"/>
          </w:tcPr>
          <w:p w14:paraId="0007BF42" w14:textId="56C62C36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85" w:type="dxa"/>
          </w:tcPr>
          <w:p w14:paraId="4440E579" w14:textId="3B0E74D2" w:rsidR="00FF54D4" w:rsidRPr="00E040B3" w:rsidRDefault="00FF54D4" w:rsidP="006B5DC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6.88(2.01-23.53)</w:t>
            </w:r>
          </w:p>
        </w:tc>
      </w:tr>
      <w:tr w:rsidR="00FF54D4" w:rsidRPr="00E040B3" w14:paraId="25656FC2" w14:textId="77777777" w:rsidTr="00E040B3">
        <w:tc>
          <w:tcPr>
            <w:tcW w:w="2836" w:type="dxa"/>
          </w:tcPr>
          <w:p w14:paraId="2E1CF36D" w14:textId="34A46CFD" w:rsidR="00FF54D4" w:rsidRPr="00E040B3" w:rsidRDefault="00FF54D4" w:rsidP="00B91F1A">
            <w:pPr>
              <w:ind w:firstLineChars="50" w:firstLine="1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≥28</w:t>
            </w:r>
          </w:p>
        </w:tc>
        <w:tc>
          <w:tcPr>
            <w:tcW w:w="992" w:type="dxa"/>
          </w:tcPr>
          <w:p w14:paraId="27B36C19" w14:textId="09E4ABDF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2276.41</w:t>
            </w:r>
          </w:p>
        </w:tc>
        <w:tc>
          <w:tcPr>
            <w:tcW w:w="1134" w:type="dxa"/>
          </w:tcPr>
          <w:p w14:paraId="2946CA35" w14:textId="22F5F171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1BC825E7" w14:textId="503C331F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985" w:type="dxa"/>
          </w:tcPr>
          <w:p w14:paraId="6862CFCE" w14:textId="40B81241" w:rsidR="00FF54D4" w:rsidRPr="00E040B3" w:rsidRDefault="00FF54D4" w:rsidP="006B5DC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&lt;0.01(&lt;0.01-.)</w:t>
            </w:r>
          </w:p>
        </w:tc>
      </w:tr>
      <w:tr w:rsidR="00FF54D4" w:rsidRPr="00E040B3" w14:paraId="3963F9EC" w14:textId="77777777" w:rsidTr="00E040B3">
        <w:tc>
          <w:tcPr>
            <w:tcW w:w="2836" w:type="dxa"/>
          </w:tcPr>
          <w:p w14:paraId="3F7D33ED" w14:textId="1EF94E2E" w:rsidR="00FF54D4" w:rsidRPr="00E040B3" w:rsidRDefault="00FF54D4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ypertension (yes)</w:t>
            </w:r>
          </w:p>
        </w:tc>
        <w:tc>
          <w:tcPr>
            <w:tcW w:w="992" w:type="dxa"/>
          </w:tcPr>
          <w:p w14:paraId="413DEBC1" w14:textId="700EB680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34" w:type="dxa"/>
          </w:tcPr>
          <w:p w14:paraId="7F8A3116" w14:textId="30821982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17" w:type="dxa"/>
          </w:tcPr>
          <w:p w14:paraId="738A215C" w14:textId="0A1963A0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1985" w:type="dxa"/>
          </w:tcPr>
          <w:p w14:paraId="152EB6BE" w14:textId="5282ACB0" w:rsidR="00FF54D4" w:rsidRPr="00E040B3" w:rsidRDefault="00FF54D4" w:rsidP="006B5DC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63(0.08-4.86)</w:t>
            </w:r>
          </w:p>
        </w:tc>
      </w:tr>
      <w:tr w:rsidR="00FF54D4" w:rsidRPr="00E040B3" w14:paraId="1B4A0CAD" w14:textId="77777777" w:rsidTr="00E040B3">
        <w:tc>
          <w:tcPr>
            <w:tcW w:w="2836" w:type="dxa"/>
          </w:tcPr>
          <w:p w14:paraId="4B77B531" w14:textId="69346FD6" w:rsidR="00FF54D4" w:rsidRPr="00E040B3" w:rsidRDefault="00FF54D4" w:rsidP="008E024E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  <w:r w:rsidR="001716B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</w:t>
            </w: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</w:t>
            </w:r>
            <w:r w:rsidR="001716B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</w:t>
            </w: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(yes)</w:t>
            </w:r>
          </w:p>
        </w:tc>
        <w:tc>
          <w:tcPr>
            <w:tcW w:w="992" w:type="dxa"/>
          </w:tcPr>
          <w:p w14:paraId="4A6EE634" w14:textId="6377C24E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34" w:type="dxa"/>
          </w:tcPr>
          <w:p w14:paraId="1B8224B8" w14:textId="0B0FAAF9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1417" w:type="dxa"/>
          </w:tcPr>
          <w:p w14:paraId="6AC779C9" w14:textId="731ECE9F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985" w:type="dxa"/>
          </w:tcPr>
          <w:p w14:paraId="01981726" w14:textId="7FE9A47E" w:rsidR="00FF54D4" w:rsidRPr="00E040B3" w:rsidRDefault="00FF54D4" w:rsidP="006B5DC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4.14(1.24-13.85)</w:t>
            </w:r>
          </w:p>
        </w:tc>
      </w:tr>
      <w:tr w:rsidR="00FF54D4" w:rsidRPr="00E040B3" w14:paraId="6DFD6050" w14:textId="77777777" w:rsidTr="00E040B3">
        <w:tc>
          <w:tcPr>
            <w:tcW w:w="2836" w:type="dxa"/>
          </w:tcPr>
          <w:p w14:paraId="02D4FCDA" w14:textId="736000FB" w:rsidR="00FF54D4" w:rsidRPr="00E040B3" w:rsidRDefault="00FF54D4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F (yes)</w:t>
            </w:r>
          </w:p>
        </w:tc>
        <w:tc>
          <w:tcPr>
            <w:tcW w:w="992" w:type="dxa"/>
          </w:tcPr>
          <w:p w14:paraId="3FF4ECEB" w14:textId="7B76A819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34" w:type="dxa"/>
          </w:tcPr>
          <w:p w14:paraId="3231D648" w14:textId="415863FE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417" w:type="dxa"/>
          </w:tcPr>
          <w:p w14:paraId="3CF649A5" w14:textId="7700E89A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985" w:type="dxa"/>
          </w:tcPr>
          <w:p w14:paraId="4F740F57" w14:textId="37958A6B" w:rsidR="00FF54D4" w:rsidRPr="00E040B3" w:rsidRDefault="00FF54D4" w:rsidP="006B5DC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2.30(0.73-7.25)</w:t>
            </w:r>
          </w:p>
        </w:tc>
      </w:tr>
      <w:tr w:rsidR="00FF54D4" w:rsidRPr="00E040B3" w14:paraId="04B85ADF" w14:textId="77777777" w:rsidTr="00E040B3">
        <w:tc>
          <w:tcPr>
            <w:tcW w:w="2836" w:type="dxa"/>
          </w:tcPr>
          <w:p w14:paraId="2C64D181" w14:textId="4845E98B" w:rsidR="00FF54D4" w:rsidRPr="00E040B3" w:rsidRDefault="00FF54D4" w:rsidP="008E024E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M (yes)</w:t>
            </w:r>
          </w:p>
        </w:tc>
        <w:tc>
          <w:tcPr>
            <w:tcW w:w="992" w:type="dxa"/>
          </w:tcPr>
          <w:p w14:paraId="32C5FFD5" w14:textId="3C8F4D8B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34" w:type="dxa"/>
          </w:tcPr>
          <w:p w14:paraId="70F44A2B" w14:textId="78E85A45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417" w:type="dxa"/>
          </w:tcPr>
          <w:p w14:paraId="66CE51E0" w14:textId="04DC12DD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985" w:type="dxa"/>
          </w:tcPr>
          <w:p w14:paraId="1427DAC4" w14:textId="5B2BB050" w:rsidR="00FF54D4" w:rsidRPr="00E040B3" w:rsidRDefault="00FF54D4" w:rsidP="006B5DC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3.19(1.03-9.90)</w:t>
            </w:r>
          </w:p>
        </w:tc>
      </w:tr>
      <w:tr w:rsidR="00FF54D4" w:rsidRPr="00E040B3" w14:paraId="4208A47E" w14:textId="77777777" w:rsidTr="00E040B3">
        <w:tc>
          <w:tcPr>
            <w:tcW w:w="2836" w:type="dxa"/>
          </w:tcPr>
          <w:p w14:paraId="2F82DA4E" w14:textId="428D6A57" w:rsidR="00FF54D4" w:rsidRPr="00E040B3" w:rsidRDefault="00FF54D4" w:rsidP="008E024E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moking (yes)</w:t>
            </w:r>
          </w:p>
        </w:tc>
        <w:tc>
          <w:tcPr>
            <w:tcW w:w="992" w:type="dxa"/>
          </w:tcPr>
          <w:p w14:paraId="49FDAC24" w14:textId="4872E662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34" w:type="dxa"/>
          </w:tcPr>
          <w:p w14:paraId="23C1B7B3" w14:textId="09CC5D43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417" w:type="dxa"/>
          </w:tcPr>
          <w:p w14:paraId="59B1009A" w14:textId="002296EE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985" w:type="dxa"/>
          </w:tcPr>
          <w:p w14:paraId="76710516" w14:textId="4A04D5CB" w:rsidR="00FF54D4" w:rsidRPr="00E040B3" w:rsidRDefault="00FF54D4" w:rsidP="006B5DC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3.35(1.01-11.12)</w:t>
            </w:r>
          </w:p>
        </w:tc>
      </w:tr>
      <w:tr w:rsidR="00FF54D4" w:rsidRPr="00E040B3" w14:paraId="065EF6AC" w14:textId="77777777" w:rsidTr="00E040B3">
        <w:tc>
          <w:tcPr>
            <w:tcW w:w="2836" w:type="dxa"/>
          </w:tcPr>
          <w:p w14:paraId="609B5528" w14:textId="12B354F0" w:rsidR="00FF54D4" w:rsidRPr="00E040B3" w:rsidRDefault="00FF54D4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emoglobin</w:t>
            </w:r>
          </w:p>
        </w:tc>
        <w:tc>
          <w:tcPr>
            <w:tcW w:w="992" w:type="dxa"/>
          </w:tcPr>
          <w:p w14:paraId="421EC223" w14:textId="579E4B24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14:paraId="310A940E" w14:textId="7F878FA9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417" w:type="dxa"/>
          </w:tcPr>
          <w:p w14:paraId="7DDEA0AB" w14:textId="0E9F3DD5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985" w:type="dxa"/>
          </w:tcPr>
          <w:p w14:paraId="60C6BA2D" w14:textId="608FF2D4" w:rsidR="00FF54D4" w:rsidRPr="00E040B3" w:rsidRDefault="00FF54D4" w:rsidP="006B5DC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1.02(0.99-1.05)</w:t>
            </w:r>
          </w:p>
        </w:tc>
      </w:tr>
      <w:tr w:rsidR="00FF54D4" w:rsidRPr="00E040B3" w14:paraId="034076C7" w14:textId="77777777" w:rsidTr="00E040B3">
        <w:tc>
          <w:tcPr>
            <w:tcW w:w="2836" w:type="dxa"/>
          </w:tcPr>
          <w:p w14:paraId="0429CD8D" w14:textId="77777777" w:rsidR="00FF54D4" w:rsidRPr="00E040B3" w:rsidRDefault="00FF54D4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bumin</w:t>
            </w:r>
          </w:p>
        </w:tc>
        <w:tc>
          <w:tcPr>
            <w:tcW w:w="992" w:type="dxa"/>
          </w:tcPr>
          <w:p w14:paraId="52BF3C04" w14:textId="434BB444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</w:tcPr>
          <w:p w14:paraId="0D6E3C39" w14:textId="0E13DC8A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</w:tcPr>
          <w:p w14:paraId="59091738" w14:textId="2B004A8A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985" w:type="dxa"/>
          </w:tcPr>
          <w:p w14:paraId="4CCCA83E" w14:textId="47DC10B0" w:rsidR="00FF54D4" w:rsidRPr="00E040B3" w:rsidRDefault="00FF54D4" w:rsidP="006B5DC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1.00(0.88-1.14)</w:t>
            </w:r>
          </w:p>
        </w:tc>
      </w:tr>
      <w:tr w:rsidR="00FF54D4" w:rsidRPr="00E040B3" w14:paraId="3BACF849" w14:textId="77777777" w:rsidTr="00E040B3">
        <w:tc>
          <w:tcPr>
            <w:tcW w:w="2836" w:type="dxa"/>
          </w:tcPr>
          <w:p w14:paraId="5B195502" w14:textId="77777777" w:rsidR="00FF54D4" w:rsidRPr="00E040B3" w:rsidRDefault="00FF54D4" w:rsidP="008E024E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BG</w:t>
            </w:r>
          </w:p>
        </w:tc>
        <w:tc>
          <w:tcPr>
            <w:tcW w:w="992" w:type="dxa"/>
          </w:tcPr>
          <w:p w14:paraId="75DF07B7" w14:textId="2189A5A9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</w:tcPr>
          <w:p w14:paraId="0837EE18" w14:textId="453850A5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1417" w:type="dxa"/>
          </w:tcPr>
          <w:p w14:paraId="64B5D6DF" w14:textId="2A2BC756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14:paraId="2F012625" w14:textId="6C1CABAE" w:rsidR="00FF54D4" w:rsidRPr="00E040B3" w:rsidRDefault="00FF54D4" w:rsidP="006B5DC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1.29(1.13-1.48)</w:t>
            </w:r>
          </w:p>
        </w:tc>
      </w:tr>
      <w:tr w:rsidR="00FF54D4" w:rsidRPr="00E040B3" w14:paraId="68F539D8" w14:textId="77777777" w:rsidTr="00E040B3">
        <w:tc>
          <w:tcPr>
            <w:tcW w:w="2836" w:type="dxa"/>
          </w:tcPr>
          <w:p w14:paraId="75BDD611" w14:textId="77777777" w:rsidR="00FF54D4" w:rsidRPr="00E040B3" w:rsidRDefault="00FF54D4" w:rsidP="008E024E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VEF</w:t>
            </w:r>
          </w:p>
        </w:tc>
        <w:tc>
          <w:tcPr>
            <w:tcW w:w="992" w:type="dxa"/>
          </w:tcPr>
          <w:p w14:paraId="0ECA4A4E" w14:textId="6C8AF0ED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14:paraId="01915D32" w14:textId="2949A744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1417" w:type="dxa"/>
          </w:tcPr>
          <w:p w14:paraId="40B0E5E3" w14:textId="09A2963A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985" w:type="dxa"/>
          </w:tcPr>
          <w:p w14:paraId="5D6FFB13" w14:textId="67256A8E" w:rsidR="00FF54D4" w:rsidRPr="00E040B3" w:rsidRDefault="00FF54D4" w:rsidP="006B5DC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1.00(1.00-1.00)</w:t>
            </w:r>
          </w:p>
        </w:tc>
      </w:tr>
      <w:tr w:rsidR="00FF54D4" w:rsidRPr="00E040B3" w14:paraId="22A8CE28" w14:textId="77777777" w:rsidTr="00E040B3">
        <w:tc>
          <w:tcPr>
            <w:tcW w:w="2836" w:type="dxa"/>
          </w:tcPr>
          <w:p w14:paraId="22B8F733" w14:textId="3156F296" w:rsidR="00FF54D4" w:rsidRPr="00E040B3" w:rsidRDefault="00FF54D4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D+</w:t>
            </w:r>
          </w:p>
        </w:tc>
        <w:tc>
          <w:tcPr>
            <w:tcW w:w="992" w:type="dxa"/>
          </w:tcPr>
          <w:p w14:paraId="2CF0304D" w14:textId="56988431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4" w:type="dxa"/>
          </w:tcPr>
          <w:p w14:paraId="1579CC79" w14:textId="3ED0DBCC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17" w:type="dxa"/>
          </w:tcPr>
          <w:p w14:paraId="7CA5F0E8" w14:textId="6D8CF241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985" w:type="dxa"/>
          </w:tcPr>
          <w:p w14:paraId="0517E1E8" w14:textId="59B66291" w:rsidR="00FF54D4" w:rsidRPr="00E040B3" w:rsidRDefault="00FF54D4" w:rsidP="006B5DC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1.88(0.51-6.95)</w:t>
            </w:r>
          </w:p>
        </w:tc>
      </w:tr>
      <w:tr w:rsidR="00FF54D4" w:rsidRPr="00E040B3" w14:paraId="70D3CE4B" w14:textId="77777777" w:rsidTr="00E040B3">
        <w:tc>
          <w:tcPr>
            <w:tcW w:w="2836" w:type="dxa"/>
          </w:tcPr>
          <w:p w14:paraId="40F99C03" w14:textId="77777777" w:rsidR="00FF54D4" w:rsidRPr="00E040B3" w:rsidRDefault="00FF54D4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992" w:type="dxa"/>
          </w:tcPr>
          <w:p w14:paraId="42E303DE" w14:textId="5E256566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34" w:type="dxa"/>
          </w:tcPr>
          <w:p w14:paraId="1A184141" w14:textId="44F03136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17" w:type="dxa"/>
          </w:tcPr>
          <w:p w14:paraId="2F8C19C7" w14:textId="4D9CCAF8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1985" w:type="dxa"/>
          </w:tcPr>
          <w:p w14:paraId="2CC5C5DB" w14:textId="57D08BA9" w:rsidR="00FF54D4" w:rsidRPr="00E040B3" w:rsidRDefault="00FF54D4" w:rsidP="006B5DC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88(0.51-1.51)</w:t>
            </w:r>
          </w:p>
        </w:tc>
      </w:tr>
      <w:tr w:rsidR="00FF54D4" w:rsidRPr="00E040B3" w14:paraId="641A93BB" w14:textId="77777777" w:rsidTr="00E040B3">
        <w:tc>
          <w:tcPr>
            <w:tcW w:w="2836" w:type="dxa"/>
          </w:tcPr>
          <w:p w14:paraId="089E115B" w14:textId="77777777" w:rsidR="00FF54D4" w:rsidRPr="00E040B3" w:rsidRDefault="00FF54D4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DLC</w:t>
            </w:r>
          </w:p>
        </w:tc>
        <w:tc>
          <w:tcPr>
            <w:tcW w:w="992" w:type="dxa"/>
          </w:tcPr>
          <w:p w14:paraId="330C7825" w14:textId="3FF5D75E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34" w:type="dxa"/>
          </w:tcPr>
          <w:p w14:paraId="006A041A" w14:textId="13236A95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17" w:type="dxa"/>
          </w:tcPr>
          <w:p w14:paraId="7E2C190E" w14:textId="50BC8B7A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530</w:t>
            </w:r>
          </w:p>
        </w:tc>
        <w:tc>
          <w:tcPr>
            <w:tcW w:w="1985" w:type="dxa"/>
          </w:tcPr>
          <w:p w14:paraId="7CCA3674" w14:textId="2FA13337" w:rsidR="00FF54D4" w:rsidRPr="00E040B3" w:rsidRDefault="00FF54D4" w:rsidP="006B5DC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78(0.36-1.69)</w:t>
            </w:r>
          </w:p>
        </w:tc>
      </w:tr>
      <w:tr w:rsidR="00FF54D4" w:rsidRPr="00E040B3" w14:paraId="71871C47" w14:textId="77777777" w:rsidTr="00E040B3">
        <w:tc>
          <w:tcPr>
            <w:tcW w:w="2836" w:type="dxa"/>
          </w:tcPr>
          <w:p w14:paraId="6AA25BAD" w14:textId="1B79FA14" w:rsidR="00FF54D4" w:rsidRPr="00E040B3" w:rsidRDefault="00FF54D4" w:rsidP="008E024E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CEIs or ARBs (yes)</w:t>
            </w:r>
          </w:p>
        </w:tc>
        <w:tc>
          <w:tcPr>
            <w:tcW w:w="992" w:type="dxa"/>
          </w:tcPr>
          <w:p w14:paraId="71A3E784" w14:textId="08CDEC16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34" w:type="dxa"/>
          </w:tcPr>
          <w:p w14:paraId="37F5B3D5" w14:textId="6C3FADBF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417" w:type="dxa"/>
          </w:tcPr>
          <w:p w14:paraId="6800B609" w14:textId="61F95DD7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985" w:type="dxa"/>
          </w:tcPr>
          <w:p w14:paraId="7E54784B" w14:textId="1E444654" w:rsidR="00FF54D4" w:rsidRPr="00E040B3" w:rsidRDefault="00FF54D4" w:rsidP="006B5DC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14(0.02-1.06)</w:t>
            </w:r>
          </w:p>
        </w:tc>
      </w:tr>
      <w:tr w:rsidR="00FF54D4" w:rsidRPr="00E040B3" w14:paraId="7BDFEE3D" w14:textId="77777777" w:rsidTr="00E040B3">
        <w:tc>
          <w:tcPr>
            <w:tcW w:w="2836" w:type="dxa"/>
          </w:tcPr>
          <w:p w14:paraId="6754C222" w14:textId="7C8977B6" w:rsidR="00FF54D4" w:rsidRPr="00E040B3" w:rsidRDefault="00FF54D4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eastAsia="宋体" w:hAnsi="Arial" w:cs="Arial"/>
                <w:i/>
                <w:iCs/>
                <w:color w:val="000000"/>
                <w:kern w:val="0"/>
                <w:sz w:val="20"/>
                <w:szCs w:val="20"/>
              </w:rPr>
              <w:t>β</w:t>
            </w: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blockers (yes)</w:t>
            </w:r>
          </w:p>
        </w:tc>
        <w:tc>
          <w:tcPr>
            <w:tcW w:w="992" w:type="dxa"/>
          </w:tcPr>
          <w:p w14:paraId="39A87362" w14:textId="1B5E877B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34" w:type="dxa"/>
          </w:tcPr>
          <w:p w14:paraId="0E5F5910" w14:textId="3691D8D9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17" w:type="dxa"/>
          </w:tcPr>
          <w:p w14:paraId="7AE861D9" w14:textId="1438CB36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1985" w:type="dxa"/>
          </w:tcPr>
          <w:p w14:paraId="3FFEB406" w14:textId="3402C87A" w:rsidR="00FF54D4" w:rsidRPr="00E040B3" w:rsidRDefault="00FF54D4" w:rsidP="006B5DC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1.09(0.35-3.39)</w:t>
            </w:r>
          </w:p>
        </w:tc>
      </w:tr>
      <w:tr w:rsidR="00FF54D4" w:rsidRPr="00E040B3" w14:paraId="59CE48DE" w14:textId="77777777" w:rsidTr="00E040B3">
        <w:tc>
          <w:tcPr>
            <w:tcW w:w="2836" w:type="dxa"/>
            <w:tcBorders>
              <w:bottom w:val="nil"/>
            </w:tcBorders>
          </w:tcPr>
          <w:p w14:paraId="58C38EAC" w14:textId="52FC5209" w:rsidR="00FF54D4" w:rsidRPr="00E040B3" w:rsidRDefault="00FF54D4" w:rsidP="00B91F1A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atins (yes)</w:t>
            </w:r>
          </w:p>
        </w:tc>
        <w:tc>
          <w:tcPr>
            <w:tcW w:w="992" w:type="dxa"/>
            <w:tcBorders>
              <w:bottom w:val="nil"/>
            </w:tcBorders>
          </w:tcPr>
          <w:p w14:paraId="614547B4" w14:textId="30C9929E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34" w:type="dxa"/>
            <w:tcBorders>
              <w:bottom w:val="nil"/>
            </w:tcBorders>
          </w:tcPr>
          <w:p w14:paraId="39DCC1D2" w14:textId="61D889F1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17" w:type="dxa"/>
            <w:tcBorders>
              <w:bottom w:val="nil"/>
            </w:tcBorders>
          </w:tcPr>
          <w:p w14:paraId="650471AC" w14:textId="4B30CCA6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985" w:type="dxa"/>
            <w:tcBorders>
              <w:bottom w:val="nil"/>
            </w:tcBorders>
          </w:tcPr>
          <w:p w14:paraId="7689D243" w14:textId="2A27DDF0" w:rsidR="00FF54D4" w:rsidRPr="00E040B3" w:rsidRDefault="00FF54D4" w:rsidP="006B5DC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2.55(0.33-19.88)</w:t>
            </w:r>
          </w:p>
        </w:tc>
      </w:tr>
      <w:tr w:rsidR="00FF54D4" w:rsidRPr="00E040B3" w14:paraId="4AC8600F" w14:textId="77777777" w:rsidTr="00E040B3">
        <w:tc>
          <w:tcPr>
            <w:tcW w:w="2836" w:type="dxa"/>
            <w:tcBorders>
              <w:top w:val="nil"/>
              <w:bottom w:val="single" w:sz="12" w:space="0" w:color="000000"/>
            </w:tcBorders>
          </w:tcPr>
          <w:p w14:paraId="59CE4836" w14:textId="244FE0C8" w:rsidR="00FF54D4" w:rsidRPr="00E040B3" w:rsidRDefault="00FF54D4" w:rsidP="008E024E">
            <w:pP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ntiplatelet drugs (yes)</w:t>
            </w:r>
          </w:p>
        </w:tc>
        <w:tc>
          <w:tcPr>
            <w:tcW w:w="992" w:type="dxa"/>
            <w:tcBorders>
              <w:top w:val="nil"/>
              <w:bottom w:val="single" w:sz="12" w:space="0" w:color="000000"/>
            </w:tcBorders>
          </w:tcPr>
          <w:p w14:paraId="59B5181B" w14:textId="5138F7EF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4" w:type="dxa"/>
            <w:tcBorders>
              <w:top w:val="nil"/>
              <w:bottom w:val="single" w:sz="12" w:space="0" w:color="000000"/>
            </w:tcBorders>
          </w:tcPr>
          <w:p w14:paraId="136AB182" w14:textId="567A0DAA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11.33</w:t>
            </w:r>
          </w:p>
        </w:tc>
        <w:tc>
          <w:tcPr>
            <w:tcW w:w="1417" w:type="dxa"/>
            <w:tcBorders>
              <w:top w:val="nil"/>
              <w:bottom w:val="single" w:sz="12" w:space="0" w:color="000000"/>
            </w:tcBorders>
          </w:tcPr>
          <w:p w14:paraId="7F2878B4" w14:textId="236B058E" w:rsidR="00FF54D4" w:rsidRPr="00E040B3" w:rsidRDefault="00FF54D4" w:rsidP="00BC0EF7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top w:val="nil"/>
              <w:bottom w:val="single" w:sz="12" w:space="0" w:color="000000"/>
            </w:tcBorders>
          </w:tcPr>
          <w:p w14:paraId="4EAB7F3C" w14:textId="5BC0E769" w:rsidR="00FF54D4" w:rsidRPr="00E040B3" w:rsidRDefault="00FF54D4" w:rsidP="006B5DCB">
            <w:pPr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040B3">
              <w:rPr>
                <w:rFonts w:ascii="Arial" w:hAnsi="Arial" w:cs="Arial"/>
                <w:color w:val="000000"/>
                <w:sz w:val="20"/>
                <w:szCs w:val="20"/>
              </w:rPr>
              <w:t>9.47(2.56-35.08)</w:t>
            </w:r>
          </w:p>
        </w:tc>
      </w:tr>
    </w:tbl>
    <w:bookmarkEnd w:id="28"/>
    <w:p w14:paraId="46DF9ECA" w14:textId="485A75F2" w:rsidR="008B6FD3" w:rsidRDefault="00445B05" w:rsidP="00445B05">
      <w:pPr>
        <w:rPr>
          <w:rFonts w:ascii="Arial" w:eastAsia="宋体" w:hAnsi="Arial" w:cs="Arial"/>
          <w:color w:val="000000"/>
          <w:kern w:val="0"/>
          <w:sz w:val="16"/>
          <w:szCs w:val="16"/>
        </w:rPr>
      </w:pPr>
      <w:r w:rsidRPr="00E040B3">
        <w:rPr>
          <w:rFonts w:ascii="Arial" w:eastAsia="宋体" w:hAnsi="Arial" w:cs="Arial"/>
          <w:color w:val="000000"/>
          <w:kern w:val="0"/>
          <w:sz w:val="16"/>
          <w:szCs w:val="16"/>
        </w:rPr>
        <w:t xml:space="preserve">BMI: body mass index; </w:t>
      </w:r>
      <w:r w:rsidR="001716B8"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>C</w:t>
      </w:r>
      <w:r w:rsidR="001716B8">
        <w:rPr>
          <w:rFonts w:ascii="Arial" w:eastAsia="宋体" w:hAnsi="Arial" w:cs="Arial"/>
          <w:color w:val="000000"/>
          <w:kern w:val="0"/>
          <w:sz w:val="16"/>
          <w:szCs w:val="16"/>
        </w:rPr>
        <w:t>V</w:t>
      </w:r>
      <w:r w:rsidR="001716B8"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>D</w:t>
      </w:r>
      <w:r w:rsidR="001716B8">
        <w:rPr>
          <w:rFonts w:ascii="Arial" w:eastAsia="宋体" w:hAnsi="Arial" w:cs="Arial" w:hint="eastAsia"/>
          <w:color w:val="000000"/>
          <w:kern w:val="0"/>
          <w:sz w:val="16"/>
          <w:szCs w:val="16"/>
        </w:rPr>
        <w:t>s</w:t>
      </w:r>
      <w:r w:rsidR="001716B8"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 xml:space="preserve">: </w:t>
      </w:r>
      <w:r w:rsidR="001716B8">
        <w:rPr>
          <w:rFonts w:ascii="Arial" w:eastAsia="宋体" w:hAnsi="Arial" w:cs="Arial"/>
          <w:color w:val="000000"/>
          <w:kern w:val="0"/>
          <w:sz w:val="16"/>
          <w:szCs w:val="16"/>
        </w:rPr>
        <w:t>cardiovascular</w:t>
      </w:r>
      <w:r w:rsidR="001716B8"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 xml:space="preserve"> disease</w:t>
      </w:r>
      <w:r w:rsidR="001716B8">
        <w:rPr>
          <w:rFonts w:ascii="Arial" w:eastAsia="宋体" w:hAnsi="Arial" w:cs="Arial"/>
          <w:color w:val="000000"/>
          <w:kern w:val="0"/>
          <w:sz w:val="16"/>
          <w:szCs w:val="16"/>
        </w:rPr>
        <w:t>s</w:t>
      </w:r>
      <w:r w:rsidR="001716B8" w:rsidRPr="00562312">
        <w:rPr>
          <w:rFonts w:ascii="Arial" w:eastAsia="宋体" w:hAnsi="Arial" w:cs="Arial"/>
          <w:color w:val="000000"/>
          <w:kern w:val="0"/>
          <w:sz w:val="16"/>
          <w:szCs w:val="16"/>
        </w:rPr>
        <w:t>;</w:t>
      </w:r>
      <w:r w:rsidRPr="00E040B3">
        <w:rPr>
          <w:rFonts w:ascii="Arial" w:eastAsia="宋体" w:hAnsi="Arial" w:cs="Arial"/>
          <w:color w:val="000000"/>
          <w:kern w:val="0"/>
          <w:sz w:val="16"/>
          <w:szCs w:val="16"/>
        </w:rPr>
        <w:t xml:space="preserve"> CHF: chronic heart failure; DM: diabetes mellitus; FBG: fasting blood glucose; LVEF: left ventricular ejection fraction; DD: diaphragm dysfunction; TC: total cholesterol; LDLC: low density lipoprotein cholesterol; ACEIs: angiotensin converting enzyme inhibitors; ARBs: angiotensin receptor blockers.</w:t>
      </w:r>
    </w:p>
    <w:p w14:paraId="60694894" w14:textId="38AF40DB" w:rsidR="002D76D4" w:rsidRDefault="002D76D4">
      <w:pPr>
        <w:widowControl/>
        <w:jc w:val="left"/>
        <w:rPr>
          <w:rFonts w:ascii="Arial" w:eastAsia="宋体" w:hAnsi="Arial" w:cs="Arial"/>
          <w:color w:val="000000"/>
          <w:kern w:val="0"/>
          <w:sz w:val="16"/>
          <w:szCs w:val="16"/>
        </w:rPr>
      </w:pPr>
      <w:r>
        <w:rPr>
          <w:rFonts w:ascii="Arial" w:eastAsia="宋体" w:hAnsi="Arial" w:cs="Arial"/>
          <w:color w:val="000000"/>
          <w:kern w:val="0"/>
          <w:sz w:val="16"/>
          <w:szCs w:val="16"/>
        </w:rPr>
        <w:br w:type="page"/>
      </w:r>
    </w:p>
    <w:p w14:paraId="2E44F06A" w14:textId="77777777" w:rsidR="002D76D4" w:rsidRDefault="002D76D4" w:rsidP="002D76D4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F8C29D9" wp14:editId="6F2E4C4A">
            <wp:extent cx="5503205" cy="287020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7041" cy="2872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C7F065" w14:textId="77777777" w:rsidR="002D76D4" w:rsidRPr="00E04474" w:rsidRDefault="002D76D4" w:rsidP="002D76D4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31975C" wp14:editId="2F889497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638800" cy="711200"/>
                <wp:effectExtent l="0" t="0" r="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38800" cy="711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42CC1C1" w14:textId="5D2E6864" w:rsidR="002D76D4" w:rsidRPr="00477532" w:rsidRDefault="002D76D4" w:rsidP="002D76D4">
                            <w:pPr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bookmarkStart w:id="29" w:name="_Hlk95593154"/>
                            <w:r w:rsidRPr="00477532">
                              <w:rPr>
                                <w:rFonts w:ascii="Arial" w:eastAsia="宋体" w:hAnsi="Arial" w:cs="Arial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igure</w:t>
                            </w:r>
                            <w:r>
                              <w:rPr>
                                <w:rFonts w:ascii="Arial" w:eastAsia="宋体" w:hAnsi="Arial" w:cs="Arial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S</w:t>
                            </w:r>
                            <w:r w:rsidRPr="00477532">
                              <w:rPr>
                                <w:rFonts w:ascii="Arial" w:eastAsia="宋体" w:hAnsi="Arial" w:cs="Arial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</w:t>
                            </w:r>
                            <w:bookmarkEnd w:id="29"/>
                            <w:r w:rsidRPr="00477532">
                              <w:rPr>
                                <w:rFonts w:ascii="Arial" w:eastAsia="宋体" w:hAnsi="Arial" w:cs="Arial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543B46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Kaplan–Meier analysis by log-rank test.</w:t>
                            </w:r>
                            <w:r w:rsidRPr="00477532">
                              <w:rPr>
                                <w:rFonts w:ascii="Arial" w:eastAsia="宋体" w:hAnsi="Arial" w:cs="Arial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 a</w:t>
                            </w:r>
                            <w:r w:rsidRPr="00543B46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. the endpoint was MACEs; </w:t>
                            </w:r>
                            <w:r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b</w:t>
                            </w:r>
                            <w:r w:rsidRPr="00543B46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. the endpoint was MACEs+. </w:t>
                            </w:r>
                            <w:r w:rsidRPr="00543B4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D+: diaphragm dysfunction</w:t>
                            </w:r>
                            <w:r w:rsidR="008601C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blue line)</w:t>
                            </w:r>
                            <w:r w:rsidRPr="00543B46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Pr="00543B46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DD-: normal diaphragm function</w:t>
                            </w:r>
                            <w:r w:rsidR="008601C9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(red line)</w:t>
                            </w:r>
                            <w:r w:rsidRPr="00543B46">
                              <w:rPr>
                                <w:rFonts w:ascii="Arial" w:eastAsia="宋体" w:hAnsi="Arial" w:cs="Arial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E31975C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0;margin-top:-.05pt;width:444pt;height:5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+haEwIAABoEAAAOAAAAZHJzL2Uyb0RvYy54bWysU02P2jAQvVfqf7B8L0lYYCkirCgrqkqo&#10;uxKtejaOTSLZHtc2JPTXd+zw1Y9T1Ysz45m8mXnzPH/qtCJH4XwDpqTFIKdEGA5VY/Yl/fpl/W5K&#10;iQ/MVEyBESU9CU+fFm/fzFs7E0OoQVXCEQQxftbaktYh2FmWeV4LzfwArDAYlOA0C+i6fVY51iK6&#10;VtkwzydZC66yDrjwHm+f+yBdJHwpBQ8vUnoRiCop9hbS6dK5i2e2mLPZ3jFbN/zcBvuHLjRrDBa9&#10;Qj2zwMjBNX9A6YY78CDDgIPOQMqGizQDTlPkv02zrZkVaRYkx9srTf7/wfLPx619dSR0H6DDBUZC&#10;WutnHi/jPJ10On6xU4JxpPB0pU10gXC8HE8eptMcQxxjj0WBe4kw2e1v63z4KECTaJTU4VoSW+y4&#10;8aFPvaTEYh5UU60bpZITpSBWypEjwyWqkHpE8F+ylCFtSScP4zwBG4i/98jKYC+3maIVul13HnQH&#10;1Qnnd9BLw1u+brDJDfPhlTnUAs6F+g4veEgFWATOFiU1uB9/u4/5uCKMUtKitkrqvx+YE5SoTwaX&#10;974YjaIYkzMaPw7RcfeR3X3EHPQKcPICX5LlyYz5QV1M6UB/w2ewjFUxxAzH2iUNF3MVesXjM+Ji&#10;uUxJKD/LwsZsLY/QkWkDy0MA2aSNRJp6bs7soQDTTs+PJSr83k9Ztye9+AkAAP//AwBQSwMEFAAG&#10;AAgAAAAhAKExj9neAAAABgEAAA8AAABkcnMvZG93bnJldi54bWxMj81OwzAQhO9IvIO1SFxQ64QK&#10;SNM4FUL8SL3RtKDe3HibRMTrKHaT8PYsJziOZjTzTbaebCsG7H3jSEE8j0Aglc40VCnYFS+zBIQP&#10;moxuHaGCb/Swzi8vMp0aN9I7DttQCS4hn2oFdQhdKqUva7Taz12HxN7J9VYHln0lTa9HLretvI2i&#10;e2l1Q7xQ6w6faiy/tmer4HBTfW789LofF3eL7vltKB4+TKHU9dX0uAIRcAp/YfjFZ3TImenozmS8&#10;aBXwkaBgFoNgM0kS1kdOxfESZJ7J//j5DwAAAP//AwBQSwECLQAUAAYACAAAACEAtoM4kv4AAADh&#10;AQAAEwAAAAAAAAAAAAAAAAAAAAAAW0NvbnRlbnRfVHlwZXNdLnhtbFBLAQItABQABgAIAAAAIQA4&#10;/SH/1gAAAJQBAAALAAAAAAAAAAAAAAAAAC8BAABfcmVscy8ucmVsc1BLAQItABQABgAIAAAAIQAi&#10;g+haEwIAABoEAAAOAAAAAAAAAAAAAAAAAC4CAABkcnMvZTJvRG9jLnhtbFBLAQItABQABgAIAAAA&#10;IQChMY/Z3gAAAAYBAAAPAAAAAAAAAAAAAAAAAG0EAABkcnMvZG93bnJldi54bWxQSwUGAAAAAAQA&#10;BADzAAAAeAUAAAAA&#10;" fillcolor="white [3201]" stroked="f" strokeweight=".5pt">
                <v:textbox>
                  <w:txbxContent>
                    <w:p w14:paraId="342CC1C1" w14:textId="5D2E6864" w:rsidR="002D76D4" w:rsidRPr="00477532" w:rsidRDefault="002D76D4" w:rsidP="002D76D4">
                      <w:pPr>
                        <w:rPr>
                          <w:rFonts w:ascii="Arial" w:eastAsia="宋体" w:hAnsi="Arial" w:cs="Arial"/>
                          <w:color w:val="000000"/>
                          <w:kern w:val="0"/>
                          <w:sz w:val="16"/>
                          <w:szCs w:val="16"/>
                        </w:rPr>
                      </w:pPr>
                      <w:bookmarkStart w:id="30" w:name="_Hlk95593154"/>
                      <w:r w:rsidRPr="00477532">
                        <w:rPr>
                          <w:rFonts w:ascii="Arial" w:eastAsia="宋体" w:hAnsi="Arial" w:cs="Arial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</w:rPr>
                        <w:t>Figure</w:t>
                      </w:r>
                      <w:r>
                        <w:rPr>
                          <w:rFonts w:ascii="Arial" w:eastAsia="宋体" w:hAnsi="Arial" w:cs="Arial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</w:rPr>
                        <w:t>S</w:t>
                      </w:r>
                      <w:r w:rsidRPr="00477532">
                        <w:rPr>
                          <w:rFonts w:ascii="Arial" w:eastAsia="宋体" w:hAnsi="Arial" w:cs="Arial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</w:rPr>
                        <w:t>1</w:t>
                      </w:r>
                      <w:bookmarkEnd w:id="30"/>
                      <w:r w:rsidRPr="00477532">
                        <w:rPr>
                          <w:rFonts w:ascii="Arial" w:eastAsia="宋体" w:hAnsi="Arial" w:cs="Arial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</w:rPr>
                        <w:t xml:space="preserve"> </w:t>
                      </w:r>
                      <w:r w:rsidRPr="00543B46">
                        <w:rPr>
                          <w:rFonts w:ascii="Arial" w:eastAsia="宋体" w:hAnsi="Arial" w:cs="Arial"/>
                          <w:color w:val="000000"/>
                          <w:kern w:val="0"/>
                          <w:sz w:val="24"/>
                          <w:szCs w:val="24"/>
                        </w:rPr>
                        <w:t>Kaplan–Meier analysis by log-rank test.</w:t>
                      </w:r>
                      <w:r w:rsidRPr="00477532">
                        <w:rPr>
                          <w:rFonts w:ascii="Arial" w:eastAsia="宋体" w:hAnsi="Arial" w:cs="Arial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Arial" w:eastAsia="宋体" w:hAnsi="Arial" w:cs="Arial"/>
                          <w:color w:val="000000"/>
                          <w:kern w:val="0"/>
                          <w:sz w:val="20"/>
                          <w:szCs w:val="20"/>
                        </w:rPr>
                        <w:t xml:space="preserve"> a</w:t>
                      </w:r>
                      <w:r w:rsidRPr="00543B46">
                        <w:rPr>
                          <w:rFonts w:ascii="Arial" w:eastAsia="宋体" w:hAnsi="Arial" w:cs="Arial"/>
                          <w:color w:val="000000"/>
                          <w:kern w:val="0"/>
                          <w:sz w:val="20"/>
                          <w:szCs w:val="20"/>
                        </w:rPr>
                        <w:t xml:space="preserve">. the endpoint was MACEs; </w:t>
                      </w:r>
                      <w:r>
                        <w:rPr>
                          <w:rFonts w:ascii="Arial" w:eastAsia="宋体" w:hAnsi="Arial" w:cs="Arial"/>
                          <w:color w:val="000000"/>
                          <w:kern w:val="0"/>
                          <w:sz w:val="20"/>
                          <w:szCs w:val="20"/>
                        </w:rPr>
                        <w:t>b</w:t>
                      </w:r>
                      <w:r w:rsidRPr="00543B46">
                        <w:rPr>
                          <w:rFonts w:ascii="Arial" w:eastAsia="宋体" w:hAnsi="Arial" w:cs="Arial"/>
                          <w:color w:val="000000"/>
                          <w:kern w:val="0"/>
                          <w:sz w:val="20"/>
                          <w:szCs w:val="20"/>
                        </w:rPr>
                        <w:t xml:space="preserve">. the endpoint was MACEs+. </w:t>
                      </w:r>
                      <w:r w:rsidRPr="00543B46">
                        <w:rPr>
                          <w:rFonts w:ascii="Arial" w:hAnsi="Arial" w:cs="Arial"/>
                          <w:sz w:val="20"/>
                          <w:szCs w:val="20"/>
                        </w:rPr>
                        <w:t>DD+: diaphragm dysfunction</w:t>
                      </w:r>
                      <w:r w:rsidR="008601C9">
                        <w:rPr>
                          <w:rFonts w:ascii="Arial" w:hAnsi="Arial" w:cs="Arial"/>
                          <w:sz w:val="20"/>
                          <w:szCs w:val="20"/>
                        </w:rPr>
                        <w:t>(blue line)</w:t>
                      </w:r>
                      <w:r w:rsidRPr="00543B46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; </w:t>
                      </w:r>
                      <w:r w:rsidRPr="00543B46">
                        <w:rPr>
                          <w:rFonts w:ascii="Arial" w:eastAsia="宋体" w:hAnsi="Arial" w:cs="Arial"/>
                          <w:color w:val="000000"/>
                          <w:kern w:val="0"/>
                          <w:sz w:val="20"/>
                          <w:szCs w:val="20"/>
                        </w:rPr>
                        <w:t>DD-: normal diaphragm function</w:t>
                      </w:r>
                      <w:r w:rsidR="008601C9">
                        <w:rPr>
                          <w:rFonts w:ascii="Arial" w:eastAsia="宋体" w:hAnsi="Arial" w:cs="Arial"/>
                          <w:color w:val="000000"/>
                          <w:kern w:val="0"/>
                          <w:sz w:val="20"/>
                          <w:szCs w:val="20"/>
                        </w:rPr>
                        <w:t>(red line)</w:t>
                      </w:r>
                      <w:r w:rsidRPr="00543B46">
                        <w:rPr>
                          <w:rFonts w:ascii="Arial" w:eastAsia="宋体" w:hAnsi="Arial" w:cs="Arial"/>
                          <w:color w:val="000000"/>
                          <w:kern w:val="0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E04474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Figure S1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</w:p>
    <w:p w14:paraId="025E1D06" w14:textId="77777777" w:rsidR="002D76D4" w:rsidRDefault="002D76D4" w:rsidP="002D76D4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657E76D" w14:textId="77777777" w:rsidR="008B6FD3" w:rsidRPr="002D76D4" w:rsidRDefault="008B6FD3">
      <w:pPr>
        <w:widowControl/>
        <w:jc w:val="left"/>
        <w:rPr>
          <w:rFonts w:ascii="Arial" w:eastAsia="宋体" w:hAnsi="Arial" w:cs="Arial"/>
          <w:color w:val="000000"/>
          <w:kern w:val="0"/>
          <w:sz w:val="16"/>
          <w:szCs w:val="16"/>
        </w:rPr>
      </w:pPr>
    </w:p>
    <w:sectPr w:rsidR="008B6FD3" w:rsidRPr="002D76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CAE93" w14:textId="77777777" w:rsidR="003E6AEE" w:rsidRDefault="003E6AEE" w:rsidP="00232A85">
      <w:r>
        <w:separator/>
      </w:r>
    </w:p>
  </w:endnote>
  <w:endnote w:type="continuationSeparator" w:id="0">
    <w:p w14:paraId="766CD268" w14:textId="77777777" w:rsidR="003E6AEE" w:rsidRDefault="003E6AEE" w:rsidP="00232A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6B924" w14:textId="77777777" w:rsidR="003E6AEE" w:rsidRDefault="003E6AEE" w:rsidP="00232A85">
      <w:r>
        <w:separator/>
      </w:r>
    </w:p>
  </w:footnote>
  <w:footnote w:type="continuationSeparator" w:id="0">
    <w:p w14:paraId="5DE10A48" w14:textId="77777777" w:rsidR="003E6AEE" w:rsidRDefault="003E6AEE" w:rsidP="00232A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3B6"/>
    <w:rsid w:val="00002421"/>
    <w:rsid w:val="00002A4A"/>
    <w:rsid w:val="00013DD0"/>
    <w:rsid w:val="0001691E"/>
    <w:rsid w:val="00017515"/>
    <w:rsid w:val="00023BD0"/>
    <w:rsid w:val="000322F5"/>
    <w:rsid w:val="00053B8E"/>
    <w:rsid w:val="00054CFA"/>
    <w:rsid w:val="00075994"/>
    <w:rsid w:val="00090E34"/>
    <w:rsid w:val="000A245B"/>
    <w:rsid w:val="000E2286"/>
    <w:rsid w:val="001034B9"/>
    <w:rsid w:val="001037E4"/>
    <w:rsid w:val="00122ED4"/>
    <w:rsid w:val="0012393E"/>
    <w:rsid w:val="00132489"/>
    <w:rsid w:val="0013323A"/>
    <w:rsid w:val="001441C6"/>
    <w:rsid w:val="00155769"/>
    <w:rsid w:val="00162ECA"/>
    <w:rsid w:val="00164438"/>
    <w:rsid w:val="001716B8"/>
    <w:rsid w:val="00173123"/>
    <w:rsid w:val="00187252"/>
    <w:rsid w:val="00194D9B"/>
    <w:rsid w:val="001950E0"/>
    <w:rsid w:val="001B4EF4"/>
    <w:rsid w:val="001C53FB"/>
    <w:rsid w:val="001D0FF5"/>
    <w:rsid w:val="001D1289"/>
    <w:rsid w:val="001F323F"/>
    <w:rsid w:val="001F633B"/>
    <w:rsid w:val="001F7E7B"/>
    <w:rsid w:val="00202580"/>
    <w:rsid w:val="00207020"/>
    <w:rsid w:val="00216098"/>
    <w:rsid w:val="0021620E"/>
    <w:rsid w:val="00232A85"/>
    <w:rsid w:val="002341A6"/>
    <w:rsid w:val="00243D5C"/>
    <w:rsid w:val="00256013"/>
    <w:rsid w:val="002711A8"/>
    <w:rsid w:val="002744F1"/>
    <w:rsid w:val="00275809"/>
    <w:rsid w:val="002B39ED"/>
    <w:rsid w:val="002B63A7"/>
    <w:rsid w:val="002D76D4"/>
    <w:rsid w:val="002F0344"/>
    <w:rsid w:val="002F6B74"/>
    <w:rsid w:val="002F77BC"/>
    <w:rsid w:val="00306D0E"/>
    <w:rsid w:val="003179E6"/>
    <w:rsid w:val="00343D56"/>
    <w:rsid w:val="00350027"/>
    <w:rsid w:val="00370A08"/>
    <w:rsid w:val="00377C1E"/>
    <w:rsid w:val="003923AE"/>
    <w:rsid w:val="003A1CAC"/>
    <w:rsid w:val="003A607B"/>
    <w:rsid w:val="003D1C2A"/>
    <w:rsid w:val="003E2A42"/>
    <w:rsid w:val="003E5893"/>
    <w:rsid w:val="003E6AEE"/>
    <w:rsid w:val="004078A3"/>
    <w:rsid w:val="004219FB"/>
    <w:rsid w:val="00426508"/>
    <w:rsid w:val="00434A1C"/>
    <w:rsid w:val="00440E3F"/>
    <w:rsid w:val="00445B05"/>
    <w:rsid w:val="00447180"/>
    <w:rsid w:val="0045126E"/>
    <w:rsid w:val="00451AB0"/>
    <w:rsid w:val="00460E09"/>
    <w:rsid w:val="0046215D"/>
    <w:rsid w:val="00477532"/>
    <w:rsid w:val="004924CD"/>
    <w:rsid w:val="00493F33"/>
    <w:rsid w:val="00494F9C"/>
    <w:rsid w:val="004964C8"/>
    <w:rsid w:val="004B41C0"/>
    <w:rsid w:val="004E6B73"/>
    <w:rsid w:val="004E72B7"/>
    <w:rsid w:val="005110E3"/>
    <w:rsid w:val="00543B46"/>
    <w:rsid w:val="00545AB5"/>
    <w:rsid w:val="0054698D"/>
    <w:rsid w:val="00547C9A"/>
    <w:rsid w:val="00551BFF"/>
    <w:rsid w:val="00562312"/>
    <w:rsid w:val="005677BC"/>
    <w:rsid w:val="005807CD"/>
    <w:rsid w:val="00585644"/>
    <w:rsid w:val="00597AF9"/>
    <w:rsid w:val="005A3DC3"/>
    <w:rsid w:val="005B0729"/>
    <w:rsid w:val="005B2920"/>
    <w:rsid w:val="005E1C76"/>
    <w:rsid w:val="0060147F"/>
    <w:rsid w:val="00601C91"/>
    <w:rsid w:val="0061418E"/>
    <w:rsid w:val="00616FCE"/>
    <w:rsid w:val="00623D0C"/>
    <w:rsid w:val="006253D2"/>
    <w:rsid w:val="00652102"/>
    <w:rsid w:val="006561EF"/>
    <w:rsid w:val="0067139C"/>
    <w:rsid w:val="006808FC"/>
    <w:rsid w:val="006836BF"/>
    <w:rsid w:val="00694429"/>
    <w:rsid w:val="006A4C6A"/>
    <w:rsid w:val="006A754B"/>
    <w:rsid w:val="006B3131"/>
    <w:rsid w:val="006B5DCB"/>
    <w:rsid w:val="006C4A99"/>
    <w:rsid w:val="006D31F8"/>
    <w:rsid w:val="006E07BD"/>
    <w:rsid w:val="007114B1"/>
    <w:rsid w:val="00712CD3"/>
    <w:rsid w:val="0071714B"/>
    <w:rsid w:val="00723B0E"/>
    <w:rsid w:val="00733CC9"/>
    <w:rsid w:val="00742049"/>
    <w:rsid w:val="0074419C"/>
    <w:rsid w:val="0074513B"/>
    <w:rsid w:val="007554AE"/>
    <w:rsid w:val="00762D41"/>
    <w:rsid w:val="00763599"/>
    <w:rsid w:val="007A5365"/>
    <w:rsid w:val="007B1310"/>
    <w:rsid w:val="007B3322"/>
    <w:rsid w:val="007C6593"/>
    <w:rsid w:val="007D0247"/>
    <w:rsid w:val="007E648C"/>
    <w:rsid w:val="007F54D6"/>
    <w:rsid w:val="007F75DD"/>
    <w:rsid w:val="008343E8"/>
    <w:rsid w:val="00841494"/>
    <w:rsid w:val="00843C04"/>
    <w:rsid w:val="00856C71"/>
    <w:rsid w:val="008601C9"/>
    <w:rsid w:val="00890B4B"/>
    <w:rsid w:val="008A1086"/>
    <w:rsid w:val="008A1627"/>
    <w:rsid w:val="008A2804"/>
    <w:rsid w:val="008B6FD3"/>
    <w:rsid w:val="008C0CC9"/>
    <w:rsid w:val="008C62DC"/>
    <w:rsid w:val="008E024E"/>
    <w:rsid w:val="008E248D"/>
    <w:rsid w:val="008E526F"/>
    <w:rsid w:val="008F3910"/>
    <w:rsid w:val="008F7695"/>
    <w:rsid w:val="009016B3"/>
    <w:rsid w:val="00913504"/>
    <w:rsid w:val="00932625"/>
    <w:rsid w:val="0094523B"/>
    <w:rsid w:val="00945B4F"/>
    <w:rsid w:val="00956B8C"/>
    <w:rsid w:val="0097081F"/>
    <w:rsid w:val="0098490D"/>
    <w:rsid w:val="0099045C"/>
    <w:rsid w:val="009B2FC3"/>
    <w:rsid w:val="009B71CE"/>
    <w:rsid w:val="00A013B6"/>
    <w:rsid w:val="00A20463"/>
    <w:rsid w:val="00A416DC"/>
    <w:rsid w:val="00A428A7"/>
    <w:rsid w:val="00A5044B"/>
    <w:rsid w:val="00A6258F"/>
    <w:rsid w:val="00A6557C"/>
    <w:rsid w:val="00A939AD"/>
    <w:rsid w:val="00AA723D"/>
    <w:rsid w:val="00AD0B8E"/>
    <w:rsid w:val="00AD29BB"/>
    <w:rsid w:val="00AE59D8"/>
    <w:rsid w:val="00AF5AD5"/>
    <w:rsid w:val="00B21F18"/>
    <w:rsid w:val="00B227E6"/>
    <w:rsid w:val="00B455D4"/>
    <w:rsid w:val="00B52F69"/>
    <w:rsid w:val="00B52F8F"/>
    <w:rsid w:val="00B6286F"/>
    <w:rsid w:val="00B81DF5"/>
    <w:rsid w:val="00B91F1A"/>
    <w:rsid w:val="00B923E9"/>
    <w:rsid w:val="00BA47A7"/>
    <w:rsid w:val="00BB326F"/>
    <w:rsid w:val="00BC0705"/>
    <w:rsid w:val="00BC0EF7"/>
    <w:rsid w:val="00BD3FA8"/>
    <w:rsid w:val="00BD524B"/>
    <w:rsid w:val="00BD6AC3"/>
    <w:rsid w:val="00BF5D00"/>
    <w:rsid w:val="00C177B3"/>
    <w:rsid w:val="00C22A7A"/>
    <w:rsid w:val="00C233C5"/>
    <w:rsid w:val="00C518EB"/>
    <w:rsid w:val="00C67450"/>
    <w:rsid w:val="00C722C6"/>
    <w:rsid w:val="00CA376C"/>
    <w:rsid w:val="00CA7854"/>
    <w:rsid w:val="00CC1B36"/>
    <w:rsid w:val="00CC23BF"/>
    <w:rsid w:val="00CD3795"/>
    <w:rsid w:val="00CF4ACF"/>
    <w:rsid w:val="00D23FF9"/>
    <w:rsid w:val="00D6088E"/>
    <w:rsid w:val="00D6458E"/>
    <w:rsid w:val="00D6552C"/>
    <w:rsid w:val="00DB622F"/>
    <w:rsid w:val="00DE6A18"/>
    <w:rsid w:val="00DE6E8F"/>
    <w:rsid w:val="00DE7228"/>
    <w:rsid w:val="00E03EE0"/>
    <w:rsid w:val="00E040B3"/>
    <w:rsid w:val="00E04474"/>
    <w:rsid w:val="00E04F53"/>
    <w:rsid w:val="00E20A90"/>
    <w:rsid w:val="00E33E0D"/>
    <w:rsid w:val="00E402FD"/>
    <w:rsid w:val="00E869C1"/>
    <w:rsid w:val="00EA30CD"/>
    <w:rsid w:val="00EA38AE"/>
    <w:rsid w:val="00EF0346"/>
    <w:rsid w:val="00EF34CD"/>
    <w:rsid w:val="00F102A2"/>
    <w:rsid w:val="00F126E5"/>
    <w:rsid w:val="00F149CA"/>
    <w:rsid w:val="00F805C1"/>
    <w:rsid w:val="00FC423D"/>
    <w:rsid w:val="00FC5DB1"/>
    <w:rsid w:val="00FF0BAA"/>
    <w:rsid w:val="00FF0F31"/>
    <w:rsid w:val="00FF27ED"/>
    <w:rsid w:val="00FF5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2144E1"/>
  <w15:chartTrackingRefBased/>
  <w15:docId w15:val="{CCA98EFE-3065-4799-B348-908DC5F11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2A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2A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2A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2A85"/>
    <w:rPr>
      <w:sz w:val="18"/>
      <w:szCs w:val="18"/>
    </w:rPr>
  </w:style>
  <w:style w:type="table" w:styleId="a7">
    <w:name w:val="Table Grid"/>
    <w:basedOn w:val="a1"/>
    <w:uiPriority w:val="39"/>
    <w:rsid w:val="00451A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DB622F"/>
  </w:style>
  <w:style w:type="paragraph" w:customStyle="1" w:styleId="TableNote">
    <w:name w:val="TableNote"/>
    <w:basedOn w:val="a"/>
    <w:rsid w:val="005E1C76"/>
    <w:pPr>
      <w:widowControl/>
      <w:spacing w:line="300" w:lineRule="exact"/>
      <w:jc w:val="left"/>
    </w:pPr>
    <w:rPr>
      <w:rFonts w:ascii="Times New Roman" w:eastAsia="等线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5E1C76"/>
    <w:pPr>
      <w:widowControl/>
      <w:spacing w:line="300" w:lineRule="exact"/>
      <w:jc w:val="left"/>
    </w:pPr>
    <w:rPr>
      <w:rFonts w:ascii="Times New Roman" w:eastAsia="等线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5E1C76"/>
    <w:pPr>
      <w:widowControl/>
      <w:spacing w:before="120"/>
      <w:jc w:val="left"/>
    </w:pPr>
    <w:rPr>
      <w:rFonts w:ascii="Times New Roman" w:eastAsia="等线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5E1C76"/>
  </w:style>
  <w:style w:type="character" w:styleId="a9">
    <w:name w:val="Hyperlink"/>
    <w:basedOn w:val="a0"/>
    <w:uiPriority w:val="99"/>
    <w:unhideWhenUsed/>
    <w:qFormat/>
    <w:rsid w:val="002F034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160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4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4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7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9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2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B3F057-8A2D-49A2-B831-B664BD3492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8</Pages>
  <Words>1422</Words>
  <Characters>8110</Characters>
  <Application>Microsoft Office Word</Application>
  <DocSecurity>0</DocSecurity>
  <Lines>67</Lines>
  <Paragraphs>19</Paragraphs>
  <ScaleCrop>false</ScaleCrop>
  <Company/>
  <LinksUpToDate>false</LinksUpToDate>
  <CharactersWithSpaces>9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jing</dc:creator>
  <cp:keywords/>
  <dc:description/>
  <cp:lastModifiedBy>zheng jing</cp:lastModifiedBy>
  <cp:revision>45</cp:revision>
  <dcterms:created xsi:type="dcterms:W3CDTF">2021-12-12T16:02:00Z</dcterms:created>
  <dcterms:modified xsi:type="dcterms:W3CDTF">2022-08-14T15:27:00Z</dcterms:modified>
</cp:coreProperties>
</file>